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850F49" w14:textId="4596E6E2" w:rsidR="00773282" w:rsidRPr="00773282" w:rsidRDefault="00773282" w:rsidP="00773282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</w:pPr>
      <w:r w:rsidRPr="00773282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Table 2(a):</w:t>
      </w:r>
      <w:r w:rsidRPr="00773282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JBI </w:t>
      </w:r>
      <w:r w:rsidR="008F1553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quality assessment results</w:t>
      </w:r>
      <w:r w:rsidRPr="00773282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for qualitative studies</w:t>
      </w:r>
    </w:p>
    <w:tbl>
      <w:tblPr>
        <w:tblStyle w:val="PlainTable2"/>
        <w:tblW w:w="14005" w:type="dxa"/>
        <w:tblLook w:val="04A0" w:firstRow="1" w:lastRow="0" w:firstColumn="1" w:lastColumn="0" w:noHBand="0" w:noVBand="1"/>
      </w:tblPr>
      <w:tblGrid>
        <w:gridCol w:w="2920"/>
        <w:gridCol w:w="1251"/>
        <w:gridCol w:w="960"/>
        <w:gridCol w:w="960"/>
        <w:gridCol w:w="960"/>
        <w:gridCol w:w="1194"/>
        <w:gridCol w:w="960"/>
        <w:gridCol w:w="960"/>
        <w:gridCol w:w="960"/>
        <w:gridCol w:w="960"/>
        <w:gridCol w:w="960"/>
        <w:gridCol w:w="960"/>
      </w:tblGrid>
      <w:tr w:rsidR="009B60DB" w:rsidRPr="00773282" w14:paraId="76A51B5A" w14:textId="77777777" w:rsidTr="009B60D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5" w:type="dxa"/>
            <w:gridSpan w:val="12"/>
            <w:noWrap/>
          </w:tcPr>
          <w:p w14:paraId="6B5B7E41" w14:textId="4EAFEB55" w:rsidR="009B60DB" w:rsidRPr="00773282" w:rsidRDefault="009B60DB" w:rsidP="009B60DB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bookmarkStart w:id="0" w:name="_Hlk138093561"/>
            <w:r w:rsidRPr="004364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Quality parameters and scores*</w:t>
            </w:r>
          </w:p>
        </w:tc>
      </w:tr>
      <w:bookmarkEnd w:id="0"/>
      <w:tr w:rsidR="009B60DB" w:rsidRPr="00773282" w14:paraId="6BA06869" w14:textId="77777777" w:rsidTr="005F60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dxa"/>
            <w:tcBorders>
              <w:right w:val="nil"/>
            </w:tcBorders>
            <w:noWrap/>
          </w:tcPr>
          <w:p w14:paraId="6A302D30" w14:textId="2BF862B6" w:rsidR="009B60DB" w:rsidRPr="00773282" w:rsidRDefault="005F60EE" w:rsidP="009B60D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Studies</w:t>
            </w:r>
          </w:p>
        </w:tc>
        <w:tc>
          <w:tcPr>
            <w:tcW w:w="1251" w:type="dxa"/>
            <w:tcBorders>
              <w:left w:val="nil"/>
            </w:tcBorders>
            <w:noWrap/>
          </w:tcPr>
          <w:p w14:paraId="55426DF1" w14:textId="11D75FBC" w:rsidR="009B60DB" w:rsidRPr="00773282" w:rsidRDefault="009B60DB" w:rsidP="009B60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32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#</w:t>
            </w:r>
            <w:r w:rsidRPr="00DD5A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960" w:type="dxa"/>
            <w:noWrap/>
          </w:tcPr>
          <w:p w14:paraId="708098C7" w14:textId="0E8057B0" w:rsidR="009B60DB" w:rsidRPr="00773282" w:rsidRDefault="009B60DB" w:rsidP="009B60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32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#</w:t>
            </w:r>
            <w:r w:rsidRPr="00DD5A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960" w:type="dxa"/>
            <w:noWrap/>
          </w:tcPr>
          <w:p w14:paraId="10720F85" w14:textId="6CB0AABD" w:rsidR="009B60DB" w:rsidRPr="00773282" w:rsidRDefault="009B60DB" w:rsidP="009B60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32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#</w:t>
            </w:r>
            <w:r w:rsidRPr="00DD5A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960" w:type="dxa"/>
            <w:noWrap/>
          </w:tcPr>
          <w:p w14:paraId="02CA134C" w14:textId="50931084" w:rsidR="009B60DB" w:rsidRPr="00773282" w:rsidRDefault="009B60DB" w:rsidP="009B60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32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#</w:t>
            </w:r>
            <w:r w:rsidRPr="00DD5A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1194" w:type="dxa"/>
            <w:noWrap/>
          </w:tcPr>
          <w:p w14:paraId="1D530402" w14:textId="34ED7B89" w:rsidR="009B60DB" w:rsidRPr="00773282" w:rsidRDefault="009B60DB" w:rsidP="009B60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32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#</w:t>
            </w:r>
            <w:r w:rsidRPr="00DD5A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960" w:type="dxa"/>
            <w:noWrap/>
          </w:tcPr>
          <w:p w14:paraId="14CD7974" w14:textId="15A8F99C" w:rsidR="009B60DB" w:rsidRPr="00773282" w:rsidRDefault="009B60DB" w:rsidP="009B60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32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#</w:t>
            </w:r>
            <w:r w:rsidRPr="00DD5A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  <w:tc>
          <w:tcPr>
            <w:tcW w:w="960" w:type="dxa"/>
            <w:noWrap/>
          </w:tcPr>
          <w:p w14:paraId="29B90E84" w14:textId="0E7C8A0D" w:rsidR="009B60DB" w:rsidRPr="00773282" w:rsidRDefault="009B60DB" w:rsidP="009B60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32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#</w:t>
            </w:r>
            <w:r w:rsidRPr="00DD5A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  <w:tc>
          <w:tcPr>
            <w:tcW w:w="960" w:type="dxa"/>
            <w:noWrap/>
          </w:tcPr>
          <w:p w14:paraId="3B6E9A59" w14:textId="5AC8C6EC" w:rsidR="009B60DB" w:rsidRPr="00773282" w:rsidRDefault="009B60DB" w:rsidP="009B60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32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#</w:t>
            </w:r>
            <w:r w:rsidRPr="00DD5A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960" w:type="dxa"/>
            <w:noWrap/>
          </w:tcPr>
          <w:p w14:paraId="1D240B3F" w14:textId="63844065" w:rsidR="009B60DB" w:rsidRPr="00773282" w:rsidRDefault="009B60DB" w:rsidP="009B60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32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#</w:t>
            </w:r>
            <w:r w:rsidRPr="00DD5A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960" w:type="dxa"/>
            <w:noWrap/>
          </w:tcPr>
          <w:p w14:paraId="0AD02B3C" w14:textId="63A75BC6" w:rsidR="009B60DB" w:rsidRPr="00773282" w:rsidRDefault="009B60DB" w:rsidP="009B60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32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#</w:t>
            </w:r>
            <w:r w:rsidRPr="00DD5A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</w:t>
            </w:r>
          </w:p>
        </w:tc>
        <w:tc>
          <w:tcPr>
            <w:tcW w:w="960" w:type="dxa"/>
            <w:noWrap/>
          </w:tcPr>
          <w:p w14:paraId="6F174AE0" w14:textId="3FF95CCD" w:rsidR="009B60DB" w:rsidRPr="00DD5ADE" w:rsidRDefault="00F55585" w:rsidP="009B60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otal</w:t>
            </w:r>
          </w:p>
        </w:tc>
      </w:tr>
      <w:tr w:rsidR="009B60DB" w:rsidRPr="00DD5ADE" w14:paraId="60A1C15D" w14:textId="77777777" w:rsidTr="005F60E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dxa"/>
            <w:tcBorders>
              <w:top w:val="single" w:sz="4" w:space="0" w:color="7F7F7F" w:themeColor="text1" w:themeTint="80"/>
              <w:bottom w:val="nil"/>
              <w:right w:val="nil"/>
            </w:tcBorders>
            <w:noWrap/>
            <w:hideMark/>
          </w:tcPr>
          <w:p w14:paraId="3E6FF40B" w14:textId="77777777" w:rsidR="009B60DB" w:rsidRPr="00DD5ADE" w:rsidRDefault="009B60DB" w:rsidP="009B60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Al </w:t>
            </w:r>
            <w:proofErr w:type="spellStart"/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amarneh</w:t>
            </w:r>
            <w:proofErr w:type="spellEnd"/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et al (2018).</w:t>
            </w:r>
          </w:p>
        </w:tc>
        <w:tc>
          <w:tcPr>
            <w:tcW w:w="1251" w:type="dxa"/>
            <w:tcBorders>
              <w:top w:val="single" w:sz="4" w:space="0" w:color="7F7F7F" w:themeColor="text1" w:themeTint="80"/>
              <w:left w:val="nil"/>
              <w:bottom w:val="nil"/>
            </w:tcBorders>
            <w:noWrap/>
            <w:hideMark/>
          </w:tcPr>
          <w:p w14:paraId="67F21705" w14:textId="77777777" w:rsidR="009B60DB" w:rsidRPr="00DD5ADE" w:rsidRDefault="009B60DB" w:rsidP="009B60D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single" w:sz="4" w:space="0" w:color="7F7F7F" w:themeColor="text1" w:themeTint="80"/>
              <w:bottom w:val="nil"/>
            </w:tcBorders>
            <w:noWrap/>
            <w:hideMark/>
          </w:tcPr>
          <w:p w14:paraId="4D6A1087" w14:textId="77777777" w:rsidR="009B60DB" w:rsidRPr="00DD5ADE" w:rsidRDefault="009B60DB" w:rsidP="009B60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single" w:sz="4" w:space="0" w:color="7F7F7F" w:themeColor="text1" w:themeTint="80"/>
              <w:bottom w:val="nil"/>
            </w:tcBorders>
            <w:noWrap/>
            <w:hideMark/>
          </w:tcPr>
          <w:p w14:paraId="7908F297" w14:textId="77777777" w:rsidR="009B60DB" w:rsidRPr="00DD5ADE" w:rsidRDefault="009B60DB" w:rsidP="009B60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single" w:sz="4" w:space="0" w:color="7F7F7F" w:themeColor="text1" w:themeTint="80"/>
              <w:bottom w:val="nil"/>
            </w:tcBorders>
            <w:noWrap/>
            <w:hideMark/>
          </w:tcPr>
          <w:p w14:paraId="674F8C1B" w14:textId="77777777" w:rsidR="009B60DB" w:rsidRPr="00DD5ADE" w:rsidRDefault="009B60DB" w:rsidP="009B60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1194" w:type="dxa"/>
            <w:tcBorders>
              <w:top w:val="single" w:sz="4" w:space="0" w:color="7F7F7F" w:themeColor="text1" w:themeTint="80"/>
              <w:bottom w:val="nil"/>
            </w:tcBorders>
            <w:noWrap/>
            <w:hideMark/>
          </w:tcPr>
          <w:p w14:paraId="71BECE62" w14:textId="77777777" w:rsidR="009B60DB" w:rsidRPr="00DD5ADE" w:rsidRDefault="009B60DB" w:rsidP="009B60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single" w:sz="4" w:space="0" w:color="7F7F7F" w:themeColor="text1" w:themeTint="80"/>
              <w:bottom w:val="nil"/>
            </w:tcBorders>
            <w:noWrap/>
            <w:hideMark/>
          </w:tcPr>
          <w:p w14:paraId="400078FE" w14:textId="77777777" w:rsidR="009B60DB" w:rsidRPr="00DD5ADE" w:rsidRDefault="009B60DB" w:rsidP="009B60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single" w:sz="4" w:space="0" w:color="7F7F7F" w:themeColor="text1" w:themeTint="80"/>
              <w:bottom w:val="nil"/>
            </w:tcBorders>
            <w:noWrap/>
            <w:hideMark/>
          </w:tcPr>
          <w:p w14:paraId="6D2E779F" w14:textId="77777777" w:rsidR="009B60DB" w:rsidRPr="00DD5ADE" w:rsidRDefault="009B60DB" w:rsidP="009B60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single" w:sz="4" w:space="0" w:color="7F7F7F" w:themeColor="text1" w:themeTint="80"/>
              <w:bottom w:val="nil"/>
            </w:tcBorders>
            <w:noWrap/>
            <w:hideMark/>
          </w:tcPr>
          <w:p w14:paraId="2AAFF650" w14:textId="77777777" w:rsidR="009B60DB" w:rsidRPr="00DD5ADE" w:rsidRDefault="009B60DB" w:rsidP="009B60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single" w:sz="4" w:space="0" w:color="7F7F7F" w:themeColor="text1" w:themeTint="80"/>
              <w:bottom w:val="nil"/>
            </w:tcBorders>
            <w:noWrap/>
            <w:hideMark/>
          </w:tcPr>
          <w:p w14:paraId="3B89361A" w14:textId="77777777" w:rsidR="009B60DB" w:rsidRPr="00DD5ADE" w:rsidRDefault="009B60DB" w:rsidP="009B60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single" w:sz="4" w:space="0" w:color="7F7F7F" w:themeColor="text1" w:themeTint="80"/>
              <w:bottom w:val="nil"/>
            </w:tcBorders>
            <w:noWrap/>
            <w:hideMark/>
          </w:tcPr>
          <w:p w14:paraId="19ED5186" w14:textId="77777777" w:rsidR="009B60DB" w:rsidRPr="00DD5ADE" w:rsidRDefault="009B60DB" w:rsidP="009B60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single" w:sz="4" w:space="0" w:color="7F7F7F" w:themeColor="text1" w:themeTint="80"/>
              <w:bottom w:val="nil"/>
            </w:tcBorders>
            <w:noWrap/>
            <w:hideMark/>
          </w:tcPr>
          <w:p w14:paraId="405D3F7F" w14:textId="77777777" w:rsidR="009B60DB" w:rsidRPr="00DD5ADE" w:rsidRDefault="009B60DB" w:rsidP="009B60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</w:tr>
      <w:tr w:rsidR="009B60DB" w:rsidRPr="00DD5ADE" w14:paraId="0421B40F" w14:textId="77777777" w:rsidTr="005F60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dxa"/>
            <w:tcBorders>
              <w:top w:val="nil"/>
              <w:bottom w:val="nil"/>
              <w:right w:val="nil"/>
            </w:tcBorders>
            <w:noWrap/>
            <w:hideMark/>
          </w:tcPr>
          <w:p w14:paraId="3883E547" w14:textId="77777777" w:rsidR="009B60DB" w:rsidRPr="00DD5ADE" w:rsidRDefault="009B60DB" w:rsidP="009B60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eletidi</w:t>
            </w:r>
            <w:proofErr w:type="spellEnd"/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et al (2019).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</w:tcBorders>
            <w:noWrap/>
            <w:hideMark/>
          </w:tcPr>
          <w:p w14:paraId="36FF9C20" w14:textId="77777777" w:rsidR="009B60DB" w:rsidRPr="00DD5ADE" w:rsidRDefault="009B60DB" w:rsidP="009B60D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07154E78" w14:textId="77777777" w:rsidR="009B60DB" w:rsidRPr="00DD5ADE" w:rsidRDefault="009B60DB" w:rsidP="009B60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57701913" w14:textId="77777777" w:rsidR="009B60DB" w:rsidRPr="00DD5ADE" w:rsidRDefault="009B60DB" w:rsidP="009B60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027ED2AF" w14:textId="77777777" w:rsidR="009B60DB" w:rsidRPr="00DD5ADE" w:rsidRDefault="009B60DB" w:rsidP="009B60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1194" w:type="dxa"/>
            <w:tcBorders>
              <w:top w:val="nil"/>
              <w:bottom w:val="nil"/>
            </w:tcBorders>
            <w:noWrap/>
            <w:hideMark/>
          </w:tcPr>
          <w:p w14:paraId="566542D0" w14:textId="77777777" w:rsidR="009B60DB" w:rsidRPr="00DD5ADE" w:rsidRDefault="009B60DB" w:rsidP="009B60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05C10B19" w14:textId="77777777" w:rsidR="009B60DB" w:rsidRPr="00DD5ADE" w:rsidRDefault="009B60DB" w:rsidP="009B60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59D366EB" w14:textId="77777777" w:rsidR="009B60DB" w:rsidRPr="00DD5ADE" w:rsidRDefault="009B60DB" w:rsidP="009B60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1E201EFD" w14:textId="77777777" w:rsidR="009B60DB" w:rsidRPr="00DD5ADE" w:rsidRDefault="009B60DB" w:rsidP="009B60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51518CAD" w14:textId="77777777" w:rsidR="009B60DB" w:rsidRPr="00DD5ADE" w:rsidRDefault="009B60DB" w:rsidP="009B60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408EAE9A" w14:textId="77777777" w:rsidR="009B60DB" w:rsidRPr="00DD5ADE" w:rsidRDefault="009B60DB" w:rsidP="009B60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3CCD170C" w14:textId="77777777" w:rsidR="009B60DB" w:rsidRPr="00DD5ADE" w:rsidRDefault="009B60DB" w:rsidP="009B60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</w:t>
            </w:r>
          </w:p>
        </w:tc>
      </w:tr>
      <w:tr w:rsidR="009B60DB" w:rsidRPr="00DD5ADE" w14:paraId="2B3BCF69" w14:textId="77777777" w:rsidTr="005F60E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dxa"/>
            <w:tcBorders>
              <w:top w:val="nil"/>
              <w:bottom w:val="single" w:sz="4" w:space="0" w:color="7F7F7F" w:themeColor="text1" w:themeTint="80"/>
              <w:right w:val="nil"/>
            </w:tcBorders>
            <w:noWrap/>
            <w:hideMark/>
          </w:tcPr>
          <w:p w14:paraId="1C056038" w14:textId="77777777" w:rsidR="009B60DB" w:rsidRPr="00DD5ADE" w:rsidRDefault="009B60DB" w:rsidP="009B60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uspitasari</w:t>
            </w:r>
            <w:proofErr w:type="spellEnd"/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et al (2013).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7F7F7F" w:themeColor="text1" w:themeTint="80"/>
            </w:tcBorders>
            <w:noWrap/>
            <w:hideMark/>
          </w:tcPr>
          <w:p w14:paraId="154903BC" w14:textId="77777777" w:rsidR="009B60DB" w:rsidRPr="00DD5ADE" w:rsidRDefault="009B60DB" w:rsidP="009B60D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bottom w:val="single" w:sz="4" w:space="0" w:color="7F7F7F" w:themeColor="text1" w:themeTint="80"/>
            </w:tcBorders>
            <w:noWrap/>
            <w:hideMark/>
          </w:tcPr>
          <w:p w14:paraId="2D211066" w14:textId="77777777" w:rsidR="009B60DB" w:rsidRPr="00DD5ADE" w:rsidRDefault="009B60DB" w:rsidP="009B60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bottom w:val="single" w:sz="4" w:space="0" w:color="7F7F7F" w:themeColor="text1" w:themeTint="80"/>
            </w:tcBorders>
            <w:noWrap/>
            <w:hideMark/>
          </w:tcPr>
          <w:p w14:paraId="687EEF5F" w14:textId="77777777" w:rsidR="009B60DB" w:rsidRPr="00DD5ADE" w:rsidRDefault="009B60DB" w:rsidP="009B60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bottom w:val="single" w:sz="4" w:space="0" w:color="7F7F7F" w:themeColor="text1" w:themeTint="80"/>
            </w:tcBorders>
            <w:noWrap/>
            <w:hideMark/>
          </w:tcPr>
          <w:p w14:paraId="68B1F2F0" w14:textId="77777777" w:rsidR="009B60DB" w:rsidRPr="00DD5ADE" w:rsidRDefault="009B60DB" w:rsidP="009B60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1194" w:type="dxa"/>
            <w:tcBorders>
              <w:top w:val="nil"/>
              <w:bottom w:val="single" w:sz="4" w:space="0" w:color="7F7F7F" w:themeColor="text1" w:themeTint="80"/>
            </w:tcBorders>
            <w:noWrap/>
            <w:hideMark/>
          </w:tcPr>
          <w:p w14:paraId="0DC1E2D1" w14:textId="77777777" w:rsidR="009B60DB" w:rsidRPr="00DD5ADE" w:rsidRDefault="009B60DB" w:rsidP="009B60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bottom w:val="single" w:sz="4" w:space="0" w:color="7F7F7F" w:themeColor="text1" w:themeTint="80"/>
            </w:tcBorders>
            <w:noWrap/>
            <w:hideMark/>
          </w:tcPr>
          <w:p w14:paraId="6227288A" w14:textId="77777777" w:rsidR="009B60DB" w:rsidRPr="00DD5ADE" w:rsidRDefault="009B60DB" w:rsidP="009B60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bottom w:val="single" w:sz="4" w:space="0" w:color="7F7F7F" w:themeColor="text1" w:themeTint="80"/>
            </w:tcBorders>
            <w:noWrap/>
            <w:hideMark/>
          </w:tcPr>
          <w:p w14:paraId="134B3451" w14:textId="77777777" w:rsidR="009B60DB" w:rsidRPr="00DD5ADE" w:rsidRDefault="009B60DB" w:rsidP="009B60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bottom w:val="single" w:sz="4" w:space="0" w:color="7F7F7F" w:themeColor="text1" w:themeTint="80"/>
            </w:tcBorders>
            <w:noWrap/>
            <w:hideMark/>
          </w:tcPr>
          <w:p w14:paraId="4722B668" w14:textId="77777777" w:rsidR="009B60DB" w:rsidRPr="00DD5ADE" w:rsidRDefault="009B60DB" w:rsidP="009B60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bottom w:val="single" w:sz="4" w:space="0" w:color="7F7F7F" w:themeColor="text1" w:themeTint="80"/>
            </w:tcBorders>
            <w:noWrap/>
            <w:hideMark/>
          </w:tcPr>
          <w:p w14:paraId="19BC895A" w14:textId="77777777" w:rsidR="009B60DB" w:rsidRPr="00DD5ADE" w:rsidRDefault="009B60DB" w:rsidP="009B60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bottom w:val="single" w:sz="4" w:space="0" w:color="7F7F7F" w:themeColor="text1" w:themeTint="80"/>
            </w:tcBorders>
            <w:noWrap/>
            <w:hideMark/>
          </w:tcPr>
          <w:p w14:paraId="70EE05CD" w14:textId="77777777" w:rsidR="009B60DB" w:rsidRPr="00DD5ADE" w:rsidRDefault="009B60DB" w:rsidP="009B60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bottom w:val="single" w:sz="4" w:space="0" w:color="7F7F7F" w:themeColor="text1" w:themeTint="80"/>
            </w:tcBorders>
            <w:noWrap/>
            <w:hideMark/>
          </w:tcPr>
          <w:p w14:paraId="76618DF1" w14:textId="77777777" w:rsidR="009B60DB" w:rsidRPr="00DD5ADE" w:rsidRDefault="009B60DB" w:rsidP="009B60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</w:tr>
      <w:tr w:rsidR="009B60DB" w:rsidRPr="00773282" w14:paraId="320EF00B" w14:textId="77777777" w:rsidTr="005F60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dxa"/>
            <w:tcBorders>
              <w:right w:val="nil"/>
            </w:tcBorders>
            <w:noWrap/>
            <w:hideMark/>
          </w:tcPr>
          <w:p w14:paraId="3090AE03" w14:textId="6B4ADDD7" w:rsidR="009B60DB" w:rsidRPr="00DD5ADE" w:rsidRDefault="00F55585" w:rsidP="009B60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Total</w:t>
            </w:r>
          </w:p>
        </w:tc>
        <w:tc>
          <w:tcPr>
            <w:tcW w:w="1251" w:type="dxa"/>
            <w:tcBorders>
              <w:left w:val="nil"/>
            </w:tcBorders>
            <w:noWrap/>
            <w:hideMark/>
          </w:tcPr>
          <w:p w14:paraId="39706BC7" w14:textId="77777777" w:rsidR="009B60DB" w:rsidRPr="00DD5ADE" w:rsidRDefault="009B60DB" w:rsidP="009B60D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28E37E19" w14:textId="77777777" w:rsidR="009B60DB" w:rsidRPr="00DD5ADE" w:rsidRDefault="009B60DB" w:rsidP="009B60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3A693F87" w14:textId="77777777" w:rsidR="009B60DB" w:rsidRPr="00DD5ADE" w:rsidRDefault="009B60DB" w:rsidP="009B60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72B6EB97" w14:textId="77777777" w:rsidR="009B60DB" w:rsidRPr="00DD5ADE" w:rsidRDefault="009B60DB" w:rsidP="009B60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1194" w:type="dxa"/>
            <w:noWrap/>
            <w:hideMark/>
          </w:tcPr>
          <w:p w14:paraId="6E78FFFB" w14:textId="77777777" w:rsidR="009B60DB" w:rsidRPr="00DD5ADE" w:rsidRDefault="009B60DB" w:rsidP="009B60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33013167" w14:textId="77777777" w:rsidR="009B60DB" w:rsidRPr="00DD5ADE" w:rsidRDefault="009B60DB" w:rsidP="009B60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4FD10193" w14:textId="77777777" w:rsidR="009B60DB" w:rsidRPr="00DD5ADE" w:rsidRDefault="009B60DB" w:rsidP="009B60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20365758" w14:textId="77777777" w:rsidR="009B60DB" w:rsidRPr="00DD5ADE" w:rsidRDefault="009B60DB" w:rsidP="009B60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5FC196DF" w14:textId="77777777" w:rsidR="009B60DB" w:rsidRPr="00DD5ADE" w:rsidRDefault="009B60DB" w:rsidP="009B60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20C5C2EE" w14:textId="77777777" w:rsidR="009B60DB" w:rsidRPr="00DD5ADE" w:rsidRDefault="009B60DB" w:rsidP="009B60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5DD3D6BD" w14:textId="77777777" w:rsidR="009B60DB" w:rsidRPr="00DD5ADE" w:rsidRDefault="009B60DB" w:rsidP="009B60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</w:tbl>
    <w:p w14:paraId="7F94C483" w14:textId="47DF5C57" w:rsidR="00DD5ADE" w:rsidRPr="00662738" w:rsidRDefault="004819AB" w:rsidP="004819AB">
      <w:pPr>
        <w:pStyle w:val="Caption"/>
        <w:rPr>
          <w:rFonts w:ascii="Times New Roman" w:hAnsi="Times New Roman" w:cs="Times New Roman"/>
          <w:color w:val="auto"/>
          <w:sz w:val="20"/>
          <w:szCs w:val="20"/>
        </w:rPr>
      </w:pPr>
      <w:r w:rsidRPr="00662738">
        <w:rPr>
          <w:rFonts w:ascii="Times New Roman" w:hAnsi="Times New Roman" w:cs="Times New Roman"/>
          <w:color w:val="auto"/>
          <w:sz w:val="20"/>
          <w:szCs w:val="20"/>
        </w:rPr>
        <w:t>*Lockwood et al</w:t>
      </w:r>
      <w:r w:rsidR="004364FC" w:rsidRPr="00662738">
        <w:rPr>
          <w:rFonts w:ascii="Times New Roman" w:hAnsi="Times New Roman" w:cs="Times New Roman"/>
          <w:color w:val="auto"/>
          <w:sz w:val="20"/>
          <w:szCs w:val="20"/>
        </w:rPr>
        <w:t>.,</w:t>
      </w:r>
      <w:r w:rsidRPr="00662738">
        <w:rPr>
          <w:rFonts w:ascii="Times New Roman" w:hAnsi="Times New Roman" w:cs="Times New Roman"/>
          <w:color w:val="auto"/>
          <w:sz w:val="20"/>
          <w:szCs w:val="20"/>
        </w:rPr>
        <w:t xml:space="preserve"> 2020 </w:t>
      </w:r>
    </w:p>
    <w:p w14:paraId="03B1ACD0" w14:textId="77777777" w:rsidR="00DD5ADE" w:rsidRPr="00773282" w:rsidRDefault="00DD5ADE" w:rsidP="00DD5ADE">
      <w:pPr>
        <w:rPr>
          <w:rFonts w:ascii="Times New Roman" w:hAnsi="Times New Roman" w:cs="Times New Roman"/>
          <w:sz w:val="20"/>
          <w:szCs w:val="20"/>
        </w:rPr>
      </w:pPr>
    </w:p>
    <w:p w14:paraId="10DA0353" w14:textId="4CEED37F" w:rsidR="008F1553" w:rsidRDefault="008F1553" w:rsidP="008F1553">
      <w:pPr>
        <w:pStyle w:val="Caption"/>
        <w:keepNext/>
      </w:pPr>
      <w:r w:rsidRPr="00773282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Table 2(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b</w:t>
      </w:r>
      <w:r w:rsidRPr="00773282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):</w:t>
      </w:r>
      <w:r w:rsidRPr="00773282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JBI </w:t>
      </w:r>
      <w:r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quality assessment</w:t>
      </w:r>
      <w:r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results</w:t>
      </w:r>
      <w:r w:rsidRPr="00773282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for </w:t>
      </w:r>
      <w:r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prevalence</w:t>
      </w:r>
      <w:r w:rsidRPr="00773282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studies</w:t>
      </w:r>
    </w:p>
    <w:tbl>
      <w:tblPr>
        <w:tblStyle w:val="PlainTable2"/>
        <w:tblW w:w="13348" w:type="dxa"/>
        <w:tblLook w:val="04A0" w:firstRow="1" w:lastRow="0" w:firstColumn="1" w:lastColumn="0" w:noHBand="0" w:noVBand="1"/>
      </w:tblPr>
      <w:tblGrid>
        <w:gridCol w:w="3280"/>
        <w:gridCol w:w="960"/>
        <w:gridCol w:w="960"/>
        <w:gridCol w:w="1194"/>
        <w:gridCol w:w="1194"/>
        <w:gridCol w:w="960"/>
        <w:gridCol w:w="960"/>
        <w:gridCol w:w="960"/>
        <w:gridCol w:w="960"/>
        <w:gridCol w:w="960"/>
        <w:gridCol w:w="960"/>
      </w:tblGrid>
      <w:tr w:rsidR="005F60EE" w:rsidRPr="00773282" w14:paraId="532ACEC5" w14:textId="77777777" w:rsidTr="005F60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48" w:type="dxa"/>
            <w:gridSpan w:val="11"/>
            <w:noWrap/>
          </w:tcPr>
          <w:p w14:paraId="55C4EB13" w14:textId="7DADF145" w:rsidR="005F60EE" w:rsidRPr="005F60EE" w:rsidRDefault="005F60EE" w:rsidP="005F60E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364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Quality parameters and scores*</w:t>
            </w:r>
          </w:p>
        </w:tc>
      </w:tr>
      <w:tr w:rsidR="005F60EE" w:rsidRPr="005F60EE" w14:paraId="5E3DEF12" w14:textId="77777777" w:rsidTr="005F60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0" w:type="dxa"/>
            <w:noWrap/>
          </w:tcPr>
          <w:p w14:paraId="4E383585" w14:textId="5BD98678" w:rsidR="005F60EE" w:rsidRDefault="005F60EE" w:rsidP="005F60E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F60E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Studies</w:t>
            </w:r>
          </w:p>
        </w:tc>
        <w:tc>
          <w:tcPr>
            <w:tcW w:w="960" w:type="dxa"/>
            <w:noWrap/>
          </w:tcPr>
          <w:p w14:paraId="5D6A0EC6" w14:textId="43089AE3" w:rsidR="005F60EE" w:rsidRPr="005F60EE" w:rsidRDefault="005F60EE" w:rsidP="005F6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F60E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#</w:t>
            </w:r>
            <w:r w:rsidRPr="00DD5A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960" w:type="dxa"/>
            <w:noWrap/>
          </w:tcPr>
          <w:p w14:paraId="48C5AB81" w14:textId="3C2AC285" w:rsidR="005F60EE" w:rsidRPr="005F60EE" w:rsidRDefault="005F60EE" w:rsidP="005F6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F60E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#</w:t>
            </w:r>
            <w:r w:rsidRPr="00DD5A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1194" w:type="dxa"/>
            <w:noWrap/>
          </w:tcPr>
          <w:p w14:paraId="62514B14" w14:textId="4F7529CE" w:rsidR="005F60EE" w:rsidRPr="005F60EE" w:rsidRDefault="005F60EE" w:rsidP="005F6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F60E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#</w:t>
            </w:r>
            <w:r w:rsidRPr="00DD5A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1194" w:type="dxa"/>
            <w:noWrap/>
          </w:tcPr>
          <w:p w14:paraId="63BA2896" w14:textId="5CD1943C" w:rsidR="005F60EE" w:rsidRPr="005F60EE" w:rsidRDefault="005F60EE" w:rsidP="005F6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F60E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#</w:t>
            </w:r>
            <w:r w:rsidRPr="00DD5A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960" w:type="dxa"/>
            <w:noWrap/>
          </w:tcPr>
          <w:p w14:paraId="77B3F907" w14:textId="6F3097D0" w:rsidR="005F60EE" w:rsidRPr="005F60EE" w:rsidRDefault="005F60EE" w:rsidP="005F6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F60E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#</w:t>
            </w:r>
            <w:r w:rsidRPr="00DD5A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960" w:type="dxa"/>
            <w:noWrap/>
          </w:tcPr>
          <w:p w14:paraId="4E656905" w14:textId="363CF47C" w:rsidR="005F60EE" w:rsidRPr="005F60EE" w:rsidRDefault="005F60EE" w:rsidP="005F6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F60E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#</w:t>
            </w:r>
            <w:r w:rsidRPr="00DD5A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  <w:tc>
          <w:tcPr>
            <w:tcW w:w="960" w:type="dxa"/>
            <w:noWrap/>
          </w:tcPr>
          <w:p w14:paraId="237AB8D0" w14:textId="5B7BFE81" w:rsidR="005F60EE" w:rsidRPr="005F60EE" w:rsidRDefault="005F60EE" w:rsidP="005F6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F60E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#</w:t>
            </w:r>
            <w:r w:rsidRPr="00DD5A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  <w:tc>
          <w:tcPr>
            <w:tcW w:w="960" w:type="dxa"/>
            <w:noWrap/>
          </w:tcPr>
          <w:p w14:paraId="3610CECB" w14:textId="3EDF8350" w:rsidR="005F60EE" w:rsidRPr="005F60EE" w:rsidRDefault="005F60EE" w:rsidP="005F6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F60E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#</w:t>
            </w:r>
            <w:r w:rsidRPr="00DD5A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960" w:type="dxa"/>
            <w:noWrap/>
          </w:tcPr>
          <w:p w14:paraId="3DDA034F" w14:textId="1FBD75D9" w:rsidR="005F60EE" w:rsidRPr="005F60EE" w:rsidRDefault="005F60EE" w:rsidP="005F6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F60E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#</w:t>
            </w:r>
            <w:r w:rsidRPr="00DD5A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960" w:type="dxa"/>
            <w:noWrap/>
          </w:tcPr>
          <w:p w14:paraId="6FBDC510" w14:textId="1542385C" w:rsidR="005F60EE" w:rsidRPr="005F60EE" w:rsidRDefault="00F55585" w:rsidP="005F60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otal</w:t>
            </w:r>
          </w:p>
        </w:tc>
      </w:tr>
      <w:tr w:rsidR="005F60EE" w:rsidRPr="00DD5ADE" w14:paraId="66E61050" w14:textId="77777777" w:rsidTr="005F60E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0" w:type="dxa"/>
            <w:tcBorders>
              <w:top w:val="single" w:sz="4" w:space="0" w:color="7F7F7F" w:themeColor="text1" w:themeTint="80"/>
              <w:bottom w:val="nil"/>
            </w:tcBorders>
            <w:noWrap/>
            <w:hideMark/>
          </w:tcPr>
          <w:p w14:paraId="4D996E4C" w14:textId="77777777" w:rsidR="005F60EE" w:rsidRPr="00DD5ADE" w:rsidRDefault="005F60EE" w:rsidP="005F6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Al </w:t>
            </w:r>
            <w:proofErr w:type="spellStart"/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amarney</w:t>
            </w:r>
            <w:proofErr w:type="spellEnd"/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et al (2012).</w:t>
            </w:r>
          </w:p>
        </w:tc>
        <w:tc>
          <w:tcPr>
            <w:tcW w:w="960" w:type="dxa"/>
            <w:tcBorders>
              <w:top w:val="single" w:sz="4" w:space="0" w:color="7F7F7F" w:themeColor="text1" w:themeTint="80"/>
              <w:bottom w:val="nil"/>
            </w:tcBorders>
            <w:noWrap/>
            <w:hideMark/>
          </w:tcPr>
          <w:p w14:paraId="12292AAF" w14:textId="77777777" w:rsidR="005F60EE" w:rsidRPr="00DD5ADE" w:rsidRDefault="005F60EE" w:rsidP="005F60EE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single" w:sz="4" w:space="0" w:color="7F7F7F" w:themeColor="text1" w:themeTint="80"/>
              <w:bottom w:val="nil"/>
            </w:tcBorders>
            <w:noWrap/>
            <w:hideMark/>
          </w:tcPr>
          <w:p w14:paraId="50574394" w14:textId="77777777" w:rsidR="005F60EE" w:rsidRPr="00DD5ADE" w:rsidRDefault="005F60EE" w:rsidP="005F6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1194" w:type="dxa"/>
            <w:tcBorders>
              <w:top w:val="single" w:sz="4" w:space="0" w:color="7F7F7F" w:themeColor="text1" w:themeTint="80"/>
              <w:bottom w:val="nil"/>
            </w:tcBorders>
            <w:noWrap/>
            <w:hideMark/>
          </w:tcPr>
          <w:p w14:paraId="3EC873F6" w14:textId="77777777" w:rsidR="005F60EE" w:rsidRPr="00DD5ADE" w:rsidRDefault="005F60EE" w:rsidP="005F6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1194" w:type="dxa"/>
            <w:tcBorders>
              <w:top w:val="single" w:sz="4" w:space="0" w:color="7F7F7F" w:themeColor="text1" w:themeTint="80"/>
              <w:bottom w:val="nil"/>
            </w:tcBorders>
            <w:noWrap/>
            <w:hideMark/>
          </w:tcPr>
          <w:p w14:paraId="2B156D20" w14:textId="77777777" w:rsidR="005F60EE" w:rsidRPr="00DD5ADE" w:rsidRDefault="005F60EE" w:rsidP="005F6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single" w:sz="4" w:space="0" w:color="7F7F7F" w:themeColor="text1" w:themeTint="80"/>
              <w:bottom w:val="nil"/>
            </w:tcBorders>
            <w:noWrap/>
            <w:hideMark/>
          </w:tcPr>
          <w:p w14:paraId="70082669" w14:textId="77777777" w:rsidR="005F60EE" w:rsidRPr="00DD5ADE" w:rsidRDefault="005F60EE" w:rsidP="005F6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single" w:sz="4" w:space="0" w:color="7F7F7F" w:themeColor="text1" w:themeTint="80"/>
              <w:bottom w:val="nil"/>
            </w:tcBorders>
            <w:noWrap/>
            <w:hideMark/>
          </w:tcPr>
          <w:p w14:paraId="03B6766C" w14:textId="77777777" w:rsidR="005F60EE" w:rsidRPr="00DD5ADE" w:rsidRDefault="005F60EE" w:rsidP="005F6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single" w:sz="4" w:space="0" w:color="7F7F7F" w:themeColor="text1" w:themeTint="80"/>
              <w:bottom w:val="nil"/>
            </w:tcBorders>
            <w:noWrap/>
            <w:hideMark/>
          </w:tcPr>
          <w:p w14:paraId="09E9AC7C" w14:textId="77777777" w:rsidR="005F60EE" w:rsidRPr="00DD5ADE" w:rsidRDefault="005F60EE" w:rsidP="005F6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single" w:sz="4" w:space="0" w:color="7F7F7F" w:themeColor="text1" w:themeTint="80"/>
              <w:bottom w:val="nil"/>
            </w:tcBorders>
            <w:noWrap/>
            <w:hideMark/>
          </w:tcPr>
          <w:p w14:paraId="648ABAB5" w14:textId="77777777" w:rsidR="005F60EE" w:rsidRPr="00DD5ADE" w:rsidRDefault="005F60EE" w:rsidP="005F6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single" w:sz="4" w:space="0" w:color="7F7F7F" w:themeColor="text1" w:themeTint="80"/>
              <w:bottom w:val="nil"/>
            </w:tcBorders>
            <w:noWrap/>
            <w:hideMark/>
          </w:tcPr>
          <w:p w14:paraId="39298B4B" w14:textId="77777777" w:rsidR="005F60EE" w:rsidRPr="00DD5ADE" w:rsidRDefault="005F60EE" w:rsidP="005F6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single" w:sz="4" w:space="0" w:color="7F7F7F" w:themeColor="text1" w:themeTint="80"/>
              <w:bottom w:val="nil"/>
            </w:tcBorders>
            <w:noWrap/>
            <w:hideMark/>
          </w:tcPr>
          <w:p w14:paraId="09D19869" w14:textId="77777777" w:rsidR="005F60EE" w:rsidRPr="00DD5ADE" w:rsidRDefault="005F60EE" w:rsidP="005F6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</w:tr>
      <w:tr w:rsidR="005F60EE" w:rsidRPr="00DD5ADE" w14:paraId="088FC73D" w14:textId="77777777" w:rsidTr="005F60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0" w:type="dxa"/>
            <w:tcBorders>
              <w:top w:val="nil"/>
              <w:bottom w:val="nil"/>
            </w:tcBorders>
            <w:noWrap/>
            <w:hideMark/>
          </w:tcPr>
          <w:p w14:paraId="230CC51A" w14:textId="77777777" w:rsidR="005F60EE" w:rsidRPr="00DD5ADE" w:rsidRDefault="005F60EE" w:rsidP="005F6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oardman &amp; Avery (2014).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3BF22979" w14:textId="77777777" w:rsidR="005F60EE" w:rsidRPr="00DD5ADE" w:rsidRDefault="005F60EE" w:rsidP="005F60EE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542DD52E" w14:textId="77777777" w:rsidR="005F60EE" w:rsidRPr="00DD5ADE" w:rsidRDefault="005F60EE" w:rsidP="005F6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1194" w:type="dxa"/>
            <w:tcBorders>
              <w:top w:val="nil"/>
              <w:bottom w:val="nil"/>
            </w:tcBorders>
            <w:noWrap/>
            <w:hideMark/>
          </w:tcPr>
          <w:p w14:paraId="7D5837D3" w14:textId="77777777" w:rsidR="005F60EE" w:rsidRPr="00DD5ADE" w:rsidRDefault="005F60EE" w:rsidP="005F6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1194" w:type="dxa"/>
            <w:tcBorders>
              <w:top w:val="nil"/>
              <w:bottom w:val="nil"/>
            </w:tcBorders>
            <w:noWrap/>
            <w:hideMark/>
          </w:tcPr>
          <w:p w14:paraId="3C628BFE" w14:textId="77777777" w:rsidR="005F60EE" w:rsidRPr="00DD5ADE" w:rsidRDefault="005F60EE" w:rsidP="005F6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2BA1704F" w14:textId="77777777" w:rsidR="005F60EE" w:rsidRPr="00DD5ADE" w:rsidRDefault="005F60EE" w:rsidP="005F6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6B5E42CA" w14:textId="77777777" w:rsidR="005F60EE" w:rsidRPr="00DD5ADE" w:rsidRDefault="005F60EE" w:rsidP="005F6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1A353326" w14:textId="77777777" w:rsidR="005F60EE" w:rsidRPr="00DD5ADE" w:rsidRDefault="005F60EE" w:rsidP="005F6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05F804B6" w14:textId="77777777" w:rsidR="005F60EE" w:rsidRPr="00DD5ADE" w:rsidRDefault="005F60EE" w:rsidP="005F6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16D96DAC" w14:textId="77777777" w:rsidR="005F60EE" w:rsidRPr="00DD5ADE" w:rsidRDefault="005F60EE" w:rsidP="005F6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2E5111C3" w14:textId="77777777" w:rsidR="005F60EE" w:rsidRPr="00DD5ADE" w:rsidRDefault="005F60EE" w:rsidP="005F6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</w:tr>
      <w:tr w:rsidR="005F60EE" w:rsidRPr="00DD5ADE" w14:paraId="7B99B3AF" w14:textId="77777777" w:rsidTr="005F60E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0" w:type="dxa"/>
            <w:tcBorders>
              <w:top w:val="nil"/>
              <w:bottom w:val="nil"/>
            </w:tcBorders>
            <w:noWrap/>
            <w:hideMark/>
          </w:tcPr>
          <w:p w14:paraId="0EDB2D81" w14:textId="77777777" w:rsidR="005F60EE" w:rsidRPr="00DD5ADE" w:rsidRDefault="005F60EE" w:rsidP="005F6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onseca et al (2021).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096D6623" w14:textId="77777777" w:rsidR="005F60EE" w:rsidRPr="00DD5ADE" w:rsidRDefault="005F60EE" w:rsidP="005F60EE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44F41000" w14:textId="77777777" w:rsidR="005F60EE" w:rsidRPr="00DD5ADE" w:rsidRDefault="005F60EE" w:rsidP="005F6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1194" w:type="dxa"/>
            <w:tcBorders>
              <w:top w:val="nil"/>
              <w:bottom w:val="nil"/>
            </w:tcBorders>
            <w:noWrap/>
            <w:hideMark/>
          </w:tcPr>
          <w:p w14:paraId="6216AE2F" w14:textId="77777777" w:rsidR="005F60EE" w:rsidRPr="00DD5ADE" w:rsidRDefault="005F60EE" w:rsidP="005F6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1194" w:type="dxa"/>
            <w:tcBorders>
              <w:top w:val="nil"/>
              <w:bottom w:val="nil"/>
            </w:tcBorders>
            <w:noWrap/>
            <w:hideMark/>
          </w:tcPr>
          <w:p w14:paraId="1B252747" w14:textId="77777777" w:rsidR="005F60EE" w:rsidRPr="00DD5ADE" w:rsidRDefault="005F60EE" w:rsidP="005F6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7B609F56" w14:textId="77777777" w:rsidR="005F60EE" w:rsidRPr="00DD5ADE" w:rsidRDefault="005F60EE" w:rsidP="005F6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44CDB08F" w14:textId="77777777" w:rsidR="005F60EE" w:rsidRPr="00DD5ADE" w:rsidRDefault="005F60EE" w:rsidP="005F6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21FB43C7" w14:textId="77777777" w:rsidR="005F60EE" w:rsidRPr="00DD5ADE" w:rsidRDefault="005F60EE" w:rsidP="005F6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3F63FD5D" w14:textId="77777777" w:rsidR="005F60EE" w:rsidRPr="00DD5ADE" w:rsidRDefault="005F60EE" w:rsidP="005F6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79FBAAFA" w14:textId="77777777" w:rsidR="005F60EE" w:rsidRPr="00DD5ADE" w:rsidRDefault="005F60EE" w:rsidP="005F6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46DB42FD" w14:textId="77777777" w:rsidR="005F60EE" w:rsidRPr="00DD5ADE" w:rsidRDefault="005F60EE" w:rsidP="005F6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</w:tr>
      <w:tr w:rsidR="005F60EE" w:rsidRPr="00DD5ADE" w14:paraId="29417E52" w14:textId="77777777" w:rsidTr="005F60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0" w:type="dxa"/>
            <w:tcBorders>
              <w:top w:val="nil"/>
              <w:bottom w:val="nil"/>
            </w:tcBorders>
            <w:noWrap/>
            <w:hideMark/>
          </w:tcPr>
          <w:p w14:paraId="528F2AAC" w14:textId="77777777" w:rsidR="005F60EE" w:rsidRPr="00DD5ADE" w:rsidRDefault="005F60EE" w:rsidP="005F6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organ et al (2010).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5964EA1D" w14:textId="77777777" w:rsidR="005F60EE" w:rsidRPr="00DD5ADE" w:rsidRDefault="005F60EE" w:rsidP="005F60EE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0F764E61" w14:textId="77777777" w:rsidR="005F60EE" w:rsidRPr="00DD5ADE" w:rsidRDefault="005F60EE" w:rsidP="005F6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1194" w:type="dxa"/>
            <w:tcBorders>
              <w:top w:val="nil"/>
              <w:bottom w:val="nil"/>
            </w:tcBorders>
            <w:noWrap/>
            <w:hideMark/>
          </w:tcPr>
          <w:p w14:paraId="48A98BAC" w14:textId="77777777" w:rsidR="005F60EE" w:rsidRPr="00DD5ADE" w:rsidRDefault="005F60EE" w:rsidP="005F6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1194" w:type="dxa"/>
            <w:tcBorders>
              <w:top w:val="nil"/>
              <w:bottom w:val="nil"/>
            </w:tcBorders>
            <w:noWrap/>
            <w:hideMark/>
          </w:tcPr>
          <w:p w14:paraId="2B60144F" w14:textId="77777777" w:rsidR="005F60EE" w:rsidRPr="00DD5ADE" w:rsidRDefault="005F60EE" w:rsidP="005F6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1FF7F7D6" w14:textId="77777777" w:rsidR="005F60EE" w:rsidRPr="00DD5ADE" w:rsidRDefault="005F60EE" w:rsidP="005F6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06EB9E1E" w14:textId="77777777" w:rsidR="005F60EE" w:rsidRPr="00DD5ADE" w:rsidRDefault="005F60EE" w:rsidP="005F6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181DA26B" w14:textId="77777777" w:rsidR="005F60EE" w:rsidRPr="00DD5ADE" w:rsidRDefault="005F60EE" w:rsidP="005F6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43EC9B38" w14:textId="77777777" w:rsidR="005F60EE" w:rsidRPr="00DD5ADE" w:rsidRDefault="005F60EE" w:rsidP="005F6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670B7D98" w14:textId="77777777" w:rsidR="005F60EE" w:rsidRPr="00DD5ADE" w:rsidRDefault="005F60EE" w:rsidP="005F6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3EDE30A5" w14:textId="77777777" w:rsidR="005F60EE" w:rsidRPr="00DD5ADE" w:rsidRDefault="005F60EE" w:rsidP="005F6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</w:tr>
      <w:tr w:rsidR="005F60EE" w:rsidRPr="00DD5ADE" w14:paraId="10B38A1B" w14:textId="77777777" w:rsidTr="005F60E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0" w:type="dxa"/>
            <w:tcBorders>
              <w:top w:val="nil"/>
              <w:bottom w:val="nil"/>
            </w:tcBorders>
            <w:noWrap/>
            <w:hideMark/>
          </w:tcPr>
          <w:p w14:paraId="5097D0FA" w14:textId="77777777" w:rsidR="005F60EE" w:rsidRPr="00DD5ADE" w:rsidRDefault="005F60EE" w:rsidP="005F6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ourihan et al (2003).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6B38E1B5" w14:textId="77777777" w:rsidR="005F60EE" w:rsidRPr="00DD5ADE" w:rsidRDefault="005F60EE" w:rsidP="005F60EE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0037C343" w14:textId="77777777" w:rsidR="005F60EE" w:rsidRPr="00DD5ADE" w:rsidRDefault="005F60EE" w:rsidP="005F6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1194" w:type="dxa"/>
            <w:tcBorders>
              <w:top w:val="nil"/>
              <w:bottom w:val="nil"/>
            </w:tcBorders>
            <w:noWrap/>
            <w:hideMark/>
          </w:tcPr>
          <w:p w14:paraId="764A8108" w14:textId="77777777" w:rsidR="005F60EE" w:rsidRPr="00DD5ADE" w:rsidRDefault="005F60EE" w:rsidP="005F6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1194" w:type="dxa"/>
            <w:tcBorders>
              <w:top w:val="nil"/>
              <w:bottom w:val="nil"/>
            </w:tcBorders>
            <w:noWrap/>
            <w:hideMark/>
          </w:tcPr>
          <w:p w14:paraId="234509BE" w14:textId="77777777" w:rsidR="005F60EE" w:rsidRPr="00DD5ADE" w:rsidRDefault="005F60EE" w:rsidP="005F6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2A938D39" w14:textId="77777777" w:rsidR="005F60EE" w:rsidRPr="00DD5ADE" w:rsidRDefault="005F60EE" w:rsidP="005F6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799D9D51" w14:textId="77777777" w:rsidR="005F60EE" w:rsidRPr="00DD5ADE" w:rsidRDefault="005F60EE" w:rsidP="005F6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2EA935EC" w14:textId="77777777" w:rsidR="005F60EE" w:rsidRPr="00DD5ADE" w:rsidRDefault="005F60EE" w:rsidP="005F6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2C865E33" w14:textId="77777777" w:rsidR="005F60EE" w:rsidRPr="00DD5ADE" w:rsidRDefault="005F60EE" w:rsidP="005F6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39D89E99" w14:textId="77777777" w:rsidR="005F60EE" w:rsidRPr="00DD5ADE" w:rsidRDefault="005F60EE" w:rsidP="005F6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464925C7" w14:textId="77777777" w:rsidR="005F60EE" w:rsidRPr="00DD5ADE" w:rsidRDefault="005F60EE" w:rsidP="005F6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</w:tr>
      <w:tr w:rsidR="005F60EE" w:rsidRPr="00DD5ADE" w14:paraId="7DCFE195" w14:textId="77777777" w:rsidTr="005F60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0" w:type="dxa"/>
            <w:tcBorders>
              <w:top w:val="nil"/>
              <w:bottom w:val="nil"/>
            </w:tcBorders>
            <w:noWrap/>
            <w:hideMark/>
          </w:tcPr>
          <w:p w14:paraId="52C5E81A" w14:textId="77777777" w:rsidR="005F60EE" w:rsidRPr="00DD5ADE" w:rsidRDefault="005F60EE" w:rsidP="005F6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unt et al (2013).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0D66136D" w14:textId="77777777" w:rsidR="005F60EE" w:rsidRPr="00DD5ADE" w:rsidRDefault="005F60EE" w:rsidP="005F60EE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2003F83E" w14:textId="77777777" w:rsidR="005F60EE" w:rsidRPr="00DD5ADE" w:rsidRDefault="005F60EE" w:rsidP="005F6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1194" w:type="dxa"/>
            <w:tcBorders>
              <w:top w:val="nil"/>
              <w:bottom w:val="nil"/>
            </w:tcBorders>
            <w:noWrap/>
            <w:hideMark/>
          </w:tcPr>
          <w:p w14:paraId="53572C7A" w14:textId="77777777" w:rsidR="005F60EE" w:rsidRPr="00DD5ADE" w:rsidRDefault="005F60EE" w:rsidP="005F6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1194" w:type="dxa"/>
            <w:tcBorders>
              <w:top w:val="nil"/>
              <w:bottom w:val="nil"/>
            </w:tcBorders>
            <w:noWrap/>
            <w:hideMark/>
          </w:tcPr>
          <w:p w14:paraId="525228E0" w14:textId="77777777" w:rsidR="005F60EE" w:rsidRPr="00DD5ADE" w:rsidRDefault="005F60EE" w:rsidP="005F6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34F6EA13" w14:textId="77777777" w:rsidR="005F60EE" w:rsidRPr="00DD5ADE" w:rsidRDefault="005F60EE" w:rsidP="005F6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7F7EA66D" w14:textId="77777777" w:rsidR="005F60EE" w:rsidRPr="00DD5ADE" w:rsidRDefault="005F60EE" w:rsidP="005F6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38C3A766" w14:textId="77777777" w:rsidR="005F60EE" w:rsidRPr="00DD5ADE" w:rsidRDefault="005F60EE" w:rsidP="005F6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44F9BB03" w14:textId="77777777" w:rsidR="005F60EE" w:rsidRPr="00DD5ADE" w:rsidRDefault="005F60EE" w:rsidP="005F6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3B883C74" w14:textId="77777777" w:rsidR="005F60EE" w:rsidRPr="00DD5ADE" w:rsidRDefault="005F60EE" w:rsidP="005F6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74840A3A" w14:textId="77777777" w:rsidR="005F60EE" w:rsidRPr="00DD5ADE" w:rsidRDefault="005F60EE" w:rsidP="005F6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</w:tr>
      <w:tr w:rsidR="005F60EE" w:rsidRPr="00DD5ADE" w14:paraId="3280F7CE" w14:textId="77777777" w:rsidTr="005F60E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0" w:type="dxa"/>
            <w:tcBorders>
              <w:top w:val="nil"/>
              <w:bottom w:val="nil"/>
            </w:tcBorders>
            <w:noWrap/>
            <w:hideMark/>
          </w:tcPr>
          <w:p w14:paraId="2B0E0CB0" w14:textId="77777777" w:rsidR="005F60EE" w:rsidRPr="00DD5ADE" w:rsidRDefault="005F60EE" w:rsidP="005F6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Jahangard</w:t>
            </w:r>
            <w:proofErr w:type="spellEnd"/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Rafsanjani et al (2017).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550983A5" w14:textId="77777777" w:rsidR="005F60EE" w:rsidRPr="00DD5ADE" w:rsidRDefault="005F60EE" w:rsidP="005F60EE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690C2442" w14:textId="77777777" w:rsidR="005F60EE" w:rsidRPr="00DD5ADE" w:rsidRDefault="005F60EE" w:rsidP="005F6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1194" w:type="dxa"/>
            <w:tcBorders>
              <w:top w:val="nil"/>
              <w:bottom w:val="nil"/>
            </w:tcBorders>
            <w:noWrap/>
            <w:hideMark/>
          </w:tcPr>
          <w:p w14:paraId="11D7F795" w14:textId="77777777" w:rsidR="005F60EE" w:rsidRPr="00DD5ADE" w:rsidRDefault="005F60EE" w:rsidP="005F6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1194" w:type="dxa"/>
            <w:tcBorders>
              <w:top w:val="nil"/>
              <w:bottom w:val="nil"/>
            </w:tcBorders>
            <w:noWrap/>
            <w:hideMark/>
          </w:tcPr>
          <w:p w14:paraId="2541CF6B" w14:textId="77777777" w:rsidR="005F60EE" w:rsidRPr="00DD5ADE" w:rsidRDefault="005F60EE" w:rsidP="005F6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68BF0FDD" w14:textId="77777777" w:rsidR="005F60EE" w:rsidRPr="00DD5ADE" w:rsidRDefault="005F60EE" w:rsidP="005F6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04D082E1" w14:textId="77777777" w:rsidR="005F60EE" w:rsidRPr="00DD5ADE" w:rsidRDefault="005F60EE" w:rsidP="005F6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4E39B34D" w14:textId="77777777" w:rsidR="005F60EE" w:rsidRPr="00DD5ADE" w:rsidRDefault="005F60EE" w:rsidP="005F6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16A06858" w14:textId="77777777" w:rsidR="005F60EE" w:rsidRPr="00DD5ADE" w:rsidRDefault="005F60EE" w:rsidP="005F6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22CFA381" w14:textId="77777777" w:rsidR="005F60EE" w:rsidRPr="00DD5ADE" w:rsidRDefault="005F60EE" w:rsidP="005F6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12C053CC" w14:textId="77777777" w:rsidR="005F60EE" w:rsidRPr="00DD5ADE" w:rsidRDefault="005F60EE" w:rsidP="005F6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</w:tr>
      <w:tr w:rsidR="005F60EE" w:rsidRPr="00DD5ADE" w14:paraId="7F4DEFC3" w14:textId="77777777" w:rsidTr="005F60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0" w:type="dxa"/>
            <w:tcBorders>
              <w:top w:val="nil"/>
              <w:bottom w:val="nil"/>
            </w:tcBorders>
            <w:noWrap/>
            <w:hideMark/>
          </w:tcPr>
          <w:p w14:paraId="18AF7134" w14:textId="77777777" w:rsidR="005F60EE" w:rsidRPr="00DD5ADE" w:rsidRDefault="005F60EE" w:rsidP="005F6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Katoue</w:t>
            </w:r>
            <w:proofErr w:type="spellEnd"/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et al (2013).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1D96A9CA" w14:textId="77777777" w:rsidR="005F60EE" w:rsidRPr="00DD5ADE" w:rsidRDefault="005F60EE" w:rsidP="005F60EE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37FC7251" w14:textId="77777777" w:rsidR="005F60EE" w:rsidRPr="00DD5ADE" w:rsidRDefault="005F60EE" w:rsidP="005F6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1194" w:type="dxa"/>
            <w:tcBorders>
              <w:top w:val="nil"/>
              <w:bottom w:val="nil"/>
            </w:tcBorders>
            <w:noWrap/>
            <w:hideMark/>
          </w:tcPr>
          <w:p w14:paraId="6ABA4F49" w14:textId="77777777" w:rsidR="005F60EE" w:rsidRPr="00DD5ADE" w:rsidRDefault="005F60EE" w:rsidP="005F6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1194" w:type="dxa"/>
            <w:tcBorders>
              <w:top w:val="nil"/>
              <w:bottom w:val="nil"/>
            </w:tcBorders>
            <w:noWrap/>
            <w:hideMark/>
          </w:tcPr>
          <w:p w14:paraId="088096C3" w14:textId="77777777" w:rsidR="005F60EE" w:rsidRPr="00DD5ADE" w:rsidRDefault="005F60EE" w:rsidP="005F6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48247841" w14:textId="77777777" w:rsidR="005F60EE" w:rsidRPr="00DD5ADE" w:rsidRDefault="005F60EE" w:rsidP="005F6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3A261F0B" w14:textId="77777777" w:rsidR="005F60EE" w:rsidRPr="00DD5ADE" w:rsidRDefault="005F60EE" w:rsidP="005F6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6381C322" w14:textId="77777777" w:rsidR="005F60EE" w:rsidRPr="00DD5ADE" w:rsidRDefault="005F60EE" w:rsidP="005F6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0427DCE7" w14:textId="77777777" w:rsidR="005F60EE" w:rsidRPr="00DD5ADE" w:rsidRDefault="005F60EE" w:rsidP="005F6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08522C77" w14:textId="77777777" w:rsidR="005F60EE" w:rsidRPr="00DD5ADE" w:rsidRDefault="005F60EE" w:rsidP="005F6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53807A97" w14:textId="77777777" w:rsidR="005F60EE" w:rsidRPr="00DD5ADE" w:rsidRDefault="005F60EE" w:rsidP="005F6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</w:tr>
      <w:tr w:rsidR="005F60EE" w:rsidRPr="00DD5ADE" w14:paraId="7C664478" w14:textId="77777777" w:rsidTr="005F60E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0" w:type="dxa"/>
            <w:tcBorders>
              <w:top w:val="nil"/>
              <w:bottom w:val="nil"/>
            </w:tcBorders>
            <w:noWrap/>
            <w:hideMark/>
          </w:tcPr>
          <w:p w14:paraId="6BF3FDA7" w14:textId="77777777" w:rsidR="005F60EE" w:rsidRPr="00DD5ADE" w:rsidRDefault="005F60EE" w:rsidP="005F6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Khettar</w:t>
            </w:r>
            <w:proofErr w:type="spellEnd"/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et al (2021).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0A56EC94" w14:textId="77777777" w:rsidR="005F60EE" w:rsidRPr="00DD5ADE" w:rsidRDefault="005F60EE" w:rsidP="005F60EE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43BE9573" w14:textId="77777777" w:rsidR="005F60EE" w:rsidRPr="00DD5ADE" w:rsidRDefault="005F60EE" w:rsidP="005F6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1194" w:type="dxa"/>
            <w:tcBorders>
              <w:top w:val="nil"/>
              <w:bottom w:val="nil"/>
            </w:tcBorders>
            <w:noWrap/>
            <w:hideMark/>
          </w:tcPr>
          <w:p w14:paraId="017832A6" w14:textId="77777777" w:rsidR="005F60EE" w:rsidRPr="00DD5ADE" w:rsidRDefault="005F60EE" w:rsidP="005F6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1194" w:type="dxa"/>
            <w:tcBorders>
              <w:top w:val="nil"/>
              <w:bottom w:val="nil"/>
            </w:tcBorders>
            <w:noWrap/>
            <w:hideMark/>
          </w:tcPr>
          <w:p w14:paraId="7B3BC3EC" w14:textId="77777777" w:rsidR="005F60EE" w:rsidRPr="00DD5ADE" w:rsidRDefault="005F60EE" w:rsidP="005F6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3ED828BA" w14:textId="77777777" w:rsidR="005F60EE" w:rsidRPr="00DD5ADE" w:rsidRDefault="005F60EE" w:rsidP="005F6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059F2D7B" w14:textId="77777777" w:rsidR="005F60EE" w:rsidRPr="00DD5ADE" w:rsidRDefault="005F60EE" w:rsidP="005F6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46A08D38" w14:textId="77777777" w:rsidR="005F60EE" w:rsidRPr="00DD5ADE" w:rsidRDefault="005F60EE" w:rsidP="005F6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18566667" w14:textId="77777777" w:rsidR="005F60EE" w:rsidRPr="00DD5ADE" w:rsidRDefault="005F60EE" w:rsidP="005F6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45A334B7" w14:textId="77777777" w:rsidR="005F60EE" w:rsidRPr="00DD5ADE" w:rsidRDefault="005F60EE" w:rsidP="005F6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212A2C45" w14:textId="77777777" w:rsidR="005F60EE" w:rsidRPr="00DD5ADE" w:rsidRDefault="005F60EE" w:rsidP="005F6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</w:tr>
      <w:tr w:rsidR="005F60EE" w:rsidRPr="00DD5ADE" w14:paraId="7F1E95B4" w14:textId="77777777" w:rsidTr="005F60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0" w:type="dxa"/>
            <w:tcBorders>
              <w:top w:val="nil"/>
              <w:bottom w:val="nil"/>
            </w:tcBorders>
            <w:noWrap/>
            <w:hideMark/>
          </w:tcPr>
          <w:p w14:paraId="7A5DB93C" w14:textId="77777777" w:rsidR="005F60EE" w:rsidRPr="00DD5ADE" w:rsidRDefault="005F60EE" w:rsidP="005F6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Kwint et al (2012).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7898268F" w14:textId="77777777" w:rsidR="005F60EE" w:rsidRPr="00DD5ADE" w:rsidRDefault="005F60EE" w:rsidP="005F60EE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000C2E38" w14:textId="77777777" w:rsidR="005F60EE" w:rsidRPr="00DD5ADE" w:rsidRDefault="005F60EE" w:rsidP="005F6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1194" w:type="dxa"/>
            <w:tcBorders>
              <w:top w:val="nil"/>
              <w:bottom w:val="nil"/>
            </w:tcBorders>
            <w:noWrap/>
            <w:hideMark/>
          </w:tcPr>
          <w:p w14:paraId="6E55CDF8" w14:textId="77777777" w:rsidR="005F60EE" w:rsidRPr="00DD5ADE" w:rsidRDefault="005F60EE" w:rsidP="005F6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1194" w:type="dxa"/>
            <w:tcBorders>
              <w:top w:val="nil"/>
              <w:bottom w:val="nil"/>
            </w:tcBorders>
            <w:noWrap/>
            <w:hideMark/>
          </w:tcPr>
          <w:p w14:paraId="6CCB82B4" w14:textId="77777777" w:rsidR="005F60EE" w:rsidRPr="00DD5ADE" w:rsidRDefault="005F60EE" w:rsidP="005F6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56621253" w14:textId="77777777" w:rsidR="005F60EE" w:rsidRPr="00DD5ADE" w:rsidRDefault="005F60EE" w:rsidP="005F6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0B65D964" w14:textId="77777777" w:rsidR="005F60EE" w:rsidRPr="00DD5ADE" w:rsidRDefault="005F60EE" w:rsidP="005F6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5D517FA2" w14:textId="77777777" w:rsidR="005F60EE" w:rsidRPr="00DD5ADE" w:rsidRDefault="005F60EE" w:rsidP="005F6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1A9A4D6F" w14:textId="77777777" w:rsidR="005F60EE" w:rsidRPr="00DD5ADE" w:rsidRDefault="005F60EE" w:rsidP="005F6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2C995E29" w14:textId="77777777" w:rsidR="005F60EE" w:rsidRPr="00DD5ADE" w:rsidRDefault="005F60EE" w:rsidP="005F6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12BE25A3" w14:textId="77777777" w:rsidR="005F60EE" w:rsidRPr="00DD5ADE" w:rsidRDefault="005F60EE" w:rsidP="005F6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</w:tr>
      <w:tr w:rsidR="005F60EE" w:rsidRPr="00DD5ADE" w14:paraId="46094D8B" w14:textId="77777777" w:rsidTr="005F60E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0" w:type="dxa"/>
            <w:tcBorders>
              <w:top w:val="nil"/>
              <w:bottom w:val="nil"/>
            </w:tcBorders>
            <w:noWrap/>
            <w:hideMark/>
          </w:tcPr>
          <w:p w14:paraId="5362089C" w14:textId="77777777" w:rsidR="005F60EE" w:rsidRPr="00DD5ADE" w:rsidRDefault="005F60EE" w:rsidP="005F6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iquille</w:t>
            </w:r>
            <w:proofErr w:type="spellEnd"/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&amp; </w:t>
            </w:r>
            <w:proofErr w:type="spellStart"/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ugnon</w:t>
            </w:r>
            <w:proofErr w:type="spellEnd"/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2010).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72F12A00" w14:textId="77777777" w:rsidR="005F60EE" w:rsidRPr="00DD5ADE" w:rsidRDefault="005F60EE" w:rsidP="005F60EE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28E54055" w14:textId="77777777" w:rsidR="005F60EE" w:rsidRPr="00DD5ADE" w:rsidRDefault="005F60EE" w:rsidP="005F6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1194" w:type="dxa"/>
            <w:tcBorders>
              <w:top w:val="nil"/>
              <w:bottom w:val="nil"/>
            </w:tcBorders>
            <w:noWrap/>
            <w:hideMark/>
          </w:tcPr>
          <w:p w14:paraId="7DE1B9F1" w14:textId="77777777" w:rsidR="005F60EE" w:rsidRPr="00DD5ADE" w:rsidRDefault="005F60EE" w:rsidP="005F6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1194" w:type="dxa"/>
            <w:tcBorders>
              <w:top w:val="nil"/>
              <w:bottom w:val="nil"/>
            </w:tcBorders>
            <w:noWrap/>
            <w:hideMark/>
          </w:tcPr>
          <w:p w14:paraId="57A7542D" w14:textId="77777777" w:rsidR="005F60EE" w:rsidRPr="00DD5ADE" w:rsidRDefault="005F60EE" w:rsidP="005F6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4955257A" w14:textId="77777777" w:rsidR="005F60EE" w:rsidRPr="00DD5ADE" w:rsidRDefault="005F60EE" w:rsidP="005F6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628B9F12" w14:textId="77777777" w:rsidR="005F60EE" w:rsidRPr="00DD5ADE" w:rsidRDefault="005F60EE" w:rsidP="005F6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21626901" w14:textId="77777777" w:rsidR="005F60EE" w:rsidRPr="00DD5ADE" w:rsidRDefault="005F60EE" w:rsidP="005F6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576321AE" w14:textId="77777777" w:rsidR="005F60EE" w:rsidRPr="00DD5ADE" w:rsidRDefault="005F60EE" w:rsidP="005F6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110FF3A5" w14:textId="77777777" w:rsidR="005F60EE" w:rsidRPr="00DD5ADE" w:rsidRDefault="005F60EE" w:rsidP="005F6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2C02B5D8" w14:textId="77777777" w:rsidR="005F60EE" w:rsidRPr="00DD5ADE" w:rsidRDefault="005F60EE" w:rsidP="005F6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</w:tr>
      <w:tr w:rsidR="005F60EE" w:rsidRPr="00DD5ADE" w14:paraId="120AAA0D" w14:textId="77777777" w:rsidTr="005F60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0" w:type="dxa"/>
            <w:tcBorders>
              <w:top w:val="nil"/>
              <w:bottom w:val="nil"/>
            </w:tcBorders>
            <w:noWrap/>
            <w:hideMark/>
          </w:tcPr>
          <w:p w14:paraId="6DF0A310" w14:textId="77777777" w:rsidR="005F60EE" w:rsidRPr="00DD5ADE" w:rsidRDefault="005F60EE" w:rsidP="005F6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lenak</w:t>
            </w:r>
            <w:proofErr w:type="spellEnd"/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&amp; Calpin (2010).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43AC8749" w14:textId="77777777" w:rsidR="005F60EE" w:rsidRPr="00DD5ADE" w:rsidRDefault="005F60EE" w:rsidP="005F60EE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4CCED9B4" w14:textId="77777777" w:rsidR="005F60EE" w:rsidRPr="00DD5ADE" w:rsidRDefault="005F60EE" w:rsidP="005F6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1194" w:type="dxa"/>
            <w:tcBorders>
              <w:top w:val="nil"/>
              <w:bottom w:val="nil"/>
            </w:tcBorders>
            <w:noWrap/>
            <w:hideMark/>
          </w:tcPr>
          <w:p w14:paraId="3682B498" w14:textId="77777777" w:rsidR="005F60EE" w:rsidRPr="00DD5ADE" w:rsidRDefault="005F60EE" w:rsidP="005F6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1194" w:type="dxa"/>
            <w:tcBorders>
              <w:top w:val="nil"/>
              <w:bottom w:val="nil"/>
            </w:tcBorders>
            <w:noWrap/>
            <w:hideMark/>
          </w:tcPr>
          <w:p w14:paraId="4F56FBC4" w14:textId="77777777" w:rsidR="005F60EE" w:rsidRPr="00DD5ADE" w:rsidRDefault="005F60EE" w:rsidP="005F6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57057228" w14:textId="77777777" w:rsidR="005F60EE" w:rsidRPr="00DD5ADE" w:rsidRDefault="005F60EE" w:rsidP="005F6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06F94E36" w14:textId="77777777" w:rsidR="005F60EE" w:rsidRPr="00DD5ADE" w:rsidRDefault="005F60EE" w:rsidP="005F6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253A33C1" w14:textId="77777777" w:rsidR="005F60EE" w:rsidRPr="00DD5ADE" w:rsidRDefault="005F60EE" w:rsidP="005F6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44E02730" w14:textId="77777777" w:rsidR="005F60EE" w:rsidRPr="00DD5ADE" w:rsidRDefault="005F60EE" w:rsidP="005F6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664C3F7E" w14:textId="77777777" w:rsidR="005F60EE" w:rsidRPr="00DD5ADE" w:rsidRDefault="005F60EE" w:rsidP="005F6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162CA390" w14:textId="77777777" w:rsidR="005F60EE" w:rsidRPr="00DD5ADE" w:rsidRDefault="005F60EE" w:rsidP="005F6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</w:tr>
      <w:tr w:rsidR="005F60EE" w:rsidRPr="00DD5ADE" w14:paraId="1DC15236" w14:textId="77777777" w:rsidTr="005F60E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0" w:type="dxa"/>
            <w:tcBorders>
              <w:top w:val="nil"/>
              <w:bottom w:val="nil"/>
            </w:tcBorders>
            <w:noWrap/>
            <w:hideMark/>
          </w:tcPr>
          <w:p w14:paraId="3E2A7E3A" w14:textId="77777777" w:rsidR="005F60EE" w:rsidRPr="00DD5ADE" w:rsidRDefault="005F60EE" w:rsidP="005F6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andhu et al (2018).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7F39582D" w14:textId="77777777" w:rsidR="005F60EE" w:rsidRPr="00DD5ADE" w:rsidRDefault="005F60EE" w:rsidP="005F60EE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55F89FC5" w14:textId="77777777" w:rsidR="005F60EE" w:rsidRPr="00DD5ADE" w:rsidRDefault="005F60EE" w:rsidP="005F6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1194" w:type="dxa"/>
            <w:tcBorders>
              <w:top w:val="nil"/>
              <w:bottom w:val="nil"/>
            </w:tcBorders>
            <w:noWrap/>
            <w:hideMark/>
          </w:tcPr>
          <w:p w14:paraId="3E163849" w14:textId="77777777" w:rsidR="005F60EE" w:rsidRPr="00DD5ADE" w:rsidRDefault="005F60EE" w:rsidP="005F6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1194" w:type="dxa"/>
            <w:tcBorders>
              <w:top w:val="nil"/>
              <w:bottom w:val="nil"/>
            </w:tcBorders>
            <w:noWrap/>
            <w:hideMark/>
          </w:tcPr>
          <w:p w14:paraId="757A1BB0" w14:textId="77777777" w:rsidR="005F60EE" w:rsidRPr="00DD5ADE" w:rsidRDefault="005F60EE" w:rsidP="005F6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6885209A" w14:textId="77777777" w:rsidR="005F60EE" w:rsidRPr="00DD5ADE" w:rsidRDefault="005F60EE" w:rsidP="005F6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5640A2EA" w14:textId="77777777" w:rsidR="005F60EE" w:rsidRPr="00DD5ADE" w:rsidRDefault="005F60EE" w:rsidP="005F6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08B6C53A" w14:textId="77777777" w:rsidR="005F60EE" w:rsidRPr="00DD5ADE" w:rsidRDefault="005F60EE" w:rsidP="005F6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66B8E9DB" w14:textId="77777777" w:rsidR="005F60EE" w:rsidRPr="00DD5ADE" w:rsidRDefault="005F60EE" w:rsidP="005F6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5EF061B4" w14:textId="77777777" w:rsidR="005F60EE" w:rsidRPr="00DD5ADE" w:rsidRDefault="005F60EE" w:rsidP="005F6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46E12CDA" w14:textId="77777777" w:rsidR="005F60EE" w:rsidRPr="00DD5ADE" w:rsidRDefault="005F60EE" w:rsidP="005F6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</w:tr>
      <w:tr w:rsidR="005F60EE" w:rsidRPr="00DD5ADE" w14:paraId="32466ABE" w14:textId="77777777" w:rsidTr="005F60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0" w:type="dxa"/>
            <w:tcBorders>
              <w:top w:val="nil"/>
              <w:bottom w:val="nil"/>
            </w:tcBorders>
            <w:noWrap/>
            <w:hideMark/>
          </w:tcPr>
          <w:p w14:paraId="1C7BAAF9" w14:textId="77777777" w:rsidR="005F60EE" w:rsidRPr="00DD5ADE" w:rsidRDefault="005F60EE" w:rsidP="005F6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ia et al (2020).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4F5AE5A0" w14:textId="77777777" w:rsidR="005F60EE" w:rsidRPr="00DD5ADE" w:rsidRDefault="005F60EE" w:rsidP="005F60EE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6D281CCA" w14:textId="77777777" w:rsidR="005F60EE" w:rsidRPr="00DD5ADE" w:rsidRDefault="005F60EE" w:rsidP="005F6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1194" w:type="dxa"/>
            <w:tcBorders>
              <w:top w:val="nil"/>
              <w:bottom w:val="nil"/>
            </w:tcBorders>
            <w:noWrap/>
            <w:hideMark/>
          </w:tcPr>
          <w:p w14:paraId="36E56047" w14:textId="77777777" w:rsidR="005F60EE" w:rsidRPr="00DD5ADE" w:rsidRDefault="005F60EE" w:rsidP="005F6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1194" w:type="dxa"/>
            <w:tcBorders>
              <w:top w:val="nil"/>
              <w:bottom w:val="nil"/>
            </w:tcBorders>
            <w:noWrap/>
            <w:hideMark/>
          </w:tcPr>
          <w:p w14:paraId="18AB570B" w14:textId="77777777" w:rsidR="005F60EE" w:rsidRPr="00DD5ADE" w:rsidRDefault="005F60EE" w:rsidP="005F6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0036ECE9" w14:textId="77777777" w:rsidR="005F60EE" w:rsidRPr="00DD5ADE" w:rsidRDefault="005F60EE" w:rsidP="005F6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562B44B1" w14:textId="77777777" w:rsidR="005F60EE" w:rsidRPr="00DD5ADE" w:rsidRDefault="005F60EE" w:rsidP="005F6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54F70DEC" w14:textId="77777777" w:rsidR="005F60EE" w:rsidRPr="00DD5ADE" w:rsidRDefault="005F60EE" w:rsidP="005F6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24DDF3DF" w14:textId="77777777" w:rsidR="005F60EE" w:rsidRPr="00DD5ADE" w:rsidRDefault="005F60EE" w:rsidP="005F6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71E18362" w14:textId="77777777" w:rsidR="005F60EE" w:rsidRPr="00DD5ADE" w:rsidRDefault="005F60EE" w:rsidP="005F6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737A2A7A" w14:textId="77777777" w:rsidR="005F60EE" w:rsidRPr="00DD5ADE" w:rsidRDefault="005F60EE" w:rsidP="005F6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</w:tr>
      <w:tr w:rsidR="005F60EE" w:rsidRPr="00DD5ADE" w14:paraId="684DF400" w14:textId="77777777" w:rsidTr="005F60E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0" w:type="dxa"/>
            <w:tcBorders>
              <w:top w:val="nil"/>
              <w:bottom w:val="nil"/>
            </w:tcBorders>
            <w:noWrap/>
            <w:hideMark/>
          </w:tcPr>
          <w:p w14:paraId="5279B77D" w14:textId="77777777" w:rsidR="005F60EE" w:rsidRPr="00DD5ADE" w:rsidRDefault="005F60EE" w:rsidP="005F6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hompson et al (2020).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228126A8" w14:textId="77777777" w:rsidR="005F60EE" w:rsidRPr="00DD5ADE" w:rsidRDefault="005F60EE" w:rsidP="005F60EE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4FB4B241" w14:textId="77777777" w:rsidR="005F60EE" w:rsidRPr="00DD5ADE" w:rsidRDefault="005F60EE" w:rsidP="005F6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1194" w:type="dxa"/>
            <w:tcBorders>
              <w:top w:val="nil"/>
              <w:bottom w:val="nil"/>
            </w:tcBorders>
            <w:noWrap/>
            <w:hideMark/>
          </w:tcPr>
          <w:p w14:paraId="62273C6E" w14:textId="77777777" w:rsidR="005F60EE" w:rsidRPr="00DD5ADE" w:rsidRDefault="005F60EE" w:rsidP="005F6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1194" w:type="dxa"/>
            <w:tcBorders>
              <w:top w:val="nil"/>
              <w:bottom w:val="nil"/>
            </w:tcBorders>
            <w:noWrap/>
            <w:hideMark/>
          </w:tcPr>
          <w:p w14:paraId="1646397B" w14:textId="77777777" w:rsidR="005F60EE" w:rsidRPr="00DD5ADE" w:rsidRDefault="005F60EE" w:rsidP="005F6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1F17DE48" w14:textId="77777777" w:rsidR="005F60EE" w:rsidRPr="00DD5ADE" w:rsidRDefault="005F60EE" w:rsidP="005F6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71B72547" w14:textId="77777777" w:rsidR="005F60EE" w:rsidRPr="00DD5ADE" w:rsidRDefault="005F60EE" w:rsidP="005F6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1A1E0CAE" w14:textId="77777777" w:rsidR="005F60EE" w:rsidRPr="00DD5ADE" w:rsidRDefault="005F60EE" w:rsidP="005F6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0DD93AAB" w14:textId="77777777" w:rsidR="005F60EE" w:rsidRPr="00DD5ADE" w:rsidRDefault="005F60EE" w:rsidP="005F6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61AC6239" w14:textId="77777777" w:rsidR="005F60EE" w:rsidRPr="00DD5ADE" w:rsidRDefault="005F60EE" w:rsidP="005F6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2D411613" w14:textId="77777777" w:rsidR="005F60EE" w:rsidRPr="00DD5ADE" w:rsidRDefault="005F60EE" w:rsidP="005F6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</w:tr>
      <w:tr w:rsidR="005F60EE" w:rsidRPr="00DD5ADE" w14:paraId="183BC70A" w14:textId="77777777" w:rsidTr="005F60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0" w:type="dxa"/>
            <w:tcBorders>
              <w:top w:val="nil"/>
            </w:tcBorders>
            <w:noWrap/>
            <w:hideMark/>
          </w:tcPr>
          <w:p w14:paraId="11969CDD" w14:textId="77777777" w:rsidR="005F60EE" w:rsidRPr="00DD5ADE" w:rsidRDefault="005F60EE" w:rsidP="005F6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van Geffen et al (2011).</w:t>
            </w:r>
          </w:p>
        </w:tc>
        <w:tc>
          <w:tcPr>
            <w:tcW w:w="960" w:type="dxa"/>
            <w:tcBorders>
              <w:top w:val="nil"/>
            </w:tcBorders>
            <w:noWrap/>
            <w:hideMark/>
          </w:tcPr>
          <w:p w14:paraId="5A0C7D3C" w14:textId="77777777" w:rsidR="005F60EE" w:rsidRPr="00DD5ADE" w:rsidRDefault="005F60EE" w:rsidP="005F60EE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</w:tcBorders>
            <w:noWrap/>
            <w:hideMark/>
          </w:tcPr>
          <w:p w14:paraId="2C2D546B" w14:textId="77777777" w:rsidR="005F60EE" w:rsidRPr="00DD5ADE" w:rsidRDefault="005F60EE" w:rsidP="005F6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1194" w:type="dxa"/>
            <w:tcBorders>
              <w:top w:val="nil"/>
            </w:tcBorders>
            <w:noWrap/>
            <w:hideMark/>
          </w:tcPr>
          <w:p w14:paraId="620C5CBE" w14:textId="77777777" w:rsidR="005F60EE" w:rsidRPr="00DD5ADE" w:rsidRDefault="005F60EE" w:rsidP="005F6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1194" w:type="dxa"/>
            <w:tcBorders>
              <w:top w:val="nil"/>
            </w:tcBorders>
            <w:noWrap/>
            <w:hideMark/>
          </w:tcPr>
          <w:p w14:paraId="0F4ED6FE" w14:textId="77777777" w:rsidR="005F60EE" w:rsidRPr="00DD5ADE" w:rsidRDefault="005F60EE" w:rsidP="005F6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</w:tcBorders>
            <w:noWrap/>
            <w:hideMark/>
          </w:tcPr>
          <w:p w14:paraId="5E9A8C50" w14:textId="77777777" w:rsidR="005F60EE" w:rsidRPr="00DD5ADE" w:rsidRDefault="005F60EE" w:rsidP="005F6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</w:tcBorders>
            <w:noWrap/>
            <w:hideMark/>
          </w:tcPr>
          <w:p w14:paraId="6A05C22F" w14:textId="77777777" w:rsidR="005F60EE" w:rsidRPr="00DD5ADE" w:rsidRDefault="005F60EE" w:rsidP="005F6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</w:tcBorders>
            <w:noWrap/>
            <w:hideMark/>
          </w:tcPr>
          <w:p w14:paraId="79F77F34" w14:textId="77777777" w:rsidR="005F60EE" w:rsidRPr="00DD5ADE" w:rsidRDefault="005F60EE" w:rsidP="005F6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</w:tcBorders>
            <w:noWrap/>
            <w:hideMark/>
          </w:tcPr>
          <w:p w14:paraId="26D7F0F1" w14:textId="77777777" w:rsidR="005F60EE" w:rsidRPr="00DD5ADE" w:rsidRDefault="005F60EE" w:rsidP="005F6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</w:tcBorders>
            <w:noWrap/>
            <w:hideMark/>
          </w:tcPr>
          <w:p w14:paraId="45431B8D" w14:textId="77777777" w:rsidR="005F60EE" w:rsidRPr="00DD5ADE" w:rsidRDefault="005F60EE" w:rsidP="005F6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</w:tcBorders>
            <w:noWrap/>
            <w:hideMark/>
          </w:tcPr>
          <w:p w14:paraId="3A84CD6F" w14:textId="77777777" w:rsidR="005F60EE" w:rsidRPr="00DD5ADE" w:rsidRDefault="005F60EE" w:rsidP="005F6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</w:tr>
      <w:tr w:rsidR="005F60EE" w:rsidRPr="00DD5ADE" w14:paraId="0900BBA5" w14:textId="77777777" w:rsidTr="005F60E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0" w:type="dxa"/>
            <w:noWrap/>
            <w:hideMark/>
          </w:tcPr>
          <w:p w14:paraId="484F915D" w14:textId="16A12734" w:rsidR="005F60EE" w:rsidRPr="00DD5ADE" w:rsidRDefault="00F55585" w:rsidP="005F60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otal</w:t>
            </w:r>
          </w:p>
        </w:tc>
        <w:tc>
          <w:tcPr>
            <w:tcW w:w="960" w:type="dxa"/>
            <w:noWrap/>
            <w:hideMark/>
          </w:tcPr>
          <w:p w14:paraId="2F88889C" w14:textId="77777777" w:rsidR="005F60EE" w:rsidRPr="00DD5ADE" w:rsidRDefault="005F60EE" w:rsidP="005F60EE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  <w:tc>
          <w:tcPr>
            <w:tcW w:w="960" w:type="dxa"/>
            <w:noWrap/>
            <w:hideMark/>
          </w:tcPr>
          <w:p w14:paraId="23ED8AC3" w14:textId="77777777" w:rsidR="005F60EE" w:rsidRPr="00DD5ADE" w:rsidRDefault="005F60EE" w:rsidP="005F6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1194" w:type="dxa"/>
            <w:noWrap/>
            <w:hideMark/>
          </w:tcPr>
          <w:p w14:paraId="6AF11641" w14:textId="77777777" w:rsidR="005F60EE" w:rsidRPr="00DD5ADE" w:rsidRDefault="005F60EE" w:rsidP="005F6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1194" w:type="dxa"/>
            <w:noWrap/>
            <w:hideMark/>
          </w:tcPr>
          <w:p w14:paraId="3DEFBD64" w14:textId="77777777" w:rsidR="005F60EE" w:rsidRPr="00DD5ADE" w:rsidRDefault="005F60EE" w:rsidP="005F6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6</w:t>
            </w:r>
          </w:p>
        </w:tc>
        <w:tc>
          <w:tcPr>
            <w:tcW w:w="960" w:type="dxa"/>
            <w:noWrap/>
            <w:hideMark/>
          </w:tcPr>
          <w:p w14:paraId="31416FE2" w14:textId="77777777" w:rsidR="005F60EE" w:rsidRPr="00DD5ADE" w:rsidRDefault="005F60EE" w:rsidP="005F6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</w:t>
            </w:r>
          </w:p>
        </w:tc>
        <w:tc>
          <w:tcPr>
            <w:tcW w:w="960" w:type="dxa"/>
            <w:noWrap/>
            <w:hideMark/>
          </w:tcPr>
          <w:p w14:paraId="366E00AD" w14:textId="77777777" w:rsidR="005F60EE" w:rsidRPr="00DD5ADE" w:rsidRDefault="005F60EE" w:rsidP="005F6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5</w:t>
            </w:r>
          </w:p>
        </w:tc>
        <w:tc>
          <w:tcPr>
            <w:tcW w:w="960" w:type="dxa"/>
            <w:noWrap/>
            <w:hideMark/>
          </w:tcPr>
          <w:p w14:paraId="351CC2F1" w14:textId="77777777" w:rsidR="005F60EE" w:rsidRPr="00DD5ADE" w:rsidRDefault="005F60EE" w:rsidP="005F6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5</w:t>
            </w:r>
          </w:p>
        </w:tc>
        <w:tc>
          <w:tcPr>
            <w:tcW w:w="960" w:type="dxa"/>
            <w:noWrap/>
            <w:hideMark/>
          </w:tcPr>
          <w:p w14:paraId="2B6F6614" w14:textId="77777777" w:rsidR="005F60EE" w:rsidRPr="00DD5ADE" w:rsidRDefault="005F60EE" w:rsidP="005F6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960" w:type="dxa"/>
            <w:noWrap/>
            <w:hideMark/>
          </w:tcPr>
          <w:p w14:paraId="6BABCE87" w14:textId="77777777" w:rsidR="005F60EE" w:rsidRPr="00DD5ADE" w:rsidRDefault="005F60EE" w:rsidP="005F6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391EF2E6" w14:textId="77777777" w:rsidR="005F60EE" w:rsidRPr="00DD5ADE" w:rsidRDefault="005F60EE" w:rsidP="005F6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</w:tbl>
    <w:p w14:paraId="0A8D3D26" w14:textId="194553DD" w:rsidR="00DD5ADE" w:rsidRPr="00662738" w:rsidRDefault="00662738" w:rsidP="00662738">
      <w:pPr>
        <w:pStyle w:val="Caption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662738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Munn et al., 2015 </w:t>
      </w:r>
    </w:p>
    <w:p w14:paraId="1AF1E974" w14:textId="77777777" w:rsidR="00DD5ADE" w:rsidRPr="00773282" w:rsidRDefault="00DD5ADE" w:rsidP="00DD5ADE">
      <w:pPr>
        <w:rPr>
          <w:rFonts w:ascii="Times New Roman" w:hAnsi="Times New Roman" w:cs="Times New Roman"/>
          <w:sz w:val="20"/>
          <w:szCs w:val="20"/>
        </w:rPr>
      </w:pPr>
    </w:p>
    <w:p w14:paraId="453C345E" w14:textId="2D60FB26" w:rsidR="008F1553" w:rsidRDefault="008F1553" w:rsidP="008F1553">
      <w:pPr>
        <w:pStyle w:val="Caption"/>
        <w:keepNext/>
      </w:pPr>
      <w:r w:rsidRPr="00773282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lastRenderedPageBreak/>
        <w:t>Table 2(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c</w:t>
      </w:r>
      <w:r w:rsidRPr="00773282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):</w:t>
      </w:r>
      <w:r w:rsidRPr="00773282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JBI </w:t>
      </w:r>
      <w:r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quality assessment</w:t>
      </w:r>
      <w:r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results</w:t>
      </w:r>
      <w:r w:rsidRPr="00773282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for </w:t>
      </w:r>
      <w:r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randomised</w:t>
      </w:r>
      <w:r w:rsidRPr="00773282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</w:t>
      </w:r>
      <w:r w:rsidR="00F55585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controlled </w:t>
      </w:r>
      <w:r w:rsidRPr="00773282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studies</w:t>
      </w:r>
      <w:r w:rsidR="00F55585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and cluster-randomised trials</w:t>
      </w:r>
    </w:p>
    <w:tbl>
      <w:tblPr>
        <w:tblStyle w:val="PlainTable2"/>
        <w:tblW w:w="12761" w:type="dxa"/>
        <w:tblLayout w:type="fixed"/>
        <w:tblLook w:val="04A0" w:firstRow="1" w:lastRow="0" w:firstColumn="1" w:lastColumn="0" w:noHBand="0" w:noVBand="1"/>
      </w:tblPr>
      <w:tblGrid>
        <w:gridCol w:w="1799"/>
        <w:gridCol w:w="783"/>
        <w:gridCol w:w="783"/>
        <w:gridCol w:w="783"/>
        <w:gridCol w:w="783"/>
        <w:gridCol w:w="783"/>
        <w:gridCol w:w="783"/>
        <w:gridCol w:w="783"/>
        <w:gridCol w:w="783"/>
        <w:gridCol w:w="783"/>
        <w:gridCol w:w="783"/>
        <w:gridCol w:w="783"/>
        <w:gridCol w:w="783"/>
        <w:gridCol w:w="783"/>
        <w:gridCol w:w="783"/>
      </w:tblGrid>
      <w:tr w:rsidR="00F55585" w:rsidRPr="00773282" w14:paraId="1B1A2415" w14:textId="77777777" w:rsidTr="00E14AA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1" w:type="dxa"/>
            <w:gridSpan w:val="15"/>
            <w:noWrap/>
          </w:tcPr>
          <w:p w14:paraId="52798618" w14:textId="42D9078D" w:rsidR="00F55585" w:rsidRPr="00DD5ADE" w:rsidRDefault="00F55585" w:rsidP="00F5558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364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Quality parameters and scores*</w:t>
            </w:r>
          </w:p>
        </w:tc>
      </w:tr>
      <w:tr w:rsidR="00F55585" w:rsidRPr="00773282" w14:paraId="5E011B33" w14:textId="77777777" w:rsidTr="00D54A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9" w:type="dxa"/>
            <w:noWrap/>
          </w:tcPr>
          <w:p w14:paraId="13A4535A" w14:textId="3F71E6B0" w:rsidR="00F55585" w:rsidRPr="00773282" w:rsidRDefault="00F55585" w:rsidP="00F55585">
            <w:pPr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558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Studies</w:t>
            </w:r>
          </w:p>
        </w:tc>
        <w:tc>
          <w:tcPr>
            <w:tcW w:w="783" w:type="dxa"/>
          </w:tcPr>
          <w:p w14:paraId="221E70F3" w14:textId="4F314C00" w:rsidR="00F55585" w:rsidRPr="004364FC" w:rsidRDefault="00F55585" w:rsidP="00F5558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364F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#</w:t>
            </w:r>
            <w:r w:rsidRPr="00DD5A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783" w:type="dxa"/>
            <w:noWrap/>
          </w:tcPr>
          <w:p w14:paraId="04DFD82C" w14:textId="313D7AEF" w:rsidR="00F55585" w:rsidRPr="004364FC" w:rsidRDefault="00F55585" w:rsidP="00F5558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364F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#</w:t>
            </w:r>
            <w:r w:rsidRPr="00DD5A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783" w:type="dxa"/>
            <w:noWrap/>
          </w:tcPr>
          <w:p w14:paraId="1A74C4D0" w14:textId="1EA201FC" w:rsidR="00F55585" w:rsidRPr="004364FC" w:rsidRDefault="00F55585" w:rsidP="00F5558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364F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#</w:t>
            </w:r>
            <w:r w:rsidRPr="00DD5A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783" w:type="dxa"/>
            <w:noWrap/>
          </w:tcPr>
          <w:p w14:paraId="0CAF1537" w14:textId="4832EE3F" w:rsidR="00F55585" w:rsidRPr="004364FC" w:rsidRDefault="00F55585" w:rsidP="00F5558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364F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#</w:t>
            </w:r>
            <w:r w:rsidRPr="00DD5A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783" w:type="dxa"/>
            <w:noWrap/>
          </w:tcPr>
          <w:p w14:paraId="33CD948E" w14:textId="64EACE96" w:rsidR="00F55585" w:rsidRPr="004364FC" w:rsidRDefault="00F55585" w:rsidP="00F5558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364F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#</w:t>
            </w:r>
            <w:r w:rsidRPr="00DD5A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783" w:type="dxa"/>
            <w:noWrap/>
          </w:tcPr>
          <w:p w14:paraId="70C8E08D" w14:textId="1F043952" w:rsidR="00F55585" w:rsidRPr="004364FC" w:rsidRDefault="00F55585" w:rsidP="00F5558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364F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#</w:t>
            </w:r>
            <w:r w:rsidRPr="00DD5A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  <w:tc>
          <w:tcPr>
            <w:tcW w:w="783" w:type="dxa"/>
            <w:noWrap/>
          </w:tcPr>
          <w:p w14:paraId="655B80AC" w14:textId="0017B6B1" w:rsidR="00F55585" w:rsidRPr="004364FC" w:rsidRDefault="00F55585" w:rsidP="00F5558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364F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#</w:t>
            </w:r>
            <w:r w:rsidRPr="00DD5A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  <w:tc>
          <w:tcPr>
            <w:tcW w:w="783" w:type="dxa"/>
            <w:noWrap/>
          </w:tcPr>
          <w:p w14:paraId="026445A4" w14:textId="28C844BF" w:rsidR="00F55585" w:rsidRPr="004364FC" w:rsidRDefault="00F55585" w:rsidP="00F5558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364F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#</w:t>
            </w:r>
            <w:r w:rsidRPr="00DD5A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783" w:type="dxa"/>
            <w:noWrap/>
          </w:tcPr>
          <w:p w14:paraId="5BD0616B" w14:textId="26021FD1" w:rsidR="00F55585" w:rsidRPr="004364FC" w:rsidRDefault="00F55585" w:rsidP="00F5558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364F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#</w:t>
            </w:r>
            <w:r w:rsidRPr="00DD5A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783" w:type="dxa"/>
            <w:noWrap/>
          </w:tcPr>
          <w:p w14:paraId="64363298" w14:textId="3A8B6087" w:rsidR="00F55585" w:rsidRPr="004364FC" w:rsidRDefault="00F55585" w:rsidP="00F5558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364F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#</w:t>
            </w:r>
            <w:r w:rsidRPr="00DD5A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</w:t>
            </w:r>
          </w:p>
        </w:tc>
        <w:tc>
          <w:tcPr>
            <w:tcW w:w="783" w:type="dxa"/>
            <w:noWrap/>
          </w:tcPr>
          <w:p w14:paraId="0E3FD135" w14:textId="1002FF73" w:rsidR="00F55585" w:rsidRPr="004364FC" w:rsidRDefault="00F55585" w:rsidP="00F5558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364F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#</w:t>
            </w:r>
            <w:r w:rsidRPr="00DD5A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</w:t>
            </w:r>
          </w:p>
        </w:tc>
        <w:tc>
          <w:tcPr>
            <w:tcW w:w="783" w:type="dxa"/>
            <w:noWrap/>
          </w:tcPr>
          <w:p w14:paraId="41498584" w14:textId="5E0EA189" w:rsidR="00F55585" w:rsidRPr="004364FC" w:rsidRDefault="00F55585" w:rsidP="00F5558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364F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#</w:t>
            </w:r>
            <w:r w:rsidRPr="00DD5A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</w:t>
            </w:r>
          </w:p>
        </w:tc>
        <w:tc>
          <w:tcPr>
            <w:tcW w:w="783" w:type="dxa"/>
            <w:noWrap/>
          </w:tcPr>
          <w:p w14:paraId="3C93F9B0" w14:textId="7257FEE6" w:rsidR="00F55585" w:rsidRPr="004364FC" w:rsidRDefault="00F55585" w:rsidP="00F5558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364F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#</w:t>
            </w:r>
            <w:r w:rsidRPr="00DD5A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</w:t>
            </w:r>
          </w:p>
        </w:tc>
        <w:tc>
          <w:tcPr>
            <w:tcW w:w="783" w:type="dxa"/>
            <w:noWrap/>
          </w:tcPr>
          <w:p w14:paraId="13DE9B86" w14:textId="34DAC09B" w:rsidR="00F55585" w:rsidRPr="00DD5ADE" w:rsidRDefault="00F55585" w:rsidP="00F55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otal</w:t>
            </w:r>
          </w:p>
        </w:tc>
      </w:tr>
      <w:tr w:rsidR="00F55585" w:rsidRPr="00773282" w14:paraId="1D2CB257" w14:textId="77777777" w:rsidTr="00F5558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9" w:type="dxa"/>
            <w:tcBorders>
              <w:bottom w:val="nil"/>
            </w:tcBorders>
            <w:noWrap/>
            <w:hideMark/>
          </w:tcPr>
          <w:p w14:paraId="10D82DC1" w14:textId="77777777" w:rsidR="00F55585" w:rsidRPr="00DD5ADE" w:rsidRDefault="00F55585" w:rsidP="00F555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Al </w:t>
            </w:r>
            <w:proofErr w:type="spellStart"/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amarney</w:t>
            </w:r>
            <w:proofErr w:type="spellEnd"/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et al 2017</w:t>
            </w:r>
          </w:p>
        </w:tc>
        <w:tc>
          <w:tcPr>
            <w:tcW w:w="783" w:type="dxa"/>
            <w:tcBorders>
              <w:bottom w:val="nil"/>
            </w:tcBorders>
            <w:noWrap/>
            <w:hideMark/>
          </w:tcPr>
          <w:p w14:paraId="0CEA695E" w14:textId="41AC4884" w:rsidR="00F55585" w:rsidRPr="00DD5ADE" w:rsidRDefault="00F55585" w:rsidP="00F5558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83" w:type="dxa"/>
            <w:tcBorders>
              <w:bottom w:val="nil"/>
            </w:tcBorders>
            <w:noWrap/>
            <w:hideMark/>
          </w:tcPr>
          <w:p w14:paraId="17D8EF73" w14:textId="77777777" w:rsidR="00F55585" w:rsidRPr="00DD5ADE" w:rsidRDefault="00F55585" w:rsidP="00F5558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783" w:type="dxa"/>
            <w:tcBorders>
              <w:bottom w:val="nil"/>
            </w:tcBorders>
            <w:noWrap/>
            <w:hideMark/>
          </w:tcPr>
          <w:p w14:paraId="7866E05F" w14:textId="77777777" w:rsidR="00F55585" w:rsidRPr="00DD5ADE" w:rsidRDefault="00F55585" w:rsidP="00F5558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783" w:type="dxa"/>
            <w:tcBorders>
              <w:bottom w:val="nil"/>
            </w:tcBorders>
            <w:noWrap/>
            <w:hideMark/>
          </w:tcPr>
          <w:p w14:paraId="1DBA954C" w14:textId="77777777" w:rsidR="00F55585" w:rsidRPr="00DD5ADE" w:rsidRDefault="00F55585" w:rsidP="00F5558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83" w:type="dxa"/>
            <w:tcBorders>
              <w:bottom w:val="nil"/>
            </w:tcBorders>
            <w:noWrap/>
            <w:hideMark/>
          </w:tcPr>
          <w:p w14:paraId="19FE56F5" w14:textId="4104224F" w:rsidR="00F55585" w:rsidRPr="00DD5ADE" w:rsidRDefault="00F55585" w:rsidP="00F5558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32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83" w:type="dxa"/>
            <w:tcBorders>
              <w:bottom w:val="nil"/>
            </w:tcBorders>
            <w:noWrap/>
            <w:hideMark/>
          </w:tcPr>
          <w:p w14:paraId="4D5AC062" w14:textId="3844E417" w:rsidR="00F55585" w:rsidRPr="00DD5ADE" w:rsidRDefault="00F55585" w:rsidP="00F5558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32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83" w:type="dxa"/>
            <w:tcBorders>
              <w:bottom w:val="nil"/>
            </w:tcBorders>
            <w:noWrap/>
            <w:hideMark/>
          </w:tcPr>
          <w:p w14:paraId="2D933F1A" w14:textId="77777777" w:rsidR="00F55585" w:rsidRPr="00DD5ADE" w:rsidRDefault="00F55585" w:rsidP="00F5558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783" w:type="dxa"/>
            <w:tcBorders>
              <w:bottom w:val="nil"/>
            </w:tcBorders>
            <w:noWrap/>
            <w:hideMark/>
          </w:tcPr>
          <w:p w14:paraId="04E89793" w14:textId="77777777" w:rsidR="00F55585" w:rsidRPr="00DD5ADE" w:rsidRDefault="00F55585" w:rsidP="00F5558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783" w:type="dxa"/>
            <w:tcBorders>
              <w:bottom w:val="nil"/>
            </w:tcBorders>
            <w:noWrap/>
            <w:hideMark/>
          </w:tcPr>
          <w:p w14:paraId="6A0B8EAF" w14:textId="77777777" w:rsidR="00F55585" w:rsidRPr="00DD5ADE" w:rsidRDefault="00F55585" w:rsidP="00F5558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783" w:type="dxa"/>
            <w:tcBorders>
              <w:bottom w:val="nil"/>
            </w:tcBorders>
            <w:noWrap/>
            <w:hideMark/>
          </w:tcPr>
          <w:p w14:paraId="586DB6D3" w14:textId="7B047E63" w:rsidR="00F55585" w:rsidRPr="00DD5ADE" w:rsidRDefault="00F55585" w:rsidP="00F5558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83" w:type="dxa"/>
            <w:tcBorders>
              <w:bottom w:val="nil"/>
            </w:tcBorders>
            <w:noWrap/>
            <w:hideMark/>
          </w:tcPr>
          <w:p w14:paraId="040BA209" w14:textId="721A6E40" w:rsidR="00F55585" w:rsidRPr="00DD5ADE" w:rsidRDefault="00F55585" w:rsidP="00F5558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83" w:type="dxa"/>
            <w:tcBorders>
              <w:bottom w:val="nil"/>
            </w:tcBorders>
            <w:noWrap/>
            <w:hideMark/>
          </w:tcPr>
          <w:p w14:paraId="4D53DD87" w14:textId="6B6FA5BB" w:rsidR="00F55585" w:rsidRPr="00DD5ADE" w:rsidRDefault="00F55585" w:rsidP="00F5558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83" w:type="dxa"/>
            <w:tcBorders>
              <w:bottom w:val="nil"/>
            </w:tcBorders>
            <w:noWrap/>
            <w:hideMark/>
          </w:tcPr>
          <w:p w14:paraId="25666EF8" w14:textId="3535F590" w:rsidR="00F55585" w:rsidRPr="00DD5ADE" w:rsidRDefault="00F55585" w:rsidP="00F5558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83" w:type="dxa"/>
            <w:tcBorders>
              <w:bottom w:val="nil"/>
            </w:tcBorders>
            <w:noWrap/>
            <w:hideMark/>
          </w:tcPr>
          <w:p w14:paraId="65BBDB49" w14:textId="77777777" w:rsidR="00F55585" w:rsidRPr="00DD5ADE" w:rsidRDefault="00F55585" w:rsidP="00F5558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</w:tr>
      <w:tr w:rsidR="00F55585" w:rsidRPr="00773282" w14:paraId="7FFDC386" w14:textId="77777777" w:rsidTr="00F555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9" w:type="dxa"/>
            <w:tcBorders>
              <w:top w:val="nil"/>
              <w:bottom w:val="nil"/>
            </w:tcBorders>
            <w:noWrap/>
            <w:hideMark/>
          </w:tcPr>
          <w:p w14:paraId="56C26DF9" w14:textId="77777777" w:rsidR="00F55585" w:rsidRPr="00DD5ADE" w:rsidRDefault="00F55585" w:rsidP="00F555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li et al (2012).</w:t>
            </w:r>
          </w:p>
        </w:tc>
        <w:tc>
          <w:tcPr>
            <w:tcW w:w="783" w:type="dxa"/>
            <w:tcBorders>
              <w:top w:val="nil"/>
              <w:bottom w:val="nil"/>
            </w:tcBorders>
            <w:noWrap/>
            <w:hideMark/>
          </w:tcPr>
          <w:p w14:paraId="6D8B0B4D" w14:textId="77777777" w:rsidR="00F55585" w:rsidRPr="00DD5ADE" w:rsidRDefault="00F55585" w:rsidP="00F5558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783" w:type="dxa"/>
            <w:tcBorders>
              <w:top w:val="nil"/>
              <w:bottom w:val="nil"/>
            </w:tcBorders>
            <w:noWrap/>
            <w:hideMark/>
          </w:tcPr>
          <w:p w14:paraId="0A3D79BE" w14:textId="77777777" w:rsidR="00F55585" w:rsidRPr="00DD5ADE" w:rsidRDefault="00F55585" w:rsidP="00F5558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783" w:type="dxa"/>
            <w:tcBorders>
              <w:top w:val="nil"/>
              <w:bottom w:val="nil"/>
            </w:tcBorders>
            <w:noWrap/>
            <w:hideMark/>
          </w:tcPr>
          <w:p w14:paraId="73742FBC" w14:textId="77777777" w:rsidR="00F55585" w:rsidRPr="00DD5ADE" w:rsidRDefault="00F55585" w:rsidP="00F5558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783" w:type="dxa"/>
            <w:tcBorders>
              <w:top w:val="nil"/>
              <w:bottom w:val="nil"/>
            </w:tcBorders>
            <w:noWrap/>
            <w:hideMark/>
          </w:tcPr>
          <w:p w14:paraId="4B582499" w14:textId="77777777" w:rsidR="00F55585" w:rsidRPr="00DD5ADE" w:rsidRDefault="00F55585" w:rsidP="00F5558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83" w:type="dxa"/>
            <w:tcBorders>
              <w:top w:val="nil"/>
              <w:bottom w:val="nil"/>
            </w:tcBorders>
            <w:noWrap/>
            <w:hideMark/>
          </w:tcPr>
          <w:p w14:paraId="0F80F19A" w14:textId="2FAFEF6A" w:rsidR="00F55585" w:rsidRPr="00DD5ADE" w:rsidRDefault="00F55585" w:rsidP="00F5558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32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83" w:type="dxa"/>
            <w:tcBorders>
              <w:top w:val="nil"/>
              <w:bottom w:val="nil"/>
            </w:tcBorders>
            <w:noWrap/>
            <w:hideMark/>
          </w:tcPr>
          <w:p w14:paraId="60C169A0" w14:textId="41A7CEE0" w:rsidR="00F55585" w:rsidRPr="00DD5ADE" w:rsidRDefault="00F55585" w:rsidP="00F5558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32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83" w:type="dxa"/>
            <w:tcBorders>
              <w:top w:val="nil"/>
              <w:bottom w:val="nil"/>
            </w:tcBorders>
            <w:noWrap/>
            <w:hideMark/>
          </w:tcPr>
          <w:p w14:paraId="76FE004E" w14:textId="77777777" w:rsidR="00F55585" w:rsidRPr="00DD5ADE" w:rsidRDefault="00F55585" w:rsidP="00F5558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783" w:type="dxa"/>
            <w:tcBorders>
              <w:top w:val="nil"/>
              <w:bottom w:val="nil"/>
            </w:tcBorders>
            <w:noWrap/>
            <w:hideMark/>
          </w:tcPr>
          <w:p w14:paraId="095EA0BB" w14:textId="77777777" w:rsidR="00F55585" w:rsidRPr="00DD5ADE" w:rsidRDefault="00F55585" w:rsidP="00F5558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783" w:type="dxa"/>
            <w:tcBorders>
              <w:top w:val="nil"/>
              <w:bottom w:val="nil"/>
            </w:tcBorders>
            <w:noWrap/>
            <w:hideMark/>
          </w:tcPr>
          <w:p w14:paraId="0E48EB19" w14:textId="50731FBD" w:rsidR="00F55585" w:rsidRPr="00DD5ADE" w:rsidRDefault="00F55585" w:rsidP="00F5558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32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83" w:type="dxa"/>
            <w:tcBorders>
              <w:top w:val="nil"/>
              <w:bottom w:val="nil"/>
            </w:tcBorders>
            <w:noWrap/>
            <w:hideMark/>
          </w:tcPr>
          <w:p w14:paraId="1E6FC44C" w14:textId="7671A6F4" w:rsidR="00F55585" w:rsidRPr="00DD5ADE" w:rsidRDefault="00F55585" w:rsidP="00F5558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83" w:type="dxa"/>
            <w:tcBorders>
              <w:top w:val="nil"/>
              <w:bottom w:val="nil"/>
            </w:tcBorders>
            <w:noWrap/>
            <w:hideMark/>
          </w:tcPr>
          <w:p w14:paraId="40CA6383" w14:textId="011EDCC0" w:rsidR="00F55585" w:rsidRPr="00DD5ADE" w:rsidRDefault="00F55585" w:rsidP="00F5558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83" w:type="dxa"/>
            <w:tcBorders>
              <w:top w:val="nil"/>
              <w:bottom w:val="nil"/>
            </w:tcBorders>
            <w:noWrap/>
            <w:hideMark/>
          </w:tcPr>
          <w:p w14:paraId="2F587281" w14:textId="180759D7" w:rsidR="00F55585" w:rsidRPr="00DD5ADE" w:rsidRDefault="00F55585" w:rsidP="00F5558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83" w:type="dxa"/>
            <w:tcBorders>
              <w:top w:val="nil"/>
              <w:bottom w:val="nil"/>
            </w:tcBorders>
            <w:noWrap/>
            <w:hideMark/>
          </w:tcPr>
          <w:p w14:paraId="6F2D9780" w14:textId="6D0E4766" w:rsidR="00F55585" w:rsidRPr="00DD5ADE" w:rsidRDefault="00F55585" w:rsidP="00F5558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83" w:type="dxa"/>
            <w:tcBorders>
              <w:top w:val="nil"/>
              <w:bottom w:val="nil"/>
            </w:tcBorders>
            <w:noWrap/>
            <w:hideMark/>
          </w:tcPr>
          <w:p w14:paraId="431A0522" w14:textId="77777777" w:rsidR="00F55585" w:rsidRPr="00DD5ADE" w:rsidRDefault="00F55585" w:rsidP="00F5558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</w:tr>
      <w:tr w:rsidR="00F55585" w:rsidRPr="00773282" w14:paraId="76102F52" w14:textId="77777777" w:rsidTr="00F5558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9" w:type="dxa"/>
            <w:tcBorders>
              <w:top w:val="nil"/>
              <w:bottom w:val="nil"/>
            </w:tcBorders>
            <w:noWrap/>
            <w:hideMark/>
          </w:tcPr>
          <w:p w14:paraId="4542F58C" w14:textId="77777777" w:rsidR="00F55585" w:rsidRPr="00DD5ADE" w:rsidRDefault="00F55585" w:rsidP="00F555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Jaffray et al (2007).</w:t>
            </w:r>
          </w:p>
        </w:tc>
        <w:tc>
          <w:tcPr>
            <w:tcW w:w="783" w:type="dxa"/>
            <w:tcBorders>
              <w:top w:val="nil"/>
              <w:bottom w:val="nil"/>
            </w:tcBorders>
            <w:noWrap/>
            <w:hideMark/>
          </w:tcPr>
          <w:p w14:paraId="189EF738" w14:textId="77777777" w:rsidR="00F55585" w:rsidRPr="00DD5ADE" w:rsidRDefault="00F55585" w:rsidP="00F5558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783" w:type="dxa"/>
            <w:tcBorders>
              <w:top w:val="nil"/>
              <w:bottom w:val="nil"/>
            </w:tcBorders>
            <w:noWrap/>
            <w:hideMark/>
          </w:tcPr>
          <w:p w14:paraId="257ED12C" w14:textId="77777777" w:rsidR="00F55585" w:rsidRPr="00DD5ADE" w:rsidRDefault="00F55585" w:rsidP="00F5558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783" w:type="dxa"/>
            <w:tcBorders>
              <w:top w:val="nil"/>
              <w:bottom w:val="nil"/>
            </w:tcBorders>
            <w:noWrap/>
            <w:hideMark/>
          </w:tcPr>
          <w:p w14:paraId="0D2B56CF" w14:textId="77777777" w:rsidR="00F55585" w:rsidRPr="00DD5ADE" w:rsidRDefault="00F55585" w:rsidP="00F5558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783" w:type="dxa"/>
            <w:tcBorders>
              <w:top w:val="nil"/>
              <w:bottom w:val="nil"/>
            </w:tcBorders>
            <w:noWrap/>
            <w:hideMark/>
          </w:tcPr>
          <w:p w14:paraId="52AE0429" w14:textId="77777777" w:rsidR="00F55585" w:rsidRPr="00DD5ADE" w:rsidRDefault="00F55585" w:rsidP="00F5558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83" w:type="dxa"/>
            <w:tcBorders>
              <w:top w:val="nil"/>
              <w:bottom w:val="nil"/>
            </w:tcBorders>
            <w:noWrap/>
            <w:hideMark/>
          </w:tcPr>
          <w:p w14:paraId="78E2853D" w14:textId="0B807C52" w:rsidR="00F55585" w:rsidRPr="00DD5ADE" w:rsidRDefault="00F55585" w:rsidP="00F5558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32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83" w:type="dxa"/>
            <w:tcBorders>
              <w:top w:val="nil"/>
              <w:bottom w:val="nil"/>
            </w:tcBorders>
            <w:noWrap/>
            <w:hideMark/>
          </w:tcPr>
          <w:p w14:paraId="251E6807" w14:textId="77777777" w:rsidR="00F55585" w:rsidRPr="00DD5ADE" w:rsidRDefault="00F55585" w:rsidP="00F5558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783" w:type="dxa"/>
            <w:tcBorders>
              <w:top w:val="nil"/>
              <w:bottom w:val="nil"/>
            </w:tcBorders>
            <w:noWrap/>
            <w:hideMark/>
          </w:tcPr>
          <w:p w14:paraId="1A89998E" w14:textId="77777777" w:rsidR="00F55585" w:rsidRPr="00DD5ADE" w:rsidRDefault="00F55585" w:rsidP="00F5558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783" w:type="dxa"/>
            <w:tcBorders>
              <w:top w:val="nil"/>
              <w:bottom w:val="nil"/>
            </w:tcBorders>
            <w:noWrap/>
            <w:hideMark/>
          </w:tcPr>
          <w:p w14:paraId="2BD49B3A" w14:textId="77777777" w:rsidR="00F55585" w:rsidRPr="00DD5ADE" w:rsidRDefault="00F55585" w:rsidP="00F5558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783" w:type="dxa"/>
            <w:tcBorders>
              <w:top w:val="nil"/>
              <w:bottom w:val="nil"/>
            </w:tcBorders>
            <w:noWrap/>
            <w:hideMark/>
          </w:tcPr>
          <w:p w14:paraId="1653D438" w14:textId="77777777" w:rsidR="00F55585" w:rsidRPr="00DD5ADE" w:rsidRDefault="00F55585" w:rsidP="00F5558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783" w:type="dxa"/>
            <w:tcBorders>
              <w:top w:val="nil"/>
              <w:bottom w:val="nil"/>
            </w:tcBorders>
            <w:noWrap/>
            <w:hideMark/>
          </w:tcPr>
          <w:p w14:paraId="29011B26" w14:textId="77777777" w:rsidR="00F55585" w:rsidRPr="00DD5ADE" w:rsidRDefault="00F55585" w:rsidP="00F5558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783" w:type="dxa"/>
            <w:tcBorders>
              <w:top w:val="nil"/>
              <w:bottom w:val="nil"/>
            </w:tcBorders>
            <w:noWrap/>
            <w:hideMark/>
          </w:tcPr>
          <w:p w14:paraId="2A7B3A20" w14:textId="77777777" w:rsidR="00F55585" w:rsidRPr="00DD5ADE" w:rsidRDefault="00F55585" w:rsidP="00F5558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783" w:type="dxa"/>
            <w:tcBorders>
              <w:top w:val="nil"/>
              <w:bottom w:val="nil"/>
            </w:tcBorders>
            <w:noWrap/>
            <w:hideMark/>
          </w:tcPr>
          <w:p w14:paraId="5471B5BD" w14:textId="77777777" w:rsidR="00F55585" w:rsidRPr="00DD5ADE" w:rsidRDefault="00F55585" w:rsidP="00F5558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783" w:type="dxa"/>
            <w:tcBorders>
              <w:top w:val="nil"/>
              <w:bottom w:val="nil"/>
            </w:tcBorders>
            <w:noWrap/>
            <w:hideMark/>
          </w:tcPr>
          <w:p w14:paraId="295604E1" w14:textId="77777777" w:rsidR="00F55585" w:rsidRPr="00DD5ADE" w:rsidRDefault="00F55585" w:rsidP="00F5558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783" w:type="dxa"/>
            <w:tcBorders>
              <w:top w:val="nil"/>
              <w:bottom w:val="nil"/>
            </w:tcBorders>
            <w:noWrap/>
            <w:hideMark/>
          </w:tcPr>
          <w:p w14:paraId="6405F0D2" w14:textId="77777777" w:rsidR="00F55585" w:rsidRPr="00DD5ADE" w:rsidRDefault="00F55585" w:rsidP="00F5558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</w:t>
            </w:r>
          </w:p>
        </w:tc>
      </w:tr>
      <w:tr w:rsidR="00F55585" w:rsidRPr="00773282" w14:paraId="3395578C" w14:textId="77777777" w:rsidTr="00F555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9" w:type="dxa"/>
            <w:tcBorders>
              <w:top w:val="nil"/>
              <w:bottom w:val="nil"/>
            </w:tcBorders>
            <w:noWrap/>
            <w:hideMark/>
          </w:tcPr>
          <w:p w14:paraId="65F45F50" w14:textId="77777777" w:rsidR="00F55585" w:rsidRPr="00DD5ADE" w:rsidRDefault="00F55585" w:rsidP="00F555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impson et al (2004).</w:t>
            </w:r>
          </w:p>
        </w:tc>
        <w:tc>
          <w:tcPr>
            <w:tcW w:w="783" w:type="dxa"/>
            <w:tcBorders>
              <w:top w:val="nil"/>
              <w:bottom w:val="nil"/>
            </w:tcBorders>
            <w:noWrap/>
            <w:hideMark/>
          </w:tcPr>
          <w:p w14:paraId="7D67A8A7" w14:textId="74EB3FE1" w:rsidR="00F55585" w:rsidRPr="00DD5ADE" w:rsidRDefault="00F55585" w:rsidP="00F5558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83" w:type="dxa"/>
            <w:tcBorders>
              <w:top w:val="nil"/>
              <w:bottom w:val="nil"/>
            </w:tcBorders>
            <w:noWrap/>
            <w:hideMark/>
          </w:tcPr>
          <w:p w14:paraId="0CBE06C8" w14:textId="7BB48650" w:rsidR="00F55585" w:rsidRPr="00DD5ADE" w:rsidRDefault="00F55585" w:rsidP="00F5558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32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83" w:type="dxa"/>
            <w:tcBorders>
              <w:top w:val="nil"/>
              <w:bottom w:val="nil"/>
            </w:tcBorders>
            <w:noWrap/>
            <w:hideMark/>
          </w:tcPr>
          <w:p w14:paraId="7116E0B9" w14:textId="77777777" w:rsidR="00F55585" w:rsidRPr="00DD5ADE" w:rsidRDefault="00F55585" w:rsidP="00F5558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783" w:type="dxa"/>
            <w:tcBorders>
              <w:top w:val="nil"/>
              <w:bottom w:val="nil"/>
            </w:tcBorders>
            <w:noWrap/>
            <w:hideMark/>
          </w:tcPr>
          <w:p w14:paraId="15B810A5" w14:textId="77777777" w:rsidR="00F55585" w:rsidRPr="00DD5ADE" w:rsidRDefault="00F55585" w:rsidP="00F5558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83" w:type="dxa"/>
            <w:tcBorders>
              <w:top w:val="nil"/>
              <w:bottom w:val="nil"/>
            </w:tcBorders>
            <w:noWrap/>
            <w:hideMark/>
          </w:tcPr>
          <w:p w14:paraId="51635219" w14:textId="5B2DFBDA" w:rsidR="00F55585" w:rsidRPr="00DD5ADE" w:rsidRDefault="00F55585" w:rsidP="00F5558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32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83" w:type="dxa"/>
            <w:tcBorders>
              <w:top w:val="nil"/>
              <w:bottom w:val="nil"/>
            </w:tcBorders>
            <w:noWrap/>
            <w:hideMark/>
          </w:tcPr>
          <w:p w14:paraId="6A515FD9" w14:textId="5791A2CC" w:rsidR="00F55585" w:rsidRPr="00DD5ADE" w:rsidRDefault="00F55585" w:rsidP="00F5558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32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83" w:type="dxa"/>
            <w:tcBorders>
              <w:top w:val="nil"/>
              <w:bottom w:val="nil"/>
            </w:tcBorders>
            <w:noWrap/>
            <w:hideMark/>
          </w:tcPr>
          <w:p w14:paraId="4ED6EEB5" w14:textId="77777777" w:rsidR="00F55585" w:rsidRPr="00DD5ADE" w:rsidRDefault="00F55585" w:rsidP="00F5558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783" w:type="dxa"/>
            <w:tcBorders>
              <w:top w:val="nil"/>
              <w:bottom w:val="nil"/>
            </w:tcBorders>
            <w:noWrap/>
            <w:hideMark/>
          </w:tcPr>
          <w:p w14:paraId="26907EA8" w14:textId="77777777" w:rsidR="00F55585" w:rsidRPr="00DD5ADE" w:rsidRDefault="00F55585" w:rsidP="00F5558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783" w:type="dxa"/>
            <w:tcBorders>
              <w:top w:val="nil"/>
              <w:bottom w:val="nil"/>
            </w:tcBorders>
            <w:noWrap/>
            <w:hideMark/>
          </w:tcPr>
          <w:p w14:paraId="1057B1E6" w14:textId="77777777" w:rsidR="00F55585" w:rsidRPr="00DD5ADE" w:rsidRDefault="00F55585" w:rsidP="00F5558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783" w:type="dxa"/>
            <w:tcBorders>
              <w:top w:val="nil"/>
              <w:bottom w:val="nil"/>
            </w:tcBorders>
            <w:noWrap/>
            <w:hideMark/>
          </w:tcPr>
          <w:p w14:paraId="0F50873F" w14:textId="77777777" w:rsidR="00F55585" w:rsidRPr="00DD5ADE" w:rsidRDefault="00F55585" w:rsidP="00F5558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783" w:type="dxa"/>
            <w:tcBorders>
              <w:top w:val="nil"/>
              <w:bottom w:val="nil"/>
            </w:tcBorders>
            <w:noWrap/>
            <w:hideMark/>
          </w:tcPr>
          <w:p w14:paraId="1F612254" w14:textId="77777777" w:rsidR="00F55585" w:rsidRPr="00DD5ADE" w:rsidRDefault="00F55585" w:rsidP="00F5558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783" w:type="dxa"/>
            <w:tcBorders>
              <w:top w:val="nil"/>
              <w:bottom w:val="nil"/>
            </w:tcBorders>
            <w:noWrap/>
            <w:hideMark/>
          </w:tcPr>
          <w:p w14:paraId="6C6EAAF5" w14:textId="77777777" w:rsidR="00F55585" w:rsidRPr="00DD5ADE" w:rsidRDefault="00F55585" w:rsidP="00F5558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783" w:type="dxa"/>
            <w:tcBorders>
              <w:top w:val="nil"/>
              <w:bottom w:val="nil"/>
            </w:tcBorders>
            <w:noWrap/>
            <w:hideMark/>
          </w:tcPr>
          <w:p w14:paraId="6CA16CEA" w14:textId="77777777" w:rsidR="00F55585" w:rsidRPr="00DD5ADE" w:rsidRDefault="00F55585" w:rsidP="00F5558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783" w:type="dxa"/>
            <w:tcBorders>
              <w:top w:val="nil"/>
              <w:bottom w:val="nil"/>
            </w:tcBorders>
            <w:noWrap/>
            <w:hideMark/>
          </w:tcPr>
          <w:p w14:paraId="07DC4D37" w14:textId="77777777" w:rsidR="00F55585" w:rsidRPr="00DD5ADE" w:rsidRDefault="00F55585" w:rsidP="00F5558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</w:tr>
      <w:tr w:rsidR="00F55585" w:rsidRPr="00773282" w14:paraId="7AFA488F" w14:textId="77777777" w:rsidTr="00F5558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9" w:type="dxa"/>
            <w:tcBorders>
              <w:top w:val="nil"/>
              <w:bottom w:val="nil"/>
            </w:tcBorders>
            <w:noWrap/>
            <w:hideMark/>
          </w:tcPr>
          <w:p w14:paraId="034C61FE" w14:textId="77777777" w:rsidR="00F55585" w:rsidRPr="00DD5ADE" w:rsidRDefault="00F55585" w:rsidP="00F555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suyuki et al (2002).</w:t>
            </w:r>
          </w:p>
        </w:tc>
        <w:tc>
          <w:tcPr>
            <w:tcW w:w="783" w:type="dxa"/>
            <w:tcBorders>
              <w:top w:val="nil"/>
              <w:bottom w:val="nil"/>
            </w:tcBorders>
            <w:noWrap/>
            <w:hideMark/>
          </w:tcPr>
          <w:p w14:paraId="5C86B56D" w14:textId="77777777" w:rsidR="00F55585" w:rsidRPr="00DD5ADE" w:rsidRDefault="00F55585" w:rsidP="00F5558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783" w:type="dxa"/>
            <w:tcBorders>
              <w:top w:val="nil"/>
              <w:bottom w:val="nil"/>
            </w:tcBorders>
            <w:noWrap/>
            <w:hideMark/>
          </w:tcPr>
          <w:p w14:paraId="36EB03FE" w14:textId="77777777" w:rsidR="00F55585" w:rsidRPr="00DD5ADE" w:rsidRDefault="00F55585" w:rsidP="00F5558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783" w:type="dxa"/>
            <w:tcBorders>
              <w:top w:val="nil"/>
              <w:bottom w:val="nil"/>
            </w:tcBorders>
            <w:noWrap/>
            <w:hideMark/>
          </w:tcPr>
          <w:p w14:paraId="7105089A" w14:textId="77777777" w:rsidR="00F55585" w:rsidRPr="00DD5ADE" w:rsidRDefault="00F55585" w:rsidP="00F5558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783" w:type="dxa"/>
            <w:tcBorders>
              <w:top w:val="nil"/>
              <w:bottom w:val="nil"/>
            </w:tcBorders>
            <w:noWrap/>
            <w:hideMark/>
          </w:tcPr>
          <w:p w14:paraId="6927FA46" w14:textId="77777777" w:rsidR="00F55585" w:rsidRPr="00DD5ADE" w:rsidRDefault="00F55585" w:rsidP="00F5558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83" w:type="dxa"/>
            <w:tcBorders>
              <w:top w:val="nil"/>
              <w:bottom w:val="nil"/>
            </w:tcBorders>
            <w:noWrap/>
            <w:hideMark/>
          </w:tcPr>
          <w:p w14:paraId="3DB932DC" w14:textId="0E23BE87" w:rsidR="00F55585" w:rsidRPr="00DD5ADE" w:rsidRDefault="00F55585" w:rsidP="00F5558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32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83" w:type="dxa"/>
            <w:tcBorders>
              <w:top w:val="nil"/>
              <w:bottom w:val="nil"/>
            </w:tcBorders>
            <w:noWrap/>
            <w:hideMark/>
          </w:tcPr>
          <w:p w14:paraId="04E0FD30" w14:textId="091F5024" w:rsidR="00F55585" w:rsidRPr="00DD5ADE" w:rsidRDefault="00F55585" w:rsidP="00F5558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32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83" w:type="dxa"/>
            <w:tcBorders>
              <w:top w:val="nil"/>
              <w:bottom w:val="nil"/>
            </w:tcBorders>
            <w:noWrap/>
            <w:hideMark/>
          </w:tcPr>
          <w:p w14:paraId="465DD70E" w14:textId="77777777" w:rsidR="00F55585" w:rsidRPr="00DD5ADE" w:rsidRDefault="00F55585" w:rsidP="00F5558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783" w:type="dxa"/>
            <w:tcBorders>
              <w:top w:val="nil"/>
              <w:bottom w:val="nil"/>
            </w:tcBorders>
            <w:noWrap/>
            <w:hideMark/>
          </w:tcPr>
          <w:p w14:paraId="19100BE8" w14:textId="77777777" w:rsidR="00F55585" w:rsidRPr="00DD5ADE" w:rsidRDefault="00F55585" w:rsidP="00F5558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783" w:type="dxa"/>
            <w:tcBorders>
              <w:top w:val="nil"/>
              <w:bottom w:val="nil"/>
            </w:tcBorders>
            <w:noWrap/>
            <w:hideMark/>
          </w:tcPr>
          <w:p w14:paraId="17A57244" w14:textId="77777777" w:rsidR="00F55585" w:rsidRPr="00DD5ADE" w:rsidRDefault="00F55585" w:rsidP="00F5558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783" w:type="dxa"/>
            <w:tcBorders>
              <w:top w:val="nil"/>
              <w:bottom w:val="nil"/>
            </w:tcBorders>
            <w:noWrap/>
            <w:hideMark/>
          </w:tcPr>
          <w:p w14:paraId="411D49E9" w14:textId="77777777" w:rsidR="00F55585" w:rsidRPr="00DD5ADE" w:rsidRDefault="00F55585" w:rsidP="00F5558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783" w:type="dxa"/>
            <w:tcBorders>
              <w:top w:val="nil"/>
              <w:bottom w:val="nil"/>
            </w:tcBorders>
            <w:noWrap/>
            <w:hideMark/>
          </w:tcPr>
          <w:p w14:paraId="1BA933C2" w14:textId="489F232C" w:rsidR="00F55585" w:rsidRPr="00DD5ADE" w:rsidRDefault="00F55585" w:rsidP="00F5558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83" w:type="dxa"/>
            <w:tcBorders>
              <w:top w:val="nil"/>
              <w:bottom w:val="nil"/>
            </w:tcBorders>
            <w:noWrap/>
            <w:hideMark/>
          </w:tcPr>
          <w:p w14:paraId="45335139" w14:textId="1C1536FD" w:rsidR="00F55585" w:rsidRPr="00DD5ADE" w:rsidRDefault="00F55585" w:rsidP="00F5558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83" w:type="dxa"/>
            <w:tcBorders>
              <w:top w:val="nil"/>
              <w:bottom w:val="nil"/>
            </w:tcBorders>
            <w:noWrap/>
            <w:hideMark/>
          </w:tcPr>
          <w:p w14:paraId="5CBFD6F1" w14:textId="77777777" w:rsidR="00F55585" w:rsidRPr="00DD5ADE" w:rsidRDefault="00F55585" w:rsidP="00F5558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783" w:type="dxa"/>
            <w:tcBorders>
              <w:top w:val="nil"/>
              <w:bottom w:val="nil"/>
            </w:tcBorders>
            <w:noWrap/>
            <w:hideMark/>
          </w:tcPr>
          <w:p w14:paraId="46A5B038" w14:textId="77777777" w:rsidR="00F55585" w:rsidRPr="00DD5ADE" w:rsidRDefault="00F55585" w:rsidP="00F5558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</w:tr>
      <w:tr w:rsidR="00F55585" w:rsidRPr="00773282" w14:paraId="33FABC5E" w14:textId="77777777" w:rsidTr="00F555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9" w:type="dxa"/>
            <w:tcBorders>
              <w:top w:val="nil"/>
              <w:bottom w:val="nil"/>
            </w:tcBorders>
            <w:noWrap/>
            <w:hideMark/>
          </w:tcPr>
          <w:p w14:paraId="6EBE94E0" w14:textId="77777777" w:rsidR="00F55585" w:rsidRPr="00DD5ADE" w:rsidRDefault="00F55585" w:rsidP="00F555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suyuki et al (2016).</w:t>
            </w:r>
          </w:p>
        </w:tc>
        <w:tc>
          <w:tcPr>
            <w:tcW w:w="783" w:type="dxa"/>
            <w:tcBorders>
              <w:top w:val="nil"/>
              <w:bottom w:val="nil"/>
            </w:tcBorders>
            <w:noWrap/>
            <w:hideMark/>
          </w:tcPr>
          <w:p w14:paraId="75C4F42B" w14:textId="77777777" w:rsidR="00F55585" w:rsidRPr="00DD5ADE" w:rsidRDefault="00F55585" w:rsidP="00F5558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783" w:type="dxa"/>
            <w:tcBorders>
              <w:top w:val="nil"/>
              <w:bottom w:val="nil"/>
            </w:tcBorders>
            <w:noWrap/>
            <w:hideMark/>
          </w:tcPr>
          <w:p w14:paraId="1FD80292" w14:textId="77777777" w:rsidR="00F55585" w:rsidRPr="00DD5ADE" w:rsidRDefault="00F55585" w:rsidP="00F5558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783" w:type="dxa"/>
            <w:tcBorders>
              <w:top w:val="nil"/>
              <w:bottom w:val="nil"/>
            </w:tcBorders>
            <w:noWrap/>
            <w:hideMark/>
          </w:tcPr>
          <w:p w14:paraId="3CE752B6" w14:textId="77777777" w:rsidR="00F55585" w:rsidRPr="00DD5ADE" w:rsidRDefault="00F55585" w:rsidP="00F5558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783" w:type="dxa"/>
            <w:tcBorders>
              <w:top w:val="nil"/>
              <w:bottom w:val="nil"/>
            </w:tcBorders>
            <w:noWrap/>
            <w:hideMark/>
          </w:tcPr>
          <w:p w14:paraId="115CE863" w14:textId="77777777" w:rsidR="00F55585" w:rsidRPr="00DD5ADE" w:rsidRDefault="00F55585" w:rsidP="00F5558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83" w:type="dxa"/>
            <w:tcBorders>
              <w:top w:val="nil"/>
              <w:bottom w:val="nil"/>
            </w:tcBorders>
            <w:noWrap/>
            <w:hideMark/>
          </w:tcPr>
          <w:p w14:paraId="344BD065" w14:textId="0C50FCD7" w:rsidR="00F55585" w:rsidRPr="00DD5ADE" w:rsidRDefault="00F55585" w:rsidP="00F5558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32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83" w:type="dxa"/>
            <w:tcBorders>
              <w:top w:val="nil"/>
              <w:bottom w:val="nil"/>
            </w:tcBorders>
            <w:noWrap/>
            <w:hideMark/>
          </w:tcPr>
          <w:p w14:paraId="5B866F88" w14:textId="11523B5D" w:rsidR="00F55585" w:rsidRPr="00DD5ADE" w:rsidRDefault="00F55585" w:rsidP="00F5558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32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83" w:type="dxa"/>
            <w:tcBorders>
              <w:top w:val="nil"/>
              <w:bottom w:val="nil"/>
            </w:tcBorders>
            <w:noWrap/>
            <w:hideMark/>
          </w:tcPr>
          <w:p w14:paraId="4F71A120" w14:textId="77777777" w:rsidR="00F55585" w:rsidRPr="00DD5ADE" w:rsidRDefault="00F55585" w:rsidP="00F5558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783" w:type="dxa"/>
            <w:tcBorders>
              <w:top w:val="nil"/>
              <w:bottom w:val="nil"/>
            </w:tcBorders>
            <w:noWrap/>
            <w:hideMark/>
          </w:tcPr>
          <w:p w14:paraId="553F37F8" w14:textId="77777777" w:rsidR="00F55585" w:rsidRPr="00DD5ADE" w:rsidRDefault="00F55585" w:rsidP="00F5558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783" w:type="dxa"/>
            <w:tcBorders>
              <w:top w:val="nil"/>
              <w:bottom w:val="nil"/>
            </w:tcBorders>
            <w:noWrap/>
            <w:hideMark/>
          </w:tcPr>
          <w:p w14:paraId="7552FBC8" w14:textId="77777777" w:rsidR="00F55585" w:rsidRPr="00DD5ADE" w:rsidRDefault="00F55585" w:rsidP="00F5558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783" w:type="dxa"/>
            <w:tcBorders>
              <w:top w:val="nil"/>
              <w:bottom w:val="nil"/>
            </w:tcBorders>
            <w:noWrap/>
            <w:hideMark/>
          </w:tcPr>
          <w:p w14:paraId="0B922DEE" w14:textId="57D60588" w:rsidR="00F55585" w:rsidRPr="00DD5ADE" w:rsidRDefault="00F55585" w:rsidP="00F5558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83" w:type="dxa"/>
            <w:tcBorders>
              <w:top w:val="nil"/>
              <w:bottom w:val="nil"/>
            </w:tcBorders>
            <w:noWrap/>
            <w:hideMark/>
          </w:tcPr>
          <w:p w14:paraId="01F8CA1F" w14:textId="77777777" w:rsidR="00F55585" w:rsidRPr="00DD5ADE" w:rsidRDefault="00F55585" w:rsidP="00F5558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783" w:type="dxa"/>
            <w:tcBorders>
              <w:top w:val="nil"/>
              <w:bottom w:val="nil"/>
            </w:tcBorders>
            <w:noWrap/>
            <w:hideMark/>
          </w:tcPr>
          <w:p w14:paraId="406EC5C1" w14:textId="77777777" w:rsidR="00F55585" w:rsidRPr="00DD5ADE" w:rsidRDefault="00F55585" w:rsidP="00F5558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783" w:type="dxa"/>
            <w:tcBorders>
              <w:top w:val="nil"/>
              <w:bottom w:val="nil"/>
            </w:tcBorders>
            <w:noWrap/>
            <w:hideMark/>
          </w:tcPr>
          <w:p w14:paraId="74A54352" w14:textId="77777777" w:rsidR="00F55585" w:rsidRPr="00DD5ADE" w:rsidRDefault="00F55585" w:rsidP="00F5558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783" w:type="dxa"/>
            <w:tcBorders>
              <w:top w:val="nil"/>
              <w:bottom w:val="nil"/>
            </w:tcBorders>
            <w:noWrap/>
            <w:hideMark/>
          </w:tcPr>
          <w:p w14:paraId="03149934" w14:textId="77777777" w:rsidR="00F55585" w:rsidRPr="00DD5ADE" w:rsidRDefault="00F55585" w:rsidP="00F5558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</w:tr>
      <w:tr w:rsidR="00F55585" w:rsidRPr="00773282" w14:paraId="6D6439D8" w14:textId="77777777" w:rsidTr="00F5558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9" w:type="dxa"/>
            <w:tcBorders>
              <w:top w:val="nil"/>
              <w:bottom w:val="nil"/>
            </w:tcBorders>
            <w:noWrap/>
            <w:hideMark/>
          </w:tcPr>
          <w:p w14:paraId="6E83A7E4" w14:textId="77777777" w:rsidR="00F55585" w:rsidRPr="00DD5ADE" w:rsidRDefault="00F55585" w:rsidP="00F555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slani et al (2010).</w:t>
            </w:r>
          </w:p>
        </w:tc>
        <w:tc>
          <w:tcPr>
            <w:tcW w:w="783" w:type="dxa"/>
            <w:tcBorders>
              <w:top w:val="nil"/>
              <w:bottom w:val="nil"/>
            </w:tcBorders>
            <w:noWrap/>
            <w:hideMark/>
          </w:tcPr>
          <w:p w14:paraId="0A5BB82E" w14:textId="0BC04E72" w:rsidR="00F55585" w:rsidRPr="00DD5ADE" w:rsidRDefault="00F55585" w:rsidP="00F5558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32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83" w:type="dxa"/>
            <w:tcBorders>
              <w:top w:val="nil"/>
              <w:bottom w:val="nil"/>
            </w:tcBorders>
            <w:noWrap/>
            <w:hideMark/>
          </w:tcPr>
          <w:p w14:paraId="7BB56D69" w14:textId="58EF9F06" w:rsidR="00F55585" w:rsidRPr="00DD5ADE" w:rsidRDefault="00F55585" w:rsidP="00F5558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32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83" w:type="dxa"/>
            <w:tcBorders>
              <w:top w:val="nil"/>
              <w:bottom w:val="nil"/>
            </w:tcBorders>
            <w:noWrap/>
            <w:hideMark/>
          </w:tcPr>
          <w:p w14:paraId="7A3357E4" w14:textId="77777777" w:rsidR="00F55585" w:rsidRPr="00DD5ADE" w:rsidRDefault="00F55585" w:rsidP="00F5558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783" w:type="dxa"/>
            <w:tcBorders>
              <w:top w:val="nil"/>
              <w:bottom w:val="nil"/>
            </w:tcBorders>
            <w:noWrap/>
            <w:hideMark/>
          </w:tcPr>
          <w:p w14:paraId="1EBFC4AF" w14:textId="13819F51" w:rsidR="00F55585" w:rsidRPr="00DD5ADE" w:rsidRDefault="00F55585" w:rsidP="00F5558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32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83" w:type="dxa"/>
            <w:tcBorders>
              <w:top w:val="nil"/>
              <w:bottom w:val="nil"/>
            </w:tcBorders>
            <w:noWrap/>
            <w:hideMark/>
          </w:tcPr>
          <w:p w14:paraId="3DE934FB" w14:textId="1A0075A3" w:rsidR="00F55585" w:rsidRPr="00DD5ADE" w:rsidRDefault="00F55585" w:rsidP="00F5558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32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83" w:type="dxa"/>
            <w:tcBorders>
              <w:top w:val="nil"/>
              <w:bottom w:val="nil"/>
            </w:tcBorders>
            <w:noWrap/>
            <w:hideMark/>
          </w:tcPr>
          <w:p w14:paraId="36A25EFF" w14:textId="222A3952" w:rsidR="00F55585" w:rsidRPr="00DD5ADE" w:rsidRDefault="00F55585" w:rsidP="00F5558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32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83" w:type="dxa"/>
            <w:tcBorders>
              <w:top w:val="nil"/>
              <w:bottom w:val="nil"/>
            </w:tcBorders>
            <w:noWrap/>
            <w:hideMark/>
          </w:tcPr>
          <w:p w14:paraId="0E232000" w14:textId="77777777" w:rsidR="00F55585" w:rsidRPr="00DD5ADE" w:rsidRDefault="00F55585" w:rsidP="00F5558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783" w:type="dxa"/>
            <w:tcBorders>
              <w:top w:val="nil"/>
              <w:bottom w:val="nil"/>
            </w:tcBorders>
            <w:noWrap/>
            <w:hideMark/>
          </w:tcPr>
          <w:p w14:paraId="748F5EC9" w14:textId="146C8CF5" w:rsidR="00F55585" w:rsidRPr="00DD5ADE" w:rsidRDefault="00F55585" w:rsidP="00F5558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32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83" w:type="dxa"/>
            <w:tcBorders>
              <w:top w:val="nil"/>
              <w:bottom w:val="nil"/>
            </w:tcBorders>
            <w:noWrap/>
            <w:hideMark/>
          </w:tcPr>
          <w:p w14:paraId="3B344D77" w14:textId="5DB83D8B" w:rsidR="00F55585" w:rsidRPr="00DD5ADE" w:rsidRDefault="00F55585" w:rsidP="00F5558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32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83" w:type="dxa"/>
            <w:tcBorders>
              <w:top w:val="nil"/>
              <w:bottom w:val="nil"/>
            </w:tcBorders>
            <w:noWrap/>
            <w:hideMark/>
          </w:tcPr>
          <w:p w14:paraId="608C9F3A" w14:textId="77777777" w:rsidR="00F55585" w:rsidRPr="00DD5ADE" w:rsidRDefault="00F55585" w:rsidP="00F5558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783" w:type="dxa"/>
            <w:tcBorders>
              <w:top w:val="nil"/>
              <w:bottom w:val="nil"/>
            </w:tcBorders>
            <w:noWrap/>
            <w:hideMark/>
          </w:tcPr>
          <w:p w14:paraId="0DC55B7A" w14:textId="77777777" w:rsidR="00F55585" w:rsidRPr="00DD5ADE" w:rsidRDefault="00F55585" w:rsidP="00F5558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783" w:type="dxa"/>
            <w:tcBorders>
              <w:top w:val="nil"/>
              <w:bottom w:val="nil"/>
            </w:tcBorders>
            <w:noWrap/>
            <w:hideMark/>
          </w:tcPr>
          <w:p w14:paraId="6752FDE8" w14:textId="77777777" w:rsidR="00F55585" w:rsidRPr="00DD5ADE" w:rsidRDefault="00F55585" w:rsidP="00F5558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783" w:type="dxa"/>
            <w:tcBorders>
              <w:top w:val="nil"/>
              <w:bottom w:val="nil"/>
            </w:tcBorders>
            <w:noWrap/>
            <w:hideMark/>
          </w:tcPr>
          <w:p w14:paraId="75E39C06" w14:textId="77777777" w:rsidR="00F55585" w:rsidRPr="00DD5ADE" w:rsidRDefault="00F55585" w:rsidP="00F5558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783" w:type="dxa"/>
            <w:tcBorders>
              <w:top w:val="nil"/>
              <w:bottom w:val="nil"/>
            </w:tcBorders>
            <w:noWrap/>
            <w:hideMark/>
          </w:tcPr>
          <w:p w14:paraId="37E57DDA" w14:textId="77777777" w:rsidR="00F55585" w:rsidRPr="00DD5ADE" w:rsidRDefault="00F55585" w:rsidP="00F5558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</w:tr>
      <w:tr w:rsidR="00F55585" w:rsidRPr="00773282" w14:paraId="0A120AB0" w14:textId="77777777" w:rsidTr="00F555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9" w:type="dxa"/>
            <w:tcBorders>
              <w:top w:val="nil"/>
              <w:bottom w:val="nil"/>
            </w:tcBorders>
            <w:noWrap/>
            <w:hideMark/>
          </w:tcPr>
          <w:p w14:paraId="390C0BCE" w14:textId="77777777" w:rsidR="00F55585" w:rsidRPr="00DD5ADE" w:rsidRDefault="00F55585" w:rsidP="00F555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Krass et al (2007).</w:t>
            </w:r>
          </w:p>
        </w:tc>
        <w:tc>
          <w:tcPr>
            <w:tcW w:w="783" w:type="dxa"/>
            <w:tcBorders>
              <w:top w:val="nil"/>
              <w:bottom w:val="nil"/>
            </w:tcBorders>
            <w:noWrap/>
            <w:hideMark/>
          </w:tcPr>
          <w:p w14:paraId="594E4C24" w14:textId="6B8E1D2A" w:rsidR="00F55585" w:rsidRPr="00DD5ADE" w:rsidRDefault="00F55585" w:rsidP="00F5558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32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83" w:type="dxa"/>
            <w:tcBorders>
              <w:top w:val="nil"/>
              <w:bottom w:val="nil"/>
            </w:tcBorders>
            <w:noWrap/>
            <w:hideMark/>
          </w:tcPr>
          <w:p w14:paraId="2BCBEC74" w14:textId="0DA047D0" w:rsidR="00F55585" w:rsidRPr="00DD5ADE" w:rsidRDefault="00F55585" w:rsidP="00F5558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32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83" w:type="dxa"/>
            <w:tcBorders>
              <w:top w:val="nil"/>
              <w:bottom w:val="nil"/>
            </w:tcBorders>
            <w:noWrap/>
            <w:hideMark/>
          </w:tcPr>
          <w:p w14:paraId="493ADCC8" w14:textId="77777777" w:rsidR="00F55585" w:rsidRPr="00DD5ADE" w:rsidRDefault="00F55585" w:rsidP="00F5558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783" w:type="dxa"/>
            <w:tcBorders>
              <w:top w:val="nil"/>
              <w:bottom w:val="nil"/>
            </w:tcBorders>
            <w:noWrap/>
            <w:hideMark/>
          </w:tcPr>
          <w:p w14:paraId="7234B8CC" w14:textId="6EC996C1" w:rsidR="00F55585" w:rsidRPr="00DD5ADE" w:rsidRDefault="00F55585" w:rsidP="00F5558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32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83" w:type="dxa"/>
            <w:tcBorders>
              <w:top w:val="nil"/>
              <w:bottom w:val="nil"/>
            </w:tcBorders>
            <w:noWrap/>
            <w:hideMark/>
          </w:tcPr>
          <w:p w14:paraId="6BA269A3" w14:textId="1EADA42A" w:rsidR="00F55585" w:rsidRPr="00DD5ADE" w:rsidRDefault="00F55585" w:rsidP="00F5558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32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83" w:type="dxa"/>
            <w:tcBorders>
              <w:top w:val="nil"/>
              <w:bottom w:val="nil"/>
            </w:tcBorders>
            <w:noWrap/>
            <w:hideMark/>
          </w:tcPr>
          <w:p w14:paraId="50BB720C" w14:textId="48E5B796" w:rsidR="00F55585" w:rsidRPr="00DD5ADE" w:rsidRDefault="00F55585" w:rsidP="00F5558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32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83" w:type="dxa"/>
            <w:tcBorders>
              <w:top w:val="nil"/>
              <w:bottom w:val="nil"/>
            </w:tcBorders>
            <w:noWrap/>
            <w:hideMark/>
          </w:tcPr>
          <w:p w14:paraId="42131C7D" w14:textId="001DD2FE" w:rsidR="00F55585" w:rsidRPr="00DD5ADE" w:rsidRDefault="00F55585" w:rsidP="00F5558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32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83" w:type="dxa"/>
            <w:tcBorders>
              <w:top w:val="nil"/>
              <w:bottom w:val="nil"/>
            </w:tcBorders>
            <w:noWrap/>
            <w:hideMark/>
          </w:tcPr>
          <w:p w14:paraId="7238B0FD" w14:textId="77777777" w:rsidR="00F55585" w:rsidRPr="00DD5ADE" w:rsidRDefault="00F55585" w:rsidP="00F5558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783" w:type="dxa"/>
            <w:tcBorders>
              <w:top w:val="nil"/>
              <w:bottom w:val="nil"/>
            </w:tcBorders>
            <w:noWrap/>
            <w:hideMark/>
          </w:tcPr>
          <w:p w14:paraId="03EAC1FD" w14:textId="70EEFF2A" w:rsidR="00F55585" w:rsidRPr="00DD5ADE" w:rsidRDefault="00F55585" w:rsidP="00F5558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32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83" w:type="dxa"/>
            <w:tcBorders>
              <w:top w:val="nil"/>
              <w:bottom w:val="nil"/>
            </w:tcBorders>
            <w:noWrap/>
            <w:hideMark/>
          </w:tcPr>
          <w:p w14:paraId="6020C5EC" w14:textId="77777777" w:rsidR="00F55585" w:rsidRPr="00DD5ADE" w:rsidRDefault="00F55585" w:rsidP="00F5558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783" w:type="dxa"/>
            <w:tcBorders>
              <w:top w:val="nil"/>
              <w:bottom w:val="nil"/>
            </w:tcBorders>
            <w:noWrap/>
            <w:hideMark/>
          </w:tcPr>
          <w:p w14:paraId="6455E5B8" w14:textId="77777777" w:rsidR="00F55585" w:rsidRPr="00DD5ADE" w:rsidRDefault="00F55585" w:rsidP="00F5558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783" w:type="dxa"/>
            <w:tcBorders>
              <w:top w:val="nil"/>
              <w:bottom w:val="nil"/>
            </w:tcBorders>
            <w:noWrap/>
            <w:hideMark/>
          </w:tcPr>
          <w:p w14:paraId="4E5AAEC4" w14:textId="77777777" w:rsidR="00F55585" w:rsidRPr="00DD5ADE" w:rsidRDefault="00F55585" w:rsidP="00F5558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783" w:type="dxa"/>
            <w:tcBorders>
              <w:top w:val="nil"/>
              <w:bottom w:val="nil"/>
            </w:tcBorders>
            <w:noWrap/>
            <w:hideMark/>
          </w:tcPr>
          <w:p w14:paraId="07EF76C3" w14:textId="63BC1631" w:rsidR="00F55585" w:rsidRPr="00DD5ADE" w:rsidRDefault="00F55585" w:rsidP="00F5558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83" w:type="dxa"/>
            <w:tcBorders>
              <w:top w:val="nil"/>
              <w:bottom w:val="nil"/>
            </w:tcBorders>
            <w:noWrap/>
            <w:hideMark/>
          </w:tcPr>
          <w:p w14:paraId="08ABDD5A" w14:textId="77777777" w:rsidR="00F55585" w:rsidRPr="00DD5ADE" w:rsidRDefault="00F55585" w:rsidP="00F5558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</w:tr>
      <w:tr w:rsidR="00F55585" w:rsidRPr="00773282" w14:paraId="2E960413" w14:textId="77777777" w:rsidTr="00F5558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9" w:type="dxa"/>
            <w:tcBorders>
              <w:top w:val="nil"/>
              <w:bottom w:val="nil"/>
            </w:tcBorders>
            <w:noWrap/>
            <w:hideMark/>
          </w:tcPr>
          <w:p w14:paraId="7130C18D" w14:textId="77777777" w:rsidR="00F55585" w:rsidRPr="00DD5ADE" w:rsidRDefault="00F55585" w:rsidP="00F555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kada et al (2016).</w:t>
            </w:r>
          </w:p>
        </w:tc>
        <w:tc>
          <w:tcPr>
            <w:tcW w:w="783" w:type="dxa"/>
            <w:tcBorders>
              <w:top w:val="nil"/>
              <w:bottom w:val="nil"/>
            </w:tcBorders>
            <w:noWrap/>
            <w:hideMark/>
          </w:tcPr>
          <w:p w14:paraId="5FA74163" w14:textId="4601D0FA" w:rsidR="00F55585" w:rsidRPr="00DD5ADE" w:rsidRDefault="00F55585" w:rsidP="00F5558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32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83" w:type="dxa"/>
            <w:tcBorders>
              <w:top w:val="nil"/>
              <w:bottom w:val="nil"/>
            </w:tcBorders>
            <w:noWrap/>
            <w:hideMark/>
          </w:tcPr>
          <w:p w14:paraId="2E845798" w14:textId="43C592DF" w:rsidR="00F55585" w:rsidRPr="00DD5ADE" w:rsidRDefault="00F55585" w:rsidP="00F5558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32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83" w:type="dxa"/>
            <w:tcBorders>
              <w:top w:val="nil"/>
              <w:bottom w:val="nil"/>
            </w:tcBorders>
            <w:noWrap/>
            <w:hideMark/>
          </w:tcPr>
          <w:p w14:paraId="262139E3" w14:textId="77777777" w:rsidR="00F55585" w:rsidRPr="00DD5ADE" w:rsidRDefault="00F55585" w:rsidP="00F5558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783" w:type="dxa"/>
            <w:tcBorders>
              <w:top w:val="nil"/>
              <w:bottom w:val="nil"/>
            </w:tcBorders>
            <w:noWrap/>
            <w:hideMark/>
          </w:tcPr>
          <w:p w14:paraId="63B680DF" w14:textId="46A94A05" w:rsidR="00F55585" w:rsidRPr="00DD5ADE" w:rsidRDefault="00F55585" w:rsidP="00F5558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32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83" w:type="dxa"/>
            <w:tcBorders>
              <w:top w:val="nil"/>
              <w:bottom w:val="nil"/>
            </w:tcBorders>
            <w:noWrap/>
            <w:hideMark/>
          </w:tcPr>
          <w:p w14:paraId="6B7AC8D2" w14:textId="067FB0B5" w:rsidR="00F55585" w:rsidRPr="00DD5ADE" w:rsidRDefault="00F55585" w:rsidP="00F5558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32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83" w:type="dxa"/>
            <w:tcBorders>
              <w:top w:val="nil"/>
              <w:bottom w:val="nil"/>
            </w:tcBorders>
            <w:noWrap/>
            <w:hideMark/>
          </w:tcPr>
          <w:p w14:paraId="60770A03" w14:textId="2FC0C332" w:rsidR="00F55585" w:rsidRPr="00DD5ADE" w:rsidRDefault="00F55585" w:rsidP="00F5558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32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83" w:type="dxa"/>
            <w:tcBorders>
              <w:top w:val="nil"/>
              <w:bottom w:val="nil"/>
            </w:tcBorders>
            <w:noWrap/>
            <w:hideMark/>
          </w:tcPr>
          <w:p w14:paraId="51C7FA51" w14:textId="77777777" w:rsidR="00F55585" w:rsidRPr="00DD5ADE" w:rsidRDefault="00F55585" w:rsidP="00F5558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783" w:type="dxa"/>
            <w:tcBorders>
              <w:top w:val="nil"/>
              <w:bottom w:val="nil"/>
            </w:tcBorders>
            <w:noWrap/>
            <w:hideMark/>
          </w:tcPr>
          <w:p w14:paraId="7FDADE79" w14:textId="2CE6F9B8" w:rsidR="00F55585" w:rsidRPr="00DD5ADE" w:rsidRDefault="00F55585" w:rsidP="00F5558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32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83" w:type="dxa"/>
            <w:tcBorders>
              <w:top w:val="nil"/>
              <w:bottom w:val="nil"/>
            </w:tcBorders>
            <w:noWrap/>
            <w:hideMark/>
          </w:tcPr>
          <w:p w14:paraId="0A95BB20" w14:textId="1BBFECAA" w:rsidR="00F55585" w:rsidRPr="00DD5ADE" w:rsidRDefault="00F55585" w:rsidP="00F5558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32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83" w:type="dxa"/>
            <w:tcBorders>
              <w:top w:val="nil"/>
              <w:bottom w:val="nil"/>
            </w:tcBorders>
            <w:noWrap/>
            <w:hideMark/>
          </w:tcPr>
          <w:p w14:paraId="2D387525" w14:textId="77777777" w:rsidR="00F55585" w:rsidRPr="00DD5ADE" w:rsidRDefault="00F55585" w:rsidP="00F5558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783" w:type="dxa"/>
            <w:tcBorders>
              <w:top w:val="nil"/>
              <w:bottom w:val="nil"/>
            </w:tcBorders>
            <w:noWrap/>
            <w:hideMark/>
          </w:tcPr>
          <w:p w14:paraId="69F2E0F5" w14:textId="7FAD9BDF" w:rsidR="00F55585" w:rsidRPr="00DD5ADE" w:rsidRDefault="00F55585" w:rsidP="00F5558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83" w:type="dxa"/>
            <w:tcBorders>
              <w:top w:val="nil"/>
              <w:bottom w:val="nil"/>
            </w:tcBorders>
            <w:noWrap/>
            <w:hideMark/>
          </w:tcPr>
          <w:p w14:paraId="25AD1303" w14:textId="77777777" w:rsidR="00F55585" w:rsidRPr="00DD5ADE" w:rsidRDefault="00F55585" w:rsidP="00F5558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783" w:type="dxa"/>
            <w:tcBorders>
              <w:top w:val="nil"/>
              <w:bottom w:val="nil"/>
            </w:tcBorders>
            <w:noWrap/>
            <w:hideMark/>
          </w:tcPr>
          <w:p w14:paraId="7BBF252A" w14:textId="77777777" w:rsidR="00F55585" w:rsidRPr="00DD5ADE" w:rsidRDefault="00F55585" w:rsidP="00F5558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783" w:type="dxa"/>
            <w:tcBorders>
              <w:top w:val="nil"/>
              <w:bottom w:val="nil"/>
            </w:tcBorders>
            <w:noWrap/>
            <w:hideMark/>
          </w:tcPr>
          <w:p w14:paraId="6F01BC9C" w14:textId="77777777" w:rsidR="00F55585" w:rsidRPr="00DD5ADE" w:rsidRDefault="00F55585" w:rsidP="00F5558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</w:tr>
      <w:tr w:rsidR="00F55585" w:rsidRPr="00773282" w14:paraId="38AFBB3B" w14:textId="77777777" w:rsidTr="00F555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9" w:type="dxa"/>
            <w:tcBorders>
              <w:top w:val="nil"/>
              <w:bottom w:val="nil"/>
            </w:tcBorders>
            <w:noWrap/>
            <w:hideMark/>
          </w:tcPr>
          <w:p w14:paraId="4C270DDD" w14:textId="77777777" w:rsidR="00F55585" w:rsidRPr="00DD5ADE" w:rsidRDefault="00F55585" w:rsidP="00F555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kada et al (2017).</w:t>
            </w:r>
          </w:p>
        </w:tc>
        <w:tc>
          <w:tcPr>
            <w:tcW w:w="783" w:type="dxa"/>
            <w:tcBorders>
              <w:top w:val="nil"/>
              <w:bottom w:val="nil"/>
            </w:tcBorders>
            <w:noWrap/>
            <w:hideMark/>
          </w:tcPr>
          <w:p w14:paraId="229CEA5B" w14:textId="71638F69" w:rsidR="00F55585" w:rsidRPr="00DD5ADE" w:rsidRDefault="00F55585" w:rsidP="00F5558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783" w:type="dxa"/>
            <w:tcBorders>
              <w:top w:val="nil"/>
              <w:bottom w:val="nil"/>
            </w:tcBorders>
            <w:noWrap/>
            <w:hideMark/>
          </w:tcPr>
          <w:p w14:paraId="78D769FD" w14:textId="38021AA9" w:rsidR="00F55585" w:rsidRPr="00DD5ADE" w:rsidRDefault="00F55585" w:rsidP="00F5558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32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83" w:type="dxa"/>
            <w:tcBorders>
              <w:top w:val="nil"/>
              <w:bottom w:val="nil"/>
            </w:tcBorders>
            <w:noWrap/>
            <w:hideMark/>
          </w:tcPr>
          <w:p w14:paraId="7B0A134E" w14:textId="77777777" w:rsidR="00F55585" w:rsidRPr="00DD5ADE" w:rsidRDefault="00F55585" w:rsidP="00F5558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783" w:type="dxa"/>
            <w:tcBorders>
              <w:top w:val="nil"/>
              <w:bottom w:val="nil"/>
            </w:tcBorders>
            <w:noWrap/>
            <w:hideMark/>
          </w:tcPr>
          <w:p w14:paraId="4C93960A" w14:textId="67898ED6" w:rsidR="00F55585" w:rsidRPr="00DD5ADE" w:rsidRDefault="00F55585" w:rsidP="00F5558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32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83" w:type="dxa"/>
            <w:tcBorders>
              <w:top w:val="nil"/>
              <w:bottom w:val="nil"/>
            </w:tcBorders>
            <w:noWrap/>
            <w:hideMark/>
          </w:tcPr>
          <w:p w14:paraId="54EFDD77" w14:textId="6BAAD43C" w:rsidR="00F55585" w:rsidRPr="00DD5ADE" w:rsidRDefault="00F55585" w:rsidP="00F5558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32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83" w:type="dxa"/>
            <w:tcBorders>
              <w:top w:val="nil"/>
              <w:bottom w:val="nil"/>
            </w:tcBorders>
            <w:noWrap/>
            <w:hideMark/>
          </w:tcPr>
          <w:p w14:paraId="11100449" w14:textId="3E251553" w:rsidR="00F55585" w:rsidRPr="00DD5ADE" w:rsidRDefault="00F55585" w:rsidP="00F5558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783" w:type="dxa"/>
            <w:tcBorders>
              <w:top w:val="nil"/>
              <w:bottom w:val="nil"/>
            </w:tcBorders>
            <w:noWrap/>
            <w:hideMark/>
          </w:tcPr>
          <w:p w14:paraId="2E812722" w14:textId="1334176B" w:rsidR="00F55585" w:rsidRPr="00DD5ADE" w:rsidRDefault="00F55585" w:rsidP="00F5558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32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83" w:type="dxa"/>
            <w:tcBorders>
              <w:top w:val="nil"/>
              <w:bottom w:val="nil"/>
            </w:tcBorders>
            <w:noWrap/>
            <w:hideMark/>
          </w:tcPr>
          <w:p w14:paraId="2BC70930" w14:textId="77777777" w:rsidR="00F55585" w:rsidRPr="00DD5ADE" w:rsidRDefault="00F55585" w:rsidP="00F5558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783" w:type="dxa"/>
            <w:tcBorders>
              <w:top w:val="nil"/>
              <w:bottom w:val="nil"/>
            </w:tcBorders>
            <w:noWrap/>
            <w:hideMark/>
          </w:tcPr>
          <w:p w14:paraId="0DB83502" w14:textId="77777777" w:rsidR="00F55585" w:rsidRPr="00DD5ADE" w:rsidRDefault="00F55585" w:rsidP="00F5558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783" w:type="dxa"/>
            <w:tcBorders>
              <w:top w:val="nil"/>
              <w:bottom w:val="nil"/>
            </w:tcBorders>
            <w:noWrap/>
            <w:hideMark/>
          </w:tcPr>
          <w:p w14:paraId="6ED63489" w14:textId="3406D805" w:rsidR="00F55585" w:rsidRPr="00DD5ADE" w:rsidRDefault="00F55585" w:rsidP="00F5558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32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83" w:type="dxa"/>
            <w:tcBorders>
              <w:top w:val="nil"/>
              <w:bottom w:val="nil"/>
            </w:tcBorders>
            <w:noWrap/>
            <w:hideMark/>
          </w:tcPr>
          <w:p w14:paraId="2AAA6F6C" w14:textId="77777777" w:rsidR="00F55585" w:rsidRPr="00DD5ADE" w:rsidRDefault="00F55585" w:rsidP="00F5558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783" w:type="dxa"/>
            <w:tcBorders>
              <w:top w:val="nil"/>
              <w:bottom w:val="nil"/>
            </w:tcBorders>
            <w:noWrap/>
            <w:hideMark/>
          </w:tcPr>
          <w:p w14:paraId="67813B41" w14:textId="77777777" w:rsidR="00F55585" w:rsidRPr="00DD5ADE" w:rsidRDefault="00F55585" w:rsidP="00F5558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783" w:type="dxa"/>
            <w:tcBorders>
              <w:top w:val="nil"/>
              <w:bottom w:val="nil"/>
            </w:tcBorders>
            <w:noWrap/>
            <w:hideMark/>
          </w:tcPr>
          <w:p w14:paraId="63CB0F38" w14:textId="7FFE8EE0" w:rsidR="00F55585" w:rsidRPr="00DD5ADE" w:rsidRDefault="00F55585" w:rsidP="00F5558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83" w:type="dxa"/>
            <w:tcBorders>
              <w:top w:val="nil"/>
              <w:bottom w:val="nil"/>
            </w:tcBorders>
            <w:noWrap/>
            <w:hideMark/>
          </w:tcPr>
          <w:p w14:paraId="0013B2B0" w14:textId="77777777" w:rsidR="00F55585" w:rsidRPr="00DD5ADE" w:rsidRDefault="00F55585" w:rsidP="00F5558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</w:tr>
      <w:tr w:rsidR="00F55585" w:rsidRPr="00773282" w14:paraId="6FE4B5AD" w14:textId="77777777" w:rsidTr="00F5558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9" w:type="dxa"/>
            <w:tcBorders>
              <w:top w:val="nil"/>
              <w:bottom w:val="nil"/>
            </w:tcBorders>
            <w:noWrap/>
            <w:hideMark/>
          </w:tcPr>
          <w:p w14:paraId="48AE92DC" w14:textId="77777777" w:rsidR="00F55585" w:rsidRPr="00DD5ADE" w:rsidRDefault="00F55585" w:rsidP="00F555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ewart et al (2014).</w:t>
            </w:r>
          </w:p>
        </w:tc>
        <w:tc>
          <w:tcPr>
            <w:tcW w:w="783" w:type="dxa"/>
            <w:tcBorders>
              <w:top w:val="nil"/>
              <w:bottom w:val="nil"/>
            </w:tcBorders>
            <w:noWrap/>
            <w:hideMark/>
          </w:tcPr>
          <w:p w14:paraId="2A420768" w14:textId="77777777" w:rsidR="00F55585" w:rsidRPr="00DD5ADE" w:rsidRDefault="00F55585" w:rsidP="00F5558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783" w:type="dxa"/>
            <w:tcBorders>
              <w:top w:val="nil"/>
              <w:bottom w:val="nil"/>
            </w:tcBorders>
            <w:noWrap/>
            <w:hideMark/>
          </w:tcPr>
          <w:p w14:paraId="4222F8D2" w14:textId="4D119EB3" w:rsidR="00F55585" w:rsidRPr="00DD5ADE" w:rsidRDefault="00F55585" w:rsidP="00F5558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32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83" w:type="dxa"/>
            <w:tcBorders>
              <w:top w:val="nil"/>
              <w:bottom w:val="nil"/>
            </w:tcBorders>
            <w:noWrap/>
            <w:hideMark/>
          </w:tcPr>
          <w:p w14:paraId="52B07A89" w14:textId="77777777" w:rsidR="00F55585" w:rsidRPr="00DD5ADE" w:rsidRDefault="00F55585" w:rsidP="00F5558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783" w:type="dxa"/>
            <w:tcBorders>
              <w:top w:val="nil"/>
              <w:bottom w:val="nil"/>
            </w:tcBorders>
            <w:noWrap/>
            <w:hideMark/>
          </w:tcPr>
          <w:p w14:paraId="5759C956" w14:textId="23398C99" w:rsidR="00F55585" w:rsidRPr="00DD5ADE" w:rsidRDefault="00F55585" w:rsidP="00F5558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32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83" w:type="dxa"/>
            <w:tcBorders>
              <w:top w:val="nil"/>
              <w:bottom w:val="nil"/>
            </w:tcBorders>
            <w:noWrap/>
            <w:hideMark/>
          </w:tcPr>
          <w:p w14:paraId="2A8DD3D7" w14:textId="139D02C0" w:rsidR="00F55585" w:rsidRPr="00DD5ADE" w:rsidRDefault="00F55585" w:rsidP="00F5558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32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83" w:type="dxa"/>
            <w:tcBorders>
              <w:top w:val="nil"/>
              <w:bottom w:val="nil"/>
            </w:tcBorders>
            <w:noWrap/>
            <w:hideMark/>
          </w:tcPr>
          <w:p w14:paraId="1E04B2A7" w14:textId="77777777" w:rsidR="00F55585" w:rsidRPr="00DD5ADE" w:rsidRDefault="00F55585" w:rsidP="00F5558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783" w:type="dxa"/>
            <w:tcBorders>
              <w:top w:val="nil"/>
              <w:bottom w:val="nil"/>
            </w:tcBorders>
            <w:noWrap/>
            <w:hideMark/>
          </w:tcPr>
          <w:p w14:paraId="35467873" w14:textId="77777777" w:rsidR="00F55585" w:rsidRPr="00DD5ADE" w:rsidRDefault="00F55585" w:rsidP="00F5558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783" w:type="dxa"/>
            <w:tcBorders>
              <w:top w:val="nil"/>
              <w:bottom w:val="nil"/>
            </w:tcBorders>
            <w:noWrap/>
            <w:hideMark/>
          </w:tcPr>
          <w:p w14:paraId="6B87AE10" w14:textId="77777777" w:rsidR="00F55585" w:rsidRPr="00DD5ADE" w:rsidRDefault="00F55585" w:rsidP="00F5558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783" w:type="dxa"/>
            <w:tcBorders>
              <w:top w:val="nil"/>
              <w:bottom w:val="nil"/>
            </w:tcBorders>
            <w:noWrap/>
            <w:hideMark/>
          </w:tcPr>
          <w:p w14:paraId="4F2D974B" w14:textId="77777777" w:rsidR="00F55585" w:rsidRPr="00DD5ADE" w:rsidRDefault="00F55585" w:rsidP="00F5558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783" w:type="dxa"/>
            <w:tcBorders>
              <w:top w:val="nil"/>
              <w:bottom w:val="nil"/>
            </w:tcBorders>
            <w:noWrap/>
            <w:hideMark/>
          </w:tcPr>
          <w:p w14:paraId="2311FF46" w14:textId="77777777" w:rsidR="00F55585" w:rsidRPr="00DD5ADE" w:rsidRDefault="00F55585" w:rsidP="00F5558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783" w:type="dxa"/>
            <w:tcBorders>
              <w:top w:val="nil"/>
              <w:bottom w:val="nil"/>
            </w:tcBorders>
            <w:noWrap/>
            <w:hideMark/>
          </w:tcPr>
          <w:p w14:paraId="047AF0E8" w14:textId="77777777" w:rsidR="00F55585" w:rsidRPr="00DD5ADE" w:rsidRDefault="00F55585" w:rsidP="00F5558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783" w:type="dxa"/>
            <w:tcBorders>
              <w:top w:val="nil"/>
              <w:bottom w:val="nil"/>
            </w:tcBorders>
            <w:noWrap/>
            <w:hideMark/>
          </w:tcPr>
          <w:p w14:paraId="7B78AAE7" w14:textId="77777777" w:rsidR="00F55585" w:rsidRPr="00DD5ADE" w:rsidRDefault="00F55585" w:rsidP="00F5558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783" w:type="dxa"/>
            <w:tcBorders>
              <w:top w:val="nil"/>
              <w:bottom w:val="nil"/>
            </w:tcBorders>
            <w:noWrap/>
            <w:hideMark/>
          </w:tcPr>
          <w:p w14:paraId="5F4149B7" w14:textId="77777777" w:rsidR="00F55585" w:rsidRPr="00DD5ADE" w:rsidRDefault="00F55585" w:rsidP="00F5558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783" w:type="dxa"/>
            <w:tcBorders>
              <w:top w:val="nil"/>
              <w:bottom w:val="nil"/>
            </w:tcBorders>
            <w:noWrap/>
            <w:hideMark/>
          </w:tcPr>
          <w:p w14:paraId="66B5DD9A" w14:textId="77777777" w:rsidR="00F55585" w:rsidRPr="00DD5ADE" w:rsidRDefault="00F55585" w:rsidP="00F5558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</w:t>
            </w:r>
          </w:p>
        </w:tc>
      </w:tr>
      <w:tr w:rsidR="00F55585" w:rsidRPr="00773282" w14:paraId="495EB52C" w14:textId="77777777" w:rsidTr="00F555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9" w:type="dxa"/>
            <w:tcBorders>
              <w:top w:val="nil"/>
              <w:bottom w:val="nil"/>
            </w:tcBorders>
            <w:noWrap/>
            <w:hideMark/>
          </w:tcPr>
          <w:p w14:paraId="341A90AE" w14:textId="77777777" w:rsidR="00F55585" w:rsidRPr="00DD5ADE" w:rsidRDefault="00F55585" w:rsidP="00F555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Zillich et al (2005).</w:t>
            </w:r>
          </w:p>
        </w:tc>
        <w:tc>
          <w:tcPr>
            <w:tcW w:w="783" w:type="dxa"/>
            <w:tcBorders>
              <w:top w:val="nil"/>
              <w:bottom w:val="nil"/>
            </w:tcBorders>
            <w:noWrap/>
            <w:hideMark/>
          </w:tcPr>
          <w:p w14:paraId="322A88D0" w14:textId="77777777" w:rsidR="00F55585" w:rsidRPr="00DD5ADE" w:rsidRDefault="00F55585" w:rsidP="00F5558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783" w:type="dxa"/>
            <w:tcBorders>
              <w:top w:val="nil"/>
              <w:bottom w:val="nil"/>
            </w:tcBorders>
            <w:noWrap/>
            <w:hideMark/>
          </w:tcPr>
          <w:p w14:paraId="24CF646A" w14:textId="7499D873" w:rsidR="00F55585" w:rsidRPr="00DD5ADE" w:rsidRDefault="00F55585" w:rsidP="00F5558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32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83" w:type="dxa"/>
            <w:tcBorders>
              <w:top w:val="nil"/>
              <w:bottom w:val="nil"/>
            </w:tcBorders>
            <w:noWrap/>
            <w:hideMark/>
          </w:tcPr>
          <w:p w14:paraId="434BE99C" w14:textId="77777777" w:rsidR="00F55585" w:rsidRPr="00DD5ADE" w:rsidRDefault="00F55585" w:rsidP="00F5558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783" w:type="dxa"/>
            <w:tcBorders>
              <w:top w:val="nil"/>
              <w:bottom w:val="nil"/>
            </w:tcBorders>
            <w:noWrap/>
            <w:hideMark/>
          </w:tcPr>
          <w:p w14:paraId="524DDADD" w14:textId="71D38FCA" w:rsidR="00F55585" w:rsidRPr="00DD5ADE" w:rsidRDefault="00F55585" w:rsidP="00F5558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32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83" w:type="dxa"/>
            <w:tcBorders>
              <w:top w:val="nil"/>
              <w:bottom w:val="nil"/>
            </w:tcBorders>
            <w:noWrap/>
            <w:hideMark/>
          </w:tcPr>
          <w:p w14:paraId="0FD23E48" w14:textId="097F4A75" w:rsidR="00F55585" w:rsidRPr="00DD5ADE" w:rsidRDefault="00F55585" w:rsidP="00F5558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32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83" w:type="dxa"/>
            <w:tcBorders>
              <w:top w:val="nil"/>
              <w:bottom w:val="nil"/>
            </w:tcBorders>
            <w:noWrap/>
            <w:hideMark/>
          </w:tcPr>
          <w:p w14:paraId="0FAC1C83" w14:textId="7EEF9661" w:rsidR="00F55585" w:rsidRPr="00DD5ADE" w:rsidRDefault="00F55585" w:rsidP="00F5558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32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83" w:type="dxa"/>
            <w:tcBorders>
              <w:top w:val="nil"/>
              <w:bottom w:val="nil"/>
            </w:tcBorders>
            <w:noWrap/>
            <w:hideMark/>
          </w:tcPr>
          <w:p w14:paraId="58CE8496" w14:textId="77777777" w:rsidR="00F55585" w:rsidRPr="00DD5ADE" w:rsidRDefault="00F55585" w:rsidP="00F5558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783" w:type="dxa"/>
            <w:tcBorders>
              <w:top w:val="nil"/>
              <w:bottom w:val="nil"/>
            </w:tcBorders>
            <w:noWrap/>
            <w:hideMark/>
          </w:tcPr>
          <w:p w14:paraId="05C154C6" w14:textId="0599F8EF" w:rsidR="00F55585" w:rsidRPr="00DD5ADE" w:rsidRDefault="00F55585" w:rsidP="00F5558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32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83" w:type="dxa"/>
            <w:tcBorders>
              <w:top w:val="nil"/>
              <w:bottom w:val="nil"/>
            </w:tcBorders>
            <w:noWrap/>
            <w:hideMark/>
          </w:tcPr>
          <w:p w14:paraId="64DDE115" w14:textId="77777777" w:rsidR="00F55585" w:rsidRPr="00DD5ADE" w:rsidRDefault="00F55585" w:rsidP="00F5558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783" w:type="dxa"/>
            <w:tcBorders>
              <w:top w:val="nil"/>
              <w:bottom w:val="nil"/>
            </w:tcBorders>
            <w:noWrap/>
            <w:hideMark/>
          </w:tcPr>
          <w:p w14:paraId="2F10C277" w14:textId="77777777" w:rsidR="00F55585" w:rsidRPr="00DD5ADE" w:rsidRDefault="00F55585" w:rsidP="00F5558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783" w:type="dxa"/>
            <w:tcBorders>
              <w:top w:val="nil"/>
              <w:bottom w:val="nil"/>
            </w:tcBorders>
            <w:noWrap/>
            <w:hideMark/>
          </w:tcPr>
          <w:p w14:paraId="31010EEC" w14:textId="77777777" w:rsidR="00F55585" w:rsidRPr="00DD5ADE" w:rsidRDefault="00F55585" w:rsidP="00F5558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783" w:type="dxa"/>
            <w:tcBorders>
              <w:top w:val="nil"/>
              <w:bottom w:val="nil"/>
            </w:tcBorders>
            <w:noWrap/>
            <w:hideMark/>
          </w:tcPr>
          <w:p w14:paraId="10A63659" w14:textId="77777777" w:rsidR="00F55585" w:rsidRPr="00DD5ADE" w:rsidRDefault="00F55585" w:rsidP="00F5558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783" w:type="dxa"/>
            <w:tcBorders>
              <w:top w:val="nil"/>
              <w:bottom w:val="nil"/>
            </w:tcBorders>
            <w:noWrap/>
            <w:hideMark/>
          </w:tcPr>
          <w:p w14:paraId="537FBA2A" w14:textId="4241A54F" w:rsidR="00F55585" w:rsidRPr="00DD5ADE" w:rsidRDefault="00F55585" w:rsidP="00F5558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83" w:type="dxa"/>
            <w:tcBorders>
              <w:top w:val="nil"/>
              <w:bottom w:val="nil"/>
            </w:tcBorders>
            <w:noWrap/>
            <w:hideMark/>
          </w:tcPr>
          <w:p w14:paraId="6615C22F" w14:textId="77777777" w:rsidR="00F55585" w:rsidRPr="00DD5ADE" w:rsidRDefault="00F55585" w:rsidP="00F5558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</w:tr>
      <w:tr w:rsidR="00F55585" w:rsidRPr="00773282" w14:paraId="2E821662" w14:textId="77777777" w:rsidTr="00F5558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9" w:type="dxa"/>
            <w:tcBorders>
              <w:top w:val="nil"/>
              <w:bottom w:val="single" w:sz="4" w:space="0" w:color="7F7F7F" w:themeColor="text1" w:themeTint="80"/>
            </w:tcBorders>
            <w:noWrap/>
            <w:hideMark/>
          </w:tcPr>
          <w:p w14:paraId="51593B97" w14:textId="77777777" w:rsidR="00F55585" w:rsidRPr="00DD5ADE" w:rsidRDefault="00F55585" w:rsidP="00F555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lackburn et al (2016).</w:t>
            </w:r>
          </w:p>
        </w:tc>
        <w:tc>
          <w:tcPr>
            <w:tcW w:w="783" w:type="dxa"/>
            <w:tcBorders>
              <w:top w:val="nil"/>
              <w:bottom w:val="single" w:sz="4" w:space="0" w:color="7F7F7F" w:themeColor="text1" w:themeTint="80"/>
            </w:tcBorders>
            <w:noWrap/>
            <w:hideMark/>
          </w:tcPr>
          <w:p w14:paraId="7FFEA0BF" w14:textId="77777777" w:rsidR="00F55585" w:rsidRPr="00DD5ADE" w:rsidRDefault="00F55585" w:rsidP="00F5558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783" w:type="dxa"/>
            <w:tcBorders>
              <w:top w:val="nil"/>
              <w:bottom w:val="single" w:sz="4" w:space="0" w:color="7F7F7F" w:themeColor="text1" w:themeTint="80"/>
            </w:tcBorders>
            <w:noWrap/>
            <w:hideMark/>
          </w:tcPr>
          <w:p w14:paraId="6669B971" w14:textId="6DE490F4" w:rsidR="00F55585" w:rsidRPr="00DD5ADE" w:rsidRDefault="00F55585" w:rsidP="00F5558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32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83" w:type="dxa"/>
            <w:tcBorders>
              <w:top w:val="nil"/>
              <w:bottom w:val="single" w:sz="4" w:space="0" w:color="7F7F7F" w:themeColor="text1" w:themeTint="80"/>
            </w:tcBorders>
            <w:noWrap/>
            <w:hideMark/>
          </w:tcPr>
          <w:p w14:paraId="00FC2036" w14:textId="77777777" w:rsidR="00F55585" w:rsidRPr="00DD5ADE" w:rsidRDefault="00F55585" w:rsidP="00F5558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783" w:type="dxa"/>
            <w:tcBorders>
              <w:top w:val="nil"/>
              <w:bottom w:val="single" w:sz="4" w:space="0" w:color="7F7F7F" w:themeColor="text1" w:themeTint="80"/>
            </w:tcBorders>
            <w:noWrap/>
            <w:hideMark/>
          </w:tcPr>
          <w:p w14:paraId="636C6A44" w14:textId="5C4019CA" w:rsidR="00F55585" w:rsidRPr="00DD5ADE" w:rsidRDefault="00F55585" w:rsidP="00F5558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32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83" w:type="dxa"/>
            <w:tcBorders>
              <w:top w:val="nil"/>
              <w:bottom w:val="single" w:sz="4" w:space="0" w:color="7F7F7F" w:themeColor="text1" w:themeTint="80"/>
            </w:tcBorders>
            <w:noWrap/>
            <w:hideMark/>
          </w:tcPr>
          <w:p w14:paraId="5135AAD0" w14:textId="735821A6" w:rsidR="00F55585" w:rsidRPr="00DD5ADE" w:rsidRDefault="00F55585" w:rsidP="00F5558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32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83" w:type="dxa"/>
            <w:tcBorders>
              <w:top w:val="nil"/>
              <w:bottom w:val="single" w:sz="4" w:space="0" w:color="7F7F7F" w:themeColor="text1" w:themeTint="80"/>
            </w:tcBorders>
            <w:noWrap/>
            <w:hideMark/>
          </w:tcPr>
          <w:p w14:paraId="12E6D963" w14:textId="7D13710A" w:rsidR="00F55585" w:rsidRPr="00DD5ADE" w:rsidRDefault="00F55585" w:rsidP="00F5558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32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83" w:type="dxa"/>
            <w:tcBorders>
              <w:top w:val="nil"/>
              <w:bottom w:val="single" w:sz="4" w:space="0" w:color="7F7F7F" w:themeColor="text1" w:themeTint="80"/>
            </w:tcBorders>
            <w:noWrap/>
            <w:hideMark/>
          </w:tcPr>
          <w:p w14:paraId="3D2E6D0D" w14:textId="77777777" w:rsidR="00F55585" w:rsidRPr="00DD5ADE" w:rsidRDefault="00F55585" w:rsidP="00F5558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783" w:type="dxa"/>
            <w:tcBorders>
              <w:top w:val="nil"/>
              <w:bottom w:val="single" w:sz="4" w:space="0" w:color="7F7F7F" w:themeColor="text1" w:themeTint="80"/>
            </w:tcBorders>
            <w:noWrap/>
            <w:hideMark/>
          </w:tcPr>
          <w:p w14:paraId="391A6D81" w14:textId="77777777" w:rsidR="00F55585" w:rsidRPr="00DD5ADE" w:rsidRDefault="00F55585" w:rsidP="00F5558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783" w:type="dxa"/>
            <w:tcBorders>
              <w:top w:val="nil"/>
              <w:bottom w:val="single" w:sz="4" w:space="0" w:color="7F7F7F" w:themeColor="text1" w:themeTint="80"/>
            </w:tcBorders>
            <w:noWrap/>
            <w:hideMark/>
          </w:tcPr>
          <w:p w14:paraId="45E7C947" w14:textId="4868F1DC" w:rsidR="00F55585" w:rsidRPr="00DD5ADE" w:rsidRDefault="00F55585" w:rsidP="00F5558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32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83" w:type="dxa"/>
            <w:tcBorders>
              <w:top w:val="nil"/>
              <w:bottom w:val="single" w:sz="4" w:space="0" w:color="7F7F7F" w:themeColor="text1" w:themeTint="80"/>
            </w:tcBorders>
            <w:noWrap/>
            <w:hideMark/>
          </w:tcPr>
          <w:p w14:paraId="68217358" w14:textId="77777777" w:rsidR="00F55585" w:rsidRPr="00DD5ADE" w:rsidRDefault="00F55585" w:rsidP="00F5558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783" w:type="dxa"/>
            <w:tcBorders>
              <w:top w:val="nil"/>
              <w:bottom w:val="single" w:sz="4" w:space="0" w:color="7F7F7F" w:themeColor="text1" w:themeTint="80"/>
            </w:tcBorders>
            <w:noWrap/>
            <w:hideMark/>
          </w:tcPr>
          <w:p w14:paraId="6652ECE7" w14:textId="77777777" w:rsidR="00F55585" w:rsidRPr="00DD5ADE" w:rsidRDefault="00F55585" w:rsidP="00F5558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783" w:type="dxa"/>
            <w:tcBorders>
              <w:top w:val="nil"/>
              <w:bottom w:val="single" w:sz="4" w:space="0" w:color="7F7F7F" w:themeColor="text1" w:themeTint="80"/>
            </w:tcBorders>
            <w:noWrap/>
            <w:hideMark/>
          </w:tcPr>
          <w:p w14:paraId="16575660" w14:textId="77777777" w:rsidR="00F55585" w:rsidRPr="00DD5ADE" w:rsidRDefault="00F55585" w:rsidP="00F5558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783" w:type="dxa"/>
            <w:tcBorders>
              <w:top w:val="nil"/>
              <w:bottom w:val="single" w:sz="4" w:space="0" w:color="7F7F7F" w:themeColor="text1" w:themeTint="80"/>
            </w:tcBorders>
            <w:noWrap/>
            <w:hideMark/>
          </w:tcPr>
          <w:p w14:paraId="2F996F67" w14:textId="77777777" w:rsidR="00F55585" w:rsidRPr="00DD5ADE" w:rsidRDefault="00F55585" w:rsidP="00F5558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783" w:type="dxa"/>
            <w:tcBorders>
              <w:top w:val="nil"/>
              <w:bottom w:val="single" w:sz="4" w:space="0" w:color="7F7F7F" w:themeColor="text1" w:themeTint="80"/>
            </w:tcBorders>
            <w:noWrap/>
            <w:hideMark/>
          </w:tcPr>
          <w:p w14:paraId="2C5383AF" w14:textId="77777777" w:rsidR="00F55585" w:rsidRPr="00DD5ADE" w:rsidRDefault="00F55585" w:rsidP="00F5558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</w:tr>
      <w:tr w:rsidR="00F55585" w:rsidRPr="00773282" w14:paraId="0D1F2454" w14:textId="77777777" w:rsidTr="00F555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9" w:type="dxa"/>
            <w:noWrap/>
            <w:hideMark/>
          </w:tcPr>
          <w:p w14:paraId="4FA17D8D" w14:textId="57E03B4A" w:rsidR="00F55585" w:rsidRPr="00DD5ADE" w:rsidRDefault="00F55585" w:rsidP="00F555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558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otal</w:t>
            </w:r>
          </w:p>
        </w:tc>
        <w:tc>
          <w:tcPr>
            <w:tcW w:w="783" w:type="dxa"/>
            <w:noWrap/>
            <w:hideMark/>
          </w:tcPr>
          <w:p w14:paraId="02A6B808" w14:textId="77777777" w:rsidR="00F55585" w:rsidRPr="00DD5ADE" w:rsidRDefault="00F55585" w:rsidP="00F5558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783" w:type="dxa"/>
            <w:noWrap/>
            <w:hideMark/>
          </w:tcPr>
          <w:p w14:paraId="50EECE0B" w14:textId="77777777" w:rsidR="00F55585" w:rsidRPr="00DD5ADE" w:rsidRDefault="00F55585" w:rsidP="00F5558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783" w:type="dxa"/>
            <w:noWrap/>
            <w:hideMark/>
          </w:tcPr>
          <w:p w14:paraId="746357BE" w14:textId="77777777" w:rsidR="00F55585" w:rsidRPr="00DD5ADE" w:rsidRDefault="00F55585" w:rsidP="00F5558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</w:t>
            </w:r>
          </w:p>
        </w:tc>
        <w:tc>
          <w:tcPr>
            <w:tcW w:w="783" w:type="dxa"/>
            <w:noWrap/>
            <w:hideMark/>
          </w:tcPr>
          <w:p w14:paraId="2229FA27" w14:textId="77777777" w:rsidR="00F55585" w:rsidRPr="00DD5ADE" w:rsidRDefault="00F55585" w:rsidP="00F5558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83" w:type="dxa"/>
            <w:noWrap/>
            <w:hideMark/>
          </w:tcPr>
          <w:p w14:paraId="3F6E73D3" w14:textId="77777777" w:rsidR="00F55585" w:rsidRPr="00DD5ADE" w:rsidRDefault="00F55585" w:rsidP="00F5558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83" w:type="dxa"/>
            <w:noWrap/>
            <w:hideMark/>
          </w:tcPr>
          <w:p w14:paraId="0B5E2E56" w14:textId="77777777" w:rsidR="00F55585" w:rsidRPr="00DD5ADE" w:rsidRDefault="00F55585" w:rsidP="00F5558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783" w:type="dxa"/>
            <w:noWrap/>
            <w:hideMark/>
          </w:tcPr>
          <w:p w14:paraId="37245410" w14:textId="77777777" w:rsidR="00F55585" w:rsidRPr="00DD5ADE" w:rsidRDefault="00F55585" w:rsidP="00F5558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</w:t>
            </w:r>
          </w:p>
        </w:tc>
        <w:tc>
          <w:tcPr>
            <w:tcW w:w="783" w:type="dxa"/>
            <w:noWrap/>
            <w:hideMark/>
          </w:tcPr>
          <w:p w14:paraId="07B9B3D8" w14:textId="77777777" w:rsidR="00F55585" w:rsidRPr="00DD5ADE" w:rsidRDefault="00F55585" w:rsidP="00F5558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</w:t>
            </w:r>
          </w:p>
        </w:tc>
        <w:tc>
          <w:tcPr>
            <w:tcW w:w="783" w:type="dxa"/>
            <w:noWrap/>
            <w:hideMark/>
          </w:tcPr>
          <w:p w14:paraId="7A352AA0" w14:textId="77777777" w:rsidR="00F55585" w:rsidRPr="00DD5ADE" w:rsidRDefault="00F55585" w:rsidP="00F5558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783" w:type="dxa"/>
            <w:noWrap/>
            <w:hideMark/>
          </w:tcPr>
          <w:p w14:paraId="64B12F10" w14:textId="77777777" w:rsidR="00F55585" w:rsidRPr="00DD5ADE" w:rsidRDefault="00F55585" w:rsidP="00F5558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783" w:type="dxa"/>
            <w:noWrap/>
            <w:hideMark/>
          </w:tcPr>
          <w:p w14:paraId="7C676B3A" w14:textId="77777777" w:rsidR="00F55585" w:rsidRPr="00DD5ADE" w:rsidRDefault="00F55585" w:rsidP="00F5558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783" w:type="dxa"/>
            <w:noWrap/>
            <w:hideMark/>
          </w:tcPr>
          <w:p w14:paraId="268977EC" w14:textId="77777777" w:rsidR="00F55585" w:rsidRPr="00DD5ADE" w:rsidRDefault="00F55585" w:rsidP="00F5558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</w:t>
            </w:r>
          </w:p>
        </w:tc>
        <w:tc>
          <w:tcPr>
            <w:tcW w:w="783" w:type="dxa"/>
            <w:noWrap/>
            <w:hideMark/>
          </w:tcPr>
          <w:p w14:paraId="02CA6949" w14:textId="77777777" w:rsidR="00F55585" w:rsidRPr="00DD5ADE" w:rsidRDefault="00F55585" w:rsidP="00F5558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783" w:type="dxa"/>
            <w:noWrap/>
            <w:hideMark/>
          </w:tcPr>
          <w:p w14:paraId="2A35D31D" w14:textId="77777777" w:rsidR="00F55585" w:rsidRPr="00DD5ADE" w:rsidRDefault="00F55585" w:rsidP="00F5558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</w:tbl>
    <w:p w14:paraId="65D34670" w14:textId="42245270" w:rsidR="00DD5ADE" w:rsidRPr="00662738" w:rsidRDefault="004819AB" w:rsidP="004819AB">
      <w:pPr>
        <w:pStyle w:val="Caption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662738">
        <w:rPr>
          <w:rFonts w:ascii="Times New Roman" w:hAnsi="Times New Roman" w:cs="Times New Roman"/>
          <w:color w:val="000000" w:themeColor="text1"/>
          <w:sz w:val="20"/>
          <w:szCs w:val="20"/>
        </w:rPr>
        <w:t>*</w:t>
      </w:r>
      <w:proofErr w:type="spellStart"/>
      <w:r w:rsidRPr="00662738">
        <w:rPr>
          <w:rFonts w:ascii="Times New Roman" w:hAnsi="Times New Roman" w:cs="Times New Roman"/>
          <w:color w:val="000000" w:themeColor="text1"/>
          <w:sz w:val="20"/>
          <w:szCs w:val="20"/>
        </w:rPr>
        <w:t>Tufanaru</w:t>
      </w:r>
      <w:proofErr w:type="spellEnd"/>
      <w:r w:rsidRPr="0066273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et al., 2020 </w:t>
      </w:r>
    </w:p>
    <w:p w14:paraId="4AD83C6C" w14:textId="77777777" w:rsidR="004819AB" w:rsidRPr="00773282" w:rsidRDefault="004819AB" w:rsidP="004819AB">
      <w:pPr>
        <w:rPr>
          <w:rFonts w:ascii="Times New Roman" w:hAnsi="Times New Roman" w:cs="Times New Roman"/>
          <w:sz w:val="20"/>
          <w:szCs w:val="20"/>
        </w:rPr>
      </w:pPr>
    </w:p>
    <w:p w14:paraId="06D744C6" w14:textId="6830199B" w:rsidR="004364FC" w:rsidRPr="004364FC" w:rsidRDefault="004364FC" w:rsidP="004364FC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</w:pPr>
      <w:r w:rsidRPr="004364FC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Table 2(d):</w:t>
      </w:r>
      <w:r w:rsidRPr="004364FC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</w:t>
      </w:r>
      <w:r w:rsidRPr="004364FC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JBI quality assessment results for </w:t>
      </w:r>
      <w:r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quasi-experimental</w:t>
      </w:r>
      <w:r w:rsidRPr="004364FC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studies</w:t>
      </w:r>
    </w:p>
    <w:tbl>
      <w:tblPr>
        <w:tblStyle w:val="PlainTable2"/>
        <w:tblW w:w="12654" w:type="dxa"/>
        <w:tblLook w:val="04A0" w:firstRow="1" w:lastRow="0" w:firstColumn="1" w:lastColumn="0" w:noHBand="0" w:noVBand="1"/>
      </w:tblPr>
      <w:tblGrid>
        <w:gridCol w:w="2920"/>
        <w:gridCol w:w="960"/>
        <w:gridCol w:w="960"/>
        <w:gridCol w:w="1094"/>
        <w:gridCol w:w="960"/>
        <w:gridCol w:w="960"/>
        <w:gridCol w:w="960"/>
        <w:gridCol w:w="960"/>
        <w:gridCol w:w="960"/>
        <w:gridCol w:w="960"/>
        <w:gridCol w:w="960"/>
      </w:tblGrid>
      <w:tr w:rsidR="00D94C66" w:rsidRPr="00DD5ADE" w14:paraId="6D97FAA5" w14:textId="77777777" w:rsidTr="00D94C6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54" w:type="dxa"/>
            <w:gridSpan w:val="11"/>
            <w:noWrap/>
            <w:hideMark/>
          </w:tcPr>
          <w:p w14:paraId="09267C22" w14:textId="51B5B5BD" w:rsidR="00D94C66" w:rsidRPr="00DD5ADE" w:rsidRDefault="00D94C66" w:rsidP="00D94C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94C6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Quality parameters and scores*</w:t>
            </w:r>
          </w:p>
        </w:tc>
      </w:tr>
      <w:tr w:rsidR="00C6031A" w:rsidRPr="00DD5ADE" w14:paraId="6BAC3536" w14:textId="77777777" w:rsidTr="00D94C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dxa"/>
            <w:noWrap/>
          </w:tcPr>
          <w:p w14:paraId="79711642" w14:textId="39F5F4E3" w:rsidR="00C6031A" w:rsidRPr="00DD5ADE" w:rsidRDefault="00D94C66" w:rsidP="00D94C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Studies</w:t>
            </w:r>
          </w:p>
        </w:tc>
        <w:tc>
          <w:tcPr>
            <w:tcW w:w="960" w:type="dxa"/>
            <w:noWrap/>
          </w:tcPr>
          <w:p w14:paraId="026FD8F7" w14:textId="71886434" w:rsidR="00C6031A" w:rsidRPr="00D94C66" w:rsidRDefault="00C6031A" w:rsidP="00C603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#1</w:t>
            </w:r>
          </w:p>
        </w:tc>
        <w:tc>
          <w:tcPr>
            <w:tcW w:w="960" w:type="dxa"/>
            <w:noWrap/>
          </w:tcPr>
          <w:p w14:paraId="17E3404B" w14:textId="187923F7" w:rsidR="00C6031A" w:rsidRPr="00D94C66" w:rsidRDefault="00C6031A" w:rsidP="00C603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#2</w:t>
            </w:r>
          </w:p>
        </w:tc>
        <w:tc>
          <w:tcPr>
            <w:tcW w:w="1094" w:type="dxa"/>
            <w:noWrap/>
          </w:tcPr>
          <w:p w14:paraId="04263872" w14:textId="7A6584FB" w:rsidR="00C6031A" w:rsidRPr="00D94C66" w:rsidRDefault="00C6031A" w:rsidP="00C603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#3</w:t>
            </w:r>
          </w:p>
        </w:tc>
        <w:tc>
          <w:tcPr>
            <w:tcW w:w="960" w:type="dxa"/>
            <w:noWrap/>
          </w:tcPr>
          <w:p w14:paraId="49502490" w14:textId="23AB919D" w:rsidR="00C6031A" w:rsidRPr="00D94C66" w:rsidRDefault="00C6031A" w:rsidP="00C603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#4</w:t>
            </w:r>
          </w:p>
        </w:tc>
        <w:tc>
          <w:tcPr>
            <w:tcW w:w="960" w:type="dxa"/>
            <w:noWrap/>
          </w:tcPr>
          <w:p w14:paraId="2297762A" w14:textId="07FDF467" w:rsidR="00C6031A" w:rsidRPr="00D94C66" w:rsidRDefault="00C6031A" w:rsidP="00C603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#5</w:t>
            </w:r>
          </w:p>
        </w:tc>
        <w:tc>
          <w:tcPr>
            <w:tcW w:w="960" w:type="dxa"/>
            <w:noWrap/>
          </w:tcPr>
          <w:p w14:paraId="279CF889" w14:textId="3495C805" w:rsidR="00C6031A" w:rsidRPr="00D94C66" w:rsidRDefault="00C6031A" w:rsidP="00C603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#6</w:t>
            </w:r>
          </w:p>
        </w:tc>
        <w:tc>
          <w:tcPr>
            <w:tcW w:w="960" w:type="dxa"/>
            <w:noWrap/>
          </w:tcPr>
          <w:p w14:paraId="4BF759FD" w14:textId="71272EEC" w:rsidR="00C6031A" w:rsidRPr="00D94C66" w:rsidRDefault="00C6031A" w:rsidP="00C603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#7</w:t>
            </w:r>
          </w:p>
        </w:tc>
        <w:tc>
          <w:tcPr>
            <w:tcW w:w="960" w:type="dxa"/>
            <w:noWrap/>
          </w:tcPr>
          <w:p w14:paraId="6B441DEB" w14:textId="073FFC0A" w:rsidR="00C6031A" w:rsidRPr="00D94C66" w:rsidRDefault="00C6031A" w:rsidP="00C603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#8</w:t>
            </w:r>
          </w:p>
        </w:tc>
        <w:tc>
          <w:tcPr>
            <w:tcW w:w="960" w:type="dxa"/>
            <w:noWrap/>
          </w:tcPr>
          <w:p w14:paraId="2F3CA680" w14:textId="3CB4B91D" w:rsidR="00C6031A" w:rsidRPr="00D94C66" w:rsidRDefault="00C6031A" w:rsidP="00C603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#9</w:t>
            </w:r>
          </w:p>
        </w:tc>
        <w:tc>
          <w:tcPr>
            <w:tcW w:w="960" w:type="dxa"/>
            <w:noWrap/>
          </w:tcPr>
          <w:p w14:paraId="44CC4628" w14:textId="31711F78" w:rsidR="00C6031A" w:rsidRPr="00D94C66" w:rsidRDefault="00C6031A" w:rsidP="00C603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</w:t>
            </w:r>
            <w:r w:rsidRPr="00D94C6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tal</w:t>
            </w:r>
          </w:p>
        </w:tc>
      </w:tr>
      <w:tr w:rsidR="00C6031A" w:rsidRPr="00DD5ADE" w14:paraId="04BC071D" w14:textId="77777777" w:rsidTr="00D94C6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dxa"/>
            <w:noWrap/>
            <w:hideMark/>
          </w:tcPr>
          <w:p w14:paraId="7A77773C" w14:textId="77777777" w:rsidR="00C6031A" w:rsidRPr="00DD5ADE" w:rsidRDefault="00C6031A" w:rsidP="00C6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guwa et al (2008).</w:t>
            </w:r>
          </w:p>
        </w:tc>
        <w:tc>
          <w:tcPr>
            <w:tcW w:w="960" w:type="dxa"/>
            <w:noWrap/>
            <w:hideMark/>
          </w:tcPr>
          <w:p w14:paraId="54263D32" w14:textId="77777777" w:rsidR="00C6031A" w:rsidRPr="00DD5ADE" w:rsidRDefault="00C6031A" w:rsidP="00C6031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5A067F81" w14:textId="77777777" w:rsidR="00C6031A" w:rsidRPr="00DD5ADE" w:rsidRDefault="00C6031A" w:rsidP="00C603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1094" w:type="dxa"/>
            <w:noWrap/>
            <w:hideMark/>
          </w:tcPr>
          <w:p w14:paraId="4656579F" w14:textId="77777777" w:rsidR="00C6031A" w:rsidRPr="00DD5ADE" w:rsidRDefault="00C6031A" w:rsidP="00C603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796C4DD8" w14:textId="77777777" w:rsidR="00C6031A" w:rsidRPr="00DD5ADE" w:rsidRDefault="00C6031A" w:rsidP="00C603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4AF34490" w14:textId="77777777" w:rsidR="00C6031A" w:rsidRPr="00DD5ADE" w:rsidRDefault="00C6031A" w:rsidP="00C603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719A3422" w14:textId="77777777" w:rsidR="00C6031A" w:rsidRPr="00DD5ADE" w:rsidRDefault="00C6031A" w:rsidP="00C603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43CEE4CD" w14:textId="77777777" w:rsidR="00C6031A" w:rsidRPr="00DD5ADE" w:rsidRDefault="00C6031A" w:rsidP="00C603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732C6E67" w14:textId="77777777" w:rsidR="00C6031A" w:rsidRPr="00DD5ADE" w:rsidRDefault="00C6031A" w:rsidP="00C603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0A944EC5" w14:textId="77777777" w:rsidR="00C6031A" w:rsidRPr="00DD5ADE" w:rsidRDefault="00C6031A" w:rsidP="00C603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769E9E06" w14:textId="77777777" w:rsidR="00C6031A" w:rsidRPr="00DD5ADE" w:rsidRDefault="00C6031A" w:rsidP="00C603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</w:tr>
      <w:tr w:rsidR="00C6031A" w:rsidRPr="00DD5ADE" w14:paraId="274EA259" w14:textId="77777777" w:rsidTr="00D94C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dxa"/>
            <w:noWrap/>
            <w:hideMark/>
          </w:tcPr>
          <w:p w14:paraId="3C699942" w14:textId="77777777" w:rsidR="00C6031A" w:rsidRPr="00DD5ADE" w:rsidRDefault="00C6031A" w:rsidP="00C6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Al </w:t>
            </w:r>
            <w:proofErr w:type="spellStart"/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amarney</w:t>
            </w:r>
            <w:proofErr w:type="spellEnd"/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et al (2013).</w:t>
            </w:r>
          </w:p>
        </w:tc>
        <w:tc>
          <w:tcPr>
            <w:tcW w:w="960" w:type="dxa"/>
            <w:noWrap/>
            <w:hideMark/>
          </w:tcPr>
          <w:p w14:paraId="3A295BE2" w14:textId="77777777" w:rsidR="00C6031A" w:rsidRPr="00DD5ADE" w:rsidRDefault="00C6031A" w:rsidP="00C6031A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5FB6BDF3" w14:textId="77777777" w:rsidR="00C6031A" w:rsidRPr="00DD5ADE" w:rsidRDefault="00C6031A" w:rsidP="00C603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1094" w:type="dxa"/>
            <w:noWrap/>
            <w:hideMark/>
          </w:tcPr>
          <w:p w14:paraId="00A1ECBF" w14:textId="77777777" w:rsidR="00C6031A" w:rsidRPr="00DD5ADE" w:rsidRDefault="00C6031A" w:rsidP="00C603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5F040A37" w14:textId="77777777" w:rsidR="00C6031A" w:rsidRPr="00DD5ADE" w:rsidRDefault="00C6031A" w:rsidP="00C603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3908CDFA" w14:textId="77777777" w:rsidR="00C6031A" w:rsidRPr="00DD5ADE" w:rsidRDefault="00C6031A" w:rsidP="00C603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21D2C7A3" w14:textId="77777777" w:rsidR="00C6031A" w:rsidRPr="00DD5ADE" w:rsidRDefault="00C6031A" w:rsidP="00C603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2E418D8F" w14:textId="77777777" w:rsidR="00C6031A" w:rsidRPr="00DD5ADE" w:rsidRDefault="00C6031A" w:rsidP="00C603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23E07C85" w14:textId="77777777" w:rsidR="00C6031A" w:rsidRPr="00DD5ADE" w:rsidRDefault="00C6031A" w:rsidP="00C603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7615BE6C" w14:textId="77777777" w:rsidR="00C6031A" w:rsidRPr="00DD5ADE" w:rsidRDefault="00C6031A" w:rsidP="00C603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3B3739B5" w14:textId="77777777" w:rsidR="00C6031A" w:rsidRPr="00DD5ADE" w:rsidRDefault="00C6031A" w:rsidP="00C603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</w:tr>
      <w:tr w:rsidR="00C6031A" w:rsidRPr="00DD5ADE" w14:paraId="6ECF71A4" w14:textId="77777777" w:rsidTr="00D94C6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dxa"/>
            <w:noWrap/>
            <w:hideMark/>
          </w:tcPr>
          <w:p w14:paraId="0EB6F32C" w14:textId="77777777" w:rsidR="00C6031A" w:rsidRPr="00DD5ADE" w:rsidRDefault="00C6031A" w:rsidP="00C6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li et al (2003).</w:t>
            </w:r>
          </w:p>
        </w:tc>
        <w:tc>
          <w:tcPr>
            <w:tcW w:w="960" w:type="dxa"/>
            <w:noWrap/>
            <w:hideMark/>
          </w:tcPr>
          <w:p w14:paraId="1B9B935D" w14:textId="77777777" w:rsidR="00C6031A" w:rsidRPr="00DD5ADE" w:rsidRDefault="00C6031A" w:rsidP="00C6031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3A7108FD" w14:textId="77777777" w:rsidR="00C6031A" w:rsidRPr="00DD5ADE" w:rsidRDefault="00C6031A" w:rsidP="00C603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1094" w:type="dxa"/>
            <w:noWrap/>
            <w:hideMark/>
          </w:tcPr>
          <w:p w14:paraId="1D72A036" w14:textId="77777777" w:rsidR="00C6031A" w:rsidRPr="00DD5ADE" w:rsidRDefault="00C6031A" w:rsidP="00C603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51790A56" w14:textId="77777777" w:rsidR="00C6031A" w:rsidRPr="00DD5ADE" w:rsidRDefault="00C6031A" w:rsidP="00C603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2B8E7377" w14:textId="77777777" w:rsidR="00C6031A" w:rsidRPr="00DD5ADE" w:rsidRDefault="00C6031A" w:rsidP="00C603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12F05721" w14:textId="77777777" w:rsidR="00C6031A" w:rsidRPr="00DD5ADE" w:rsidRDefault="00C6031A" w:rsidP="00C603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294B37A0" w14:textId="77777777" w:rsidR="00C6031A" w:rsidRPr="00DD5ADE" w:rsidRDefault="00C6031A" w:rsidP="00C603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45A1B62A" w14:textId="77777777" w:rsidR="00C6031A" w:rsidRPr="00DD5ADE" w:rsidRDefault="00C6031A" w:rsidP="00C603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67D63635" w14:textId="77777777" w:rsidR="00C6031A" w:rsidRPr="00DD5ADE" w:rsidRDefault="00C6031A" w:rsidP="00C603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1FEA7E00" w14:textId="77777777" w:rsidR="00C6031A" w:rsidRPr="00DD5ADE" w:rsidRDefault="00C6031A" w:rsidP="00C603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</w:tr>
      <w:tr w:rsidR="00C6031A" w:rsidRPr="00DD5ADE" w14:paraId="4238E03C" w14:textId="77777777" w:rsidTr="00D94C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dxa"/>
            <w:noWrap/>
            <w:hideMark/>
          </w:tcPr>
          <w:p w14:paraId="2747923D" w14:textId="77777777" w:rsidR="00C6031A" w:rsidRPr="00DD5ADE" w:rsidRDefault="00C6031A" w:rsidP="00C6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ranor et al (2003).</w:t>
            </w:r>
          </w:p>
        </w:tc>
        <w:tc>
          <w:tcPr>
            <w:tcW w:w="960" w:type="dxa"/>
            <w:noWrap/>
            <w:hideMark/>
          </w:tcPr>
          <w:p w14:paraId="7FC1E77A" w14:textId="77777777" w:rsidR="00C6031A" w:rsidRPr="00DD5ADE" w:rsidRDefault="00C6031A" w:rsidP="00C6031A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4CDA31CC" w14:textId="77777777" w:rsidR="00C6031A" w:rsidRPr="00DD5ADE" w:rsidRDefault="00C6031A" w:rsidP="00C603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1094" w:type="dxa"/>
            <w:noWrap/>
            <w:hideMark/>
          </w:tcPr>
          <w:p w14:paraId="69B55053" w14:textId="77777777" w:rsidR="00C6031A" w:rsidRPr="00DD5ADE" w:rsidRDefault="00C6031A" w:rsidP="00C603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6BD76B99" w14:textId="77777777" w:rsidR="00C6031A" w:rsidRPr="00DD5ADE" w:rsidRDefault="00C6031A" w:rsidP="00C603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4247B88E" w14:textId="77777777" w:rsidR="00C6031A" w:rsidRPr="00DD5ADE" w:rsidRDefault="00C6031A" w:rsidP="00C603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547FEFAF" w14:textId="77777777" w:rsidR="00C6031A" w:rsidRPr="00DD5ADE" w:rsidRDefault="00C6031A" w:rsidP="00C603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4B1AED15" w14:textId="77777777" w:rsidR="00C6031A" w:rsidRPr="00DD5ADE" w:rsidRDefault="00C6031A" w:rsidP="00C603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630616AB" w14:textId="77777777" w:rsidR="00C6031A" w:rsidRPr="00DD5ADE" w:rsidRDefault="00C6031A" w:rsidP="00C603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7BA0885E" w14:textId="77777777" w:rsidR="00C6031A" w:rsidRPr="00DD5ADE" w:rsidRDefault="00C6031A" w:rsidP="00C603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589C6DB7" w14:textId="77777777" w:rsidR="00C6031A" w:rsidRPr="00DD5ADE" w:rsidRDefault="00C6031A" w:rsidP="00C603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</w:tr>
      <w:tr w:rsidR="00C6031A" w:rsidRPr="00DD5ADE" w14:paraId="10750B28" w14:textId="77777777" w:rsidTr="00D94C6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dxa"/>
            <w:noWrap/>
            <w:hideMark/>
          </w:tcPr>
          <w:p w14:paraId="1AFF3876" w14:textId="77777777" w:rsidR="00C6031A" w:rsidRPr="00DD5ADE" w:rsidRDefault="00C6031A" w:rsidP="00C6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ahs et al (2018).</w:t>
            </w:r>
          </w:p>
        </w:tc>
        <w:tc>
          <w:tcPr>
            <w:tcW w:w="960" w:type="dxa"/>
            <w:noWrap/>
            <w:hideMark/>
          </w:tcPr>
          <w:p w14:paraId="4C25D877" w14:textId="77777777" w:rsidR="00C6031A" w:rsidRPr="00DD5ADE" w:rsidRDefault="00C6031A" w:rsidP="00C6031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62EE1FA6" w14:textId="77777777" w:rsidR="00C6031A" w:rsidRPr="00DD5ADE" w:rsidRDefault="00C6031A" w:rsidP="00C603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1094" w:type="dxa"/>
            <w:noWrap/>
            <w:hideMark/>
          </w:tcPr>
          <w:p w14:paraId="64411C03" w14:textId="77777777" w:rsidR="00C6031A" w:rsidRPr="00DD5ADE" w:rsidRDefault="00C6031A" w:rsidP="00C603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30DC90D5" w14:textId="77777777" w:rsidR="00C6031A" w:rsidRPr="00DD5ADE" w:rsidRDefault="00C6031A" w:rsidP="00C603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18AD0AE1" w14:textId="77777777" w:rsidR="00C6031A" w:rsidRPr="00DD5ADE" w:rsidRDefault="00C6031A" w:rsidP="00C603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418728DD" w14:textId="77777777" w:rsidR="00C6031A" w:rsidRPr="00DD5ADE" w:rsidRDefault="00C6031A" w:rsidP="00C603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793778EE" w14:textId="77777777" w:rsidR="00C6031A" w:rsidRPr="00DD5ADE" w:rsidRDefault="00C6031A" w:rsidP="00C603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602729B6" w14:textId="77777777" w:rsidR="00C6031A" w:rsidRPr="00DD5ADE" w:rsidRDefault="00C6031A" w:rsidP="00C603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597810A5" w14:textId="77777777" w:rsidR="00C6031A" w:rsidRPr="00DD5ADE" w:rsidRDefault="00C6031A" w:rsidP="00C603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6E236880" w14:textId="77777777" w:rsidR="00C6031A" w:rsidRPr="00DD5ADE" w:rsidRDefault="00C6031A" w:rsidP="00C603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</w:tr>
      <w:tr w:rsidR="00C6031A" w:rsidRPr="00DD5ADE" w14:paraId="461AEEFB" w14:textId="77777777" w:rsidTr="00D94C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dxa"/>
            <w:noWrap/>
            <w:hideMark/>
          </w:tcPr>
          <w:p w14:paraId="7539A71D" w14:textId="77777777" w:rsidR="00C6031A" w:rsidRPr="00DD5ADE" w:rsidRDefault="00C6031A" w:rsidP="00C6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John et al (2006).</w:t>
            </w:r>
          </w:p>
        </w:tc>
        <w:tc>
          <w:tcPr>
            <w:tcW w:w="960" w:type="dxa"/>
            <w:noWrap/>
            <w:hideMark/>
          </w:tcPr>
          <w:p w14:paraId="3FCCFC78" w14:textId="77777777" w:rsidR="00C6031A" w:rsidRPr="00DD5ADE" w:rsidRDefault="00C6031A" w:rsidP="00C6031A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35FE6807" w14:textId="77777777" w:rsidR="00C6031A" w:rsidRPr="00DD5ADE" w:rsidRDefault="00C6031A" w:rsidP="00C603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1094" w:type="dxa"/>
            <w:noWrap/>
            <w:hideMark/>
          </w:tcPr>
          <w:p w14:paraId="7BE9A59D" w14:textId="77777777" w:rsidR="00C6031A" w:rsidRPr="00DD5ADE" w:rsidRDefault="00C6031A" w:rsidP="00C603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4D836667" w14:textId="77777777" w:rsidR="00C6031A" w:rsidRPr="00DD5ADE" w:rsidRDefault="00C6031A" w:rsidP="00C603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44FC6CB0" w14:textId="77777777" w:rsidR="00C6031A" w:rsidRPr="00DD5ADE" w:rsidRDefault="00C6031A" w:rsidP="00C603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22E26BAA" w14:textId="77777777" w:rsidR="00C6031A" w:rsidRPr="00DD5ADE" w:rsidRDefault="00C6031A" w:rsidP="00C603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6349166C" w14:textId="77777777" w:rsidR="00C6031A" w:rsidRPr="00DD5ADE" w:rsidRDefault="00C6031A" w:rsidP="00C603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05EE19E2" w14:textId="77777777" w:rsidR="00C6031A" w:rsidRPr="00DD5ADE" w:rsidRDefault="00C6031A" w:rsidP="00C603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1A63B51E" w14:textId="77777777" w:rsidR="00C6031A" w:rsidRPr="00DD5ADE" w:rsidRDefault="00C6031A" w:rsidP="00C603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7E27F458" w14:textId="77777777" w:rsidR="00C6031A" w:rsidRPr="00DD5ADE" w:rsidRDefault="00C6031A" w:rsidP="00C603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</w:tr>
      <w:tr w:rsidR="00C6031A" w:rsidRPr="00DD5ADE" w14:paraId="73BB27EB" w14:textId="77777777" w:rsidTr="00D94C6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dxa"/>
            <w:noWrap/>
            <w:hideMark/>
          </w:tcPr>
          <w:p w14:paraId="124EF9EA" w14:textId="77777777" w:rsidR="00C6031A" w:rsidRPr="00DD5ADE" w:rsidRDefault="00C6031A" w:rsidP="00C6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c Namara et al (2015).</w:t>
            </w:r>
          </w:p>
        </w:tc>
        <w:tc>
          <w:tcPr>
            <w:tcW w:w="960" w:type="dxa"/>
            <w:noWrap/>
            <w:hideMark/>
          </w:tcPr>
          <w:p w14:paraId="7AD63A9B" w14:textId="77777777" w:rsidR="00C6031A" w:rsidRPr="00DD5ADE" w:rsidRDefault="00C6031A" w:rsidP="00C6031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079339C8" w14:textId="77777777" w:rsidR="00C6031A" w:rsidRPr="00DD5ADE" w:rsidRDefault="00C6031A" w:rsidP="00C603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1094" w:type="dxa"/>
            <w:noWrap/>
            <w:hideMark/>
          </w:tcPr>
          <w:p w14:paraId="361C6FAB" w14:textId="77777777" w:rsidR="00C6031A" w:rsidRPr="00DD5ADE" w:rsidRDefault="00C6031A" w:rsidP="00C603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7BF4CDEE" w14:textId="77777777" w:rsidR="00C6031A" w:rsidRPr="00DD5ADE" w:rsidRDefault="00C6031A" w:rsidP="00C603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798D295B" w14:textId="77777777" w:rsidR="00C6031A" w:rsidRPr="00DD5ADE" w:rsidRDefault="00C6031A" w:rsidP="00C603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377878AD" w14:textId="77777777" w:rsidR="00C6031A" w:rsidRPr="00DD5ADE" w:rsidRDefault="00C6031A" w:rsidP="00C603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23BA5EFD" w14:textId="77777777" w:rsidR="00C6031A" w:rsidRPr="00DD5ADE" w:rsidRDefault="00C6031A" w:rsidP="00C603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3FDAD718" w14:textId="77777777" w:rsidR="00C6031A" w:rsidRPr="00DD5ADE" w:rsidRDefault="00C6031A" w:rsidP="00C603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497A7CA0" w14:textId="77777777" w:rsidR="00C6031A" w:rsidRPr="00DD5ADE" w:rsidRDefault="00C6031A" w:rsidP="00C603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7B0BD5D8" w14:textId="77777777" w:rsidR="00C6031A" w:rsidRPr="00DD5ADE" w:rsidRDefault="00C6031A" w:rsidP="00C603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</w:tr>
      <w:tr w:rsidR="00C6031A" w:rsidRPr="00DD5ADE" w14:paraId="6F981691" w14:textId="77777777" w:rsidTr="00D94C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dxa"/>
            <w:noWrap/>
            <w:hideMark/>
          </w:tcPr>
          <w:p w14:paraId="6DF75F93" w14:textId="77777777" w:rsidR="00C6031A" w:rsidRPr="00DD5ADE" w:rsidRDefault="00C6031A" w:rsidP="00C6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habot et al (2003).</w:t>
            </w:r>
          </w:p>
        </w:tc>
        <w:tc>
          <w:tcPr>
            <w:tcW w:w="960" w:type="dxa"/>
            <w:noWrap/>
            <w:hideMark/>
          </w:tcPr>
          <w:p w14:paraId="461A7852" w14:textId="77777777" w:rsidR="00C6031A" w:rsidRPr="00DD5ADE" w:rsidRDefault="00C6031A" w:rsidP="00C6031A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0086CD9D" w14:textId="77777777" w:rsidR="00C6031A" w:rsidRPr="00DD5ADE" w:rsidRDefault="00C6031A" w:rsidP="00C603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1094" w:type="dxa"/>
            <w:noWrap/>
            <w:hideMark/>
          </w:tcPr>
          <w:p w14:paraId="4E8AC21F" w14:textId="77777777" w:rsidR="00C6031A" w:rsidRPr="00DD5ADE" w:rsidRDefault="00C6031A" w:rsidP="00C603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3C46010B" w14:textId="77777777" w:rsidR="00C6031A" w:rsidRPr="00DD5ADE" w:rsidRDefault="00C6031A" w:rsidP="00C603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64A2E9DF" w14:textId="77777777" w:rsidR="00C6031A" w:rsidRPr="00DD5ADE" w:rsidRDefault="00C6031A" w:rsidP="00C603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58F2F8E9" w14:textId="77777777" w:rsidR="00C6031A" w:rsidRPr="00DD5ADE" w:rsidRDefault="00C6031A" w:rsidP="00C603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7C43E7DF" w14:textId="77777777" w:rsidR="00C6031A" w:rsidRPr="00DD5ADE" w:rsidRDefault="00C6031A" w:rsidP="00C603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54233F0F" w14:textId="77777777" w:rsidR="00C6031A" w:rsidRPr="00DD5ADE" w:rsidRDefault="00C6031A" w:rsidP="00C603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673715C3" w14:textId="77777777" w:rsidR="00C6031A" w:rsidRPr="00DD5ADE" w:rsidRDefault="00C6031A" w:rsidP="00C603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474AC895" w14:textId="77777777" w:rsidR="00C6031A" w:rsidRPr="00DD5ADE" w:rsidRDefault="00C6031A" w:rsidP="00C603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</w:tr>
      <w:tr w:rsidR="00C6031A" w:rsidRPr="00DD5ADE" w14:paraId="2379E38A" w14:textId="77777777" w:rsidTr="00D94C6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dxa"/>
            <w:noWrap/>
            <w:hideMark/>
          </w:tcPr>
          <w:p w14:paraId="38A6B9B4" w14:textId="77777777" w:rsidR="00C6031A" w:rsidRPr="00DD5ADE" w:rsidRDefault="00C6031A" w:rsidP="00C6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>Oser et al (2017).</w:t>
            </w:r>
          </w:p>
        </w:tc>
        <w:tc>
          <w:tcPr>
            <w:tcW w:w="960" w:type="dxa"/>
            <w:noWrap/>
            <w:hideMark/>
          </w:tcPr>
          <w:p w14:paraId="6F2F0023" w14:textId="77777777" w:rsidR="00C6031A" w:rsidRPr="00DD5ADE" w:rsidRDefault="00C6031A" w:rsidP="00C6031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79251F12" w14:textId="77777777" w:rsidR="00C6031A" w:rsidRPr="00DD5ADE" w:rsidRDefault="00C6031A" w:rsidP="00C603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1094" w:type="dxa"/>
            <w:noWrap/>
            <w:hideMark/>
          </w:tcPr>
          <w:p w14:paraId="2025E629" w14:textId="77777777" w:rsidR="00C6031A" w:rsidRPr="00DD5ADE" w:rsidRDefault="00C6031A" w:rsidP="00C603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68FB66AB" w14:textId="77777777" w:rsidR="00C6031A" w:rsidRPr="00DD5ADE" w:rsidRDefault="00C6031A" w:rsidP="00C603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0F9E9BAB" w14:textId="77777777" w:rsidR="00C6031A" w:rsidRPr="00DD5ADE" w:rsidRDefault="00C6031A" w:rsidP="00C603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52C6B807" w14:textId="77777777" w:rsidR="00C6031A" w:rsidRPr="00DD5ADE" w:rsidRDefault="00C6031A" w:rsidP="00C603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2C8EB445" w14:textId="77777777" w:rsidR="00C6031A" w:rsidRPr="00DD5ADE" w:rsidRDefault="00C6031A" w:rsidP="00C603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79A678BB" w14:textId="77777777" w:rsidR="00C6031A" w:rsidRPr="00DD5ADE" w:rsidRDefault="00C6031A" w:rsidP="00C603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02728A95" w14:textId="77777777" w:rsidR="00C6031A" w:rsidRPr="00DD5ADE" w:rsidRDefault="00C6031A" w:rsidP="00C603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7F3B3849" w14:textId="77777777" w:rsidR="00C6031A" w:rsidRPr="00DD5ADE" w:rsidRDefault="00C6031A" w:rsidP="00C603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</w:tr>
      <w:tr w:rsidR="00C6031A" w:rsidRPr="00DD5ADE" w14:paraId="6A8FA3D7" w14:textId="77777777" w:rsidTr="00D94C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dxa"/>
            <w:noWrap/>
            <w:hideMark/>
          </w:tcPr>
          <w:p w14:paraId="161AEDE4" w14:textId="77777777" w:rsidR="00C6031A" w:rsidRPr="00DD5ADE" w:rsidRDefault="00C6031A" w:rsidP="00C6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suyuki et al (2004).</w:t>
            </w:r>
          </w:p>
        </w:tc>
        <w:tc>
          <w:tcPr>
            <w:tcW w:w="960" w:type="dxa"/>
            <w:noWrap/>
            <w:hideMark/>
          </w:tcPr>
          <w:p w14:paraId="2225059E" w14:textId="77777777" w:rsidR="00C6031A" w:rsidRPr="00DD5ADE" w:rsidRDefault="00C6031A" w:rsidP="00C6031A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01554450" w14:textId="77777777" w:rsidR="00C6031A" w:rsidRPr="00DD5ADE" w:rsidRDefault="00C6031A" w:rsidP="00C603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1094" w:type="dxa"/>
            <w:noWrap/>
            <w:hideMark/>
          </w:tcPr>
          <w:p w14:paraId="3F2A503C" w14:textId="77777777" w:rsidR="00C6031A" w:rsidRPr="00DD5ADE" w:rsidRDefault="00C6031A" w:rsidP="00C603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5554D6DA" w14:textId="77777777" w:rsidR="00C6031A" w:rsidRPr="00DD5ADE" w:rsidRDefault="00C6031A" w:rsidP="00C603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32C35252" w14:textId="77777777" w:rsidR="00C6031A" w:rsidRPr="00DD5ADE" w:rsidRDefault="00C6031A" w:rsidP="00C603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0A39E790" w14:textId="77777777" w:rsidR="00C6031A" w:rsidRPr="00DD5ADE" w:rsidRDefault="00C6031A" w:rsidP="00C603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6A7535A2" w14:textId="77777777" w:rsidR="00C6031A" w:rsidRPr="00DD5ADE" w:rsidRDefault="00C6031A" w:rsidP="00C603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2D977C24" w14:textId="77777777" w:rsidR="00C6031A" w:rsidRPr="00DD5ADE" w:rsidRDefault="00C6031A" w:rsidP="00C603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27824753" w14:textId="77777777" w:rsidR="00C6031A" w:rsidRPr="00DD5ADE" w:rsidRDefault="00C6031A" w:rsidP="00C603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4BF6F140" w14:textId="77777777" w:rsidR="00C6031A" w:rsidRPr="00DD5ADE" w:rsidRDefault="00C6031A" w:rsidP="00C603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</w:tr>
      <w:tr w:rsidR="00C6031A" w:rsidRPr="00DD5ADE" w14:paraId="6B3069FE" w14:textId="77777777" w:rsidTr="00D94C6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dxa"/>
            <w:noWrap/>
            <w:hideMark/>
          </w:tcPr>
          <w:p w14:paraId="238D590E" w14:textId="77777777" w:rsidR="00C6031A" w:rsidRPr="00DD5ADE" w:rsidRDefault="00C6031A" w:rsidP="00C6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arfo &amp; Owusu-</w:t>
            </w:r>
            <w:proofErr w:type="spellStart"/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aaku</w:t>
            </w:r>
            <w:proofErr w:type="spellEnd"/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, (2017).</w:t>
            </w:r>
          </w:p>
        </w:tc>
        <w:tc>
          <w:tcPr>
            <w:tcW w:w="960" w:type="dxa"/>
            <w:noWrap/>
            <w:hideMark/>
          </w:tcPr>
          <w:p w14:paraId="009E41C9" w14:textId="77777777" w:rsidR="00C6031A" w:rsidRPr="00DD5ADE" w:rsidRDefault="00C6031A" w:rsidP="00C6031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524E6B60" w14:textId="77777777" w:rsidR="00C6031A" w:rsidRPr="00DD5ADE" w:rsidRDefault="00C6031A" w:rsidP="00C603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1094" w:type="dxa"/>
            <w:noWrap/>
            <w:hideMark/>
          </w:tcPr>
          <w:p w14:paraId="257A13ED" w14:textId="77777777" w:rsidR="00C6031A" w:rsidRPr="00DD5ADE" w:rsidRDefault="00C6031A" w:rsidP="00C603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575B2611" w14:textId="77777777" w:rsidR="00C6031A" w:rsidRPr="00DD5ADE" w:rsidRDefault="00C6031A" w:rsidP="00C603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5ED03224" w14:textId="77777777" w:rsidR="00C6031A" w:rsidRPr="00DD5ADE" w:rsidRDefault="00C6031A" w:rsidP="00C603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7420725B" w14:textId="77777777" w:rsidR="00C6031A" w:rsidRPr="00DD5ADE" w:rsidRDefault="00C6031A" w:rsidP="00C603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1BD000C0" w14:textId="77777777" w:rsidR="00C6031A" w:rsidRPr="00DD5ADE" w:rsidRDefault="00C6031A" w:rsidP="00C603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15B98A9D" w14:textId="77777777" w:rsidR="00C6031A" w:rsidRPr="00DD5ADE" w:rsidRDefault="00C6031A" w:rsidP="00C603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0A0759BE" w14:textId="77777777" w:rsidR="00C6031A" w:rsidRPr="00DD5ADE" w:rsidRDefault="00C6031A" w:rsidP="00C603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570A840C" w14:textId="77777777" w:rsidR="00C6031A" w:rsidRPr="00DD5ADE" w:rsidRDefault="00C6031A" w:rsidP="00C603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</w:tr>
      <w:tr w:rsidR="00C6031A" w:rsidRPr="00DD5ADE" w14:paraId="40E7C9DA" w14:textId="77777777" w:rsidTr="00D94C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dxa"/>
            <w:noWrap/>
            <w:hideMark/>
          </w:tcPr>
          <w:p w14:paraId="3B5F22BF" w14:textId="77777777" w:rsidR="00C6031A" w:rsidRPr="00DD5ADE" w:rsidRDefault="00C6031A" w:rsidP="00C6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ikri-Benbrahim et al (2013).</w:t>
            </w:r>
          </w:p>
        </w:tc>
        <w:tc>
          <w:tcPr>
            <w:tcW w:w="960" w:type="dxa"/>
            <w:noWrap/>
            <w:hideMark/>
          </w:tcPr>
          <w:p w14:paraId="4BC4BB66" w14:textId="77777777" w:rsidR="00C6031A" w:rsidRPr="00DD5ADE" w:rsidRDefault="00C6031A" w:rsidP="00C6031A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555612DE" w14:textId="77777777" w:rsidR="00C6031A" w:rsidRPr="00DD5ADE" w:rsidRDefault="00C6031A" w:rsidP="00C603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1094" w:type="dxa"/>
            <w:noWrap/>
            <w:hideMark/>
          </w:tcPr>
          <w:p w14:paraId="621EAE2E" w14:textId="77777777" w:rsidR="00C6031A" w:rsidRPr="00DD5ADE" w:rsidRDefault="00C6031A" w:rsidP="00C603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4E0D0B41" w14:textId="77777777" w:rsidR="00C6031A" w:rsidRPr="00DD5ADE" w:rsidRDefault="00C6031A" w:rsidP="00C603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65758FB5" w14:textId="77777777" w:rsidR="00C6031A" w:rsidRPr="00DD5ADE" w:rsidRDefault="00C6031A" w:rsidP="00C603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6A16FD73" w14:textId="77777777" w:rsidR="00C6031A" w:rsidRPr="00DD5ADE" w:rsidRDefault="00C6031A" w:rsidP="00C603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0F0617CC" w14:textId="77777777" w:rsidR="00C6031A" w:rsidRPr="00DD5ADE" w:rsidRDefault="00C6031A" w:rsidP="00C603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77CB999D" w14:textId="77777777" w:rsidR="00C6031A" w:rsidRPr="00DD5ADE" w:rsidRDefault="00C6031A" w:rsidP="00C603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58D11831" w14:textId="77777777" w:rsidR="00C6031A" w:rsidRPr="00DD5ADE" w:rsidRDefault="00C6031A" w:rsidP="00C603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6899E8E3" w14:textId="77777777" w:rsidR="00C6031A" w:rsidRPr="00DD5ADE" w:rsidRDefault="00C6031A" w:rsidP="00C603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</w:tr>
      <w:tr w:rsidR="00C6031A" w:rsidRPr="00DD5ADE" w14:paraId="57199B13" w14:textId="77777777" w:rsidTr="00D94C6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dxa"/>
            <w:noWrap/>
            <w:hideMark/>
          </w:tcPr>
          <w:p w14:paraId="17377FC6" w14:textId="77777777" w:rsidR="00C6031A" w:rsidRPr="00DD5ADE" w:rsidRDefault="00C6031A" w:rsidP="00C6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obinson et al (2010).</w:t>
            </w:r>
          </w:p>
        </w:tc>
        <w:tc>
          <w:tcPr>
            <w:tcW w:w="960" w:type="dxa"/>
            <w:noWrap/>
            <w:hideMark/>
          </w:tcPr>
          <w:p w14:paraId="472D7EA9" w14:textId="77777777" w:rsidR="00C6031A" w:rsidRPr="00DD5ADE" w:rsidRDefault="00C6031A" w:rsidP="00C6031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3760E7EC" w14:textId="77777777" w:rsidR="00C6031A" w:rsidRPr="00DD5ADE" w:rsidRDefault="00C6031A" w:rsidP="00C603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1094" w:type="dxa"/>
            <w:noWrap/>
            <w:hideMark/>
          </w:tcPr>
          <w:p w14:paraId="1BAE0A00" w14:textId="77777777" w:rsidR="00C6031A" w:rsidRPr="00DD5ADE" w:rsidRDefault="00C6031A" w:rsidP="00C603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7EC25D7D" w14:textId="77777777" w:rsidR="00C6031A" w:rsidRPr="00DD5ADE" w:rsidRDefault="00C6031A" w:rsidP="00C603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01898D29" w14:textId="77777777" w:rsidR="00C6031A" w:rsidRPr="00DD5ADE" w:rsidRDefault="00C6031A" w:rsidP="00C603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14F8FE0B" w14:textId="77777777" w:rsidR="00C6031A" w:rsidRPr="00DD5ADE" w:rsidRDefault="00C6031A" w:rsidP="00C603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2F369C8D" w14:textId="77777777" w:rsidR="00C6031A" w:rsidRPr="00DD5ADE" w:rsidRDefault="00C6031A" w:rsidP="00C603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5D20A72C" w14:textId="77777777" w:rsidR="00C6031A" w:rsidRPr="00DD5ADE" w:rsidRDefault="00C6031A" w:rsidP="00C603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48BA324A" w14:textId="77777777" w:rsidR="00C6031A" w:rsidRPr="00DD5ADE" w:rsidRDefault="00C6031A" w:rsidP="00C603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2A28273D" w14:textId="77777777" w:rsidR="00C6031A" w:rsidRPr="00DD5ADE" w:rsidRDefault="00C6031A" w:rsidP="00C603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</w:tr>
      <w:tr w:rsidR="00C6031A" w:rsidRPr="00DD5ADE" w14:paraId="1FFB846F" w14:textId="77777777" w:rsidTr="00D94C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dxa"/>
            <w:noWrap/>
            <w:hideMark/>
          </w:tcPr>
          <w:p w14:paraId="0C5F0D5C" w14:textId="12279490" w:rsidR="00C6031A" w:rsidRPr="00DD5ADE" w:rsidRDefault="00C6031A" w:rsidP="00C603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</w:t>
            </w:r>
            <w:r w:rsidR="00D94C66" w:rsidRPr="00D94C6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tal</w:t>
            </w:r>
          </w:p>
        </w:tc>
        <w:tc>
          <w:tcPr>
            <w:tcW w:w="960" w:type="dxa"/>
            <w:noWrap/>
            <w:hideMark/>
          </w:tcPr>
          <w:p w14:paraId="359033A7" w14:textId="77777777" w:rsidR="00C6031A" w:rsidRPr="00DD5ADE" w:rsidRDefault="00C6031A" w:rsidP="00C6031A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</w:t>
            </w:r>
          </w:p>
        </w:tc>
        <w:tc>
          <w:tcPr>
            <w:tcW w:w="960" w:type="dxa"/>
            <w:noWrap/>
            <w:hideMark/>
          </w:tcPr>
          <w:p w14:paraId="781A4E1A" w14:textId="77777777" w:rsidR="00C6031A" w:rsidRPr="00DD5ADE" w:rsidRDefault="00C6031A" w:rsidP="00C603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</w:t>
            </w:r>
          </w:p>
        </w:tc>
        <w:tc>
          <w:tcPr>
            <w:tcW w:w="1094" w:type="dxa"/>
            <w:noWrap/>
            <w:hideMark/>
          </w:tcPr>
          <w:p w14:paraId="243343BE" w14:textId="77777777" w:rsidR="00C6031A" w:rsidRPr="00DD5ADE" w:rsidRDefault="00C6031A" w:rsidP="00C603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</w:t>
            </w:r>
          </w:p>
        </w:tc>
        <w:tc>
          <w:tcPr>
            <w:tcW w:w="960" w:type="dxa"/>
            <w:noWrap/>
            <w:hideMark/>
          </w:tcPr>
          <w:p w14:paraId="5DBA9315" w14:textId="77777777" w:rsidR="00C6031A" w:rsidRPr="00DD5ADE" w:rsidRDefault="00C6031A" w:rsidP="00C603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960" w:type="dxa"/>
            <w:noWrap/>
            <w:hideMark/>
          </w:tcPr>
          <w:p w14:paraId="59A97C45" w14:textId="77777777" w:rsidR="00C6031A" w:rsidRPr="00DD5ADE" w:rsidRDefault="00C6031A" w:rsidP="00C603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</w:t>
            </w:r>
          </w:p>
        </w:tc>
        <w:tc>
          <w:tcPr>
            <w:tcW w:w="960" w:type="dxa"/>
            <w:noWrap/>
            <w:hideMark/>
          </w:tcPr>
          <w:p w14:paraId="561155A1" w14:textId="77777777" w:rsidR="00C6031A" w:rsidRPr="00DD5ADE" w:rsidRDefault="00C6031A" w:rsidP="00C603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960" w:type="dxa"/>
            <w:noWrap/>
            <w:hideMark/>
          </w:tcPr>
          <w:p w14:paraId="720EF746" w14:textId="77777777" w:rsidR="00C6031A" w:rsidRPr="00DD5ADE" w:rsidRDefault="00C6031A" w:rsidP="00C603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</w:t>
            </w:r>
          </w:p>
        </w:tc>
        <w:tc>
          <w:tcPr>
            <w:tcW w:w="960" w:type="dxa"/>
            <w:noWrap/>
            <w:hideMark/>
          </w:tcPr>
          <w:p w14:paraId="433126F3" w14:textId="77777777" w:rsidR="00C6031A" w:rsidRPr="00DD5ADE" w:rsidRDefault="00C6031A" w:rsidP="00C603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</w:t>
            </w:r>
          </w:p>
        </w:tc>
        <w:tc>
          <w:tcPr>
            <w:tcW w:w="960" w:type="dxa"/>
            <w:noWrap/>
            <w:hideMark/>
          </w:tcPr>
          <w:p w14:paraId="4FB00F1E" w14:textId="77777777" w:rsidR="00C6031A" w:rsidRPr="00DD5ADE" w:rsidRDefault="00C6031A" w:rsidP="00C603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</w:t>
            </w:r>
          </w:p>
        </w:tc>
        <w:tc>
          <w:tcPr>
            <w:tcW w:w="960" w:type="dxa"/>
            <w:noWrap/>
            <w:hideMark/>
          </w:tcPr>
          <w:p w14:paraId="3040DFBF" w14:textId="77777777" w:rsidR="00C6031A" w:rsidRPr="00DD5ADE" w:rsidRDefault="00C6031A" w:rsidP="00C603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</w:tbl>
    <w:p w14:paraId="502F586A" w14:textId="76119A7F" w:rsidR="00DD5ADE" w:rsidRPr="00662738" w:rsidRDefault="00662738" w:rsidP="00662738">
      <w:pPr>
        <w:pStyle w:val="Caption"/>
        <w:rPr>
          <w:rFonts w:ascii="Times New Roman" w:hAnsi="Times New Roman" w:cs="Times New Roman"/>
          <w:color w:val="auto"/>
          <w:sz w:val="20"/>
          <w:szCs w:val="20"/>
        </w:rPr>
      </w:pPr>
      <w:r w:rsidRPr="00662738">
        <w:rPr>
          <w:rFonts w:ascii="Times New Roman" w:hAnsi="Times New Roman" w:cs="Times New Roman"/>
          <w:color w:val="auto"/>
          <w:sz w:val="20"/>
          <w:szCs w:val="20"/>
        </w:rPr>
        <w:t>*</w:t>
      </w:r>
      <w:proofErr w:type="spellStart"/>
      <w:r w:rsidRPr="00662738">
        <w:rPr>
          <w:rFonts w:ascii="Times New Roman" w:hAnsi="Times New Roman" w:cs="Times New Roman"/>
          <w:color w:val="auto"/>
          <w:sz w:val="20"/>
          <w:szCs w:val="20"/>
        </w:rPr>
        <w:t>Tufanaru</w:t>
      </w:r>
      <w:proofErr w:type="spellEnd"/>
      <w:r w:rsidRPr="00662738">
        <w:rPr>
          <w:rFonts w:ascii="Times New Roman" w:hAnsi="Times New Roman" w:cs="Times New Roman"/>
          <w:color w:val="auto"/>
          <w:sz w:val="20"/>
          <w:szCs w:val="20"/>
        </w:rPr>
        <w:t xml:space="preserve"> et al., 2020  </w:t>
      </w:r>
    </w:p>
    <w:sectPr w:rsidR="00DD5ADE" w:rsidRPr="00662738" w:rsidSect="00DD5ADE">
      <w:pgSz w:w="16838" w:h="11906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5ADE"/>
    <w:rsid w:val="00072685"/>
    <w:rsid w:val="00407EF8"/>
    <w:rsid w:val="004364FC"/>
    <w:rsid w:val="004819AB"/>
    <w:rsid w:val="005F60EE"/>
    <w:rsid w:val="00662738"/>
    <w:rsid w:val="00687715"/>
    <w:rsid w:val="00705F03"/>
    <w:rsid w:val="00773282"/>
    <w:rsid w:val="008F1553"/>
    <w:rsid w:val="009B60DB"/>
    <w:rsid w:val="00B05F5E"/>
    <w:rsid w:val="00B90709"/>
    <w:rsid w:val="00C6031A"/>
    <w:rsid w:val="00D54A51"/>
    <w:rsid w:val="00D55400"/>
    <w:rsid w:val="00D94C66"/>
    <w:rsid w:val="00DD5ADE"/>
    <w:rsid w:val="00E336ED"/>
    <w:rsid w:val="00F55585"/>
    <w:rsid w:val="00F76E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FF65F2"/>
  <w15:chartTrackingRefBased/>
  <w15:docId w15:val="{06176A4C-4645-4943-AD5C-0C889C8B30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DD5AD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4819AB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4402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871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288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050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807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1</TotalTime>
  <Pages>3</Pages>
  <Words>436</Words>
  <Characters>2491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thabiseng Motlohi</dc:creator>
  <cp:keywords/>
  <dc:description/>
  <cp:lastModifiedBy>Nthabiseng Motlohi</cp:lastModifiedBy>
  <cp:revision>8</cp:revision>
  <dcterms:created xsi:type="dcterms:W3CDTF">2023-06-19T11:42:00Z</dcterms:created>
  <dcterms:modified xsi:type="dcterms:W3CDTF">2023-06-19T17:16:00Z</dcterms:modified>
</cp:coreProperties>
</file>